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848"/>
        <w:gridCol w:w="1557"/>
        <w:gridCol w:w="1276"/>
        <w:gridCol w:w="1034"/>
        <w:gridCol w:w="1035"/>
        <w:gridCol w:w="1035"/>
        <w:gridCol w:w="1035"/>
        <w:gridCol w:w="1035"/>
        <w:gridCol w:w="1034"/>
        <w:gridCol w:w="1035"/>
        <w:gridCol w:w="1035"/>
        <w:gridCol w:w="1035"/>
        <w:gridCol w:w="1035"/>
      </w:tblGrid>
      <w:tr w:rsidR="001551B1" w:rsidRPr="00F16BAF" w14:paraId="672C7A5D" w14:textId="7C76B6DA" w:rsidTr="001551B1">
        <w:trPr>
          <w:tblHeader/>
        </w:trPr>
        <w:tc>
          <w:tcPr>
            <w:tcW w:w="848" w:type="dxa"/>
            <w:shd w:val="clear" w:color="auto" w:fill="F2F2F2" w:themeFill="background1" w:themeFillShade="F2"/>
          </w:tcPr>
          <w:p w14:paraId="4F1365BF" w14:textId="75FBC2BD" w:rsidR="00D3292A" w:rsidRPr="00F16BAF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16BAF">
              <w:rPr>
                <w:rFonts w:ascii="Times New Roman" w:hAnsi="Times New Roman" w:cs="Times New Roman"/>
                <w:sz w:val="13"/>
                <w:szCs w:val="13"/>
              </w:rPr>
              <w:t>Reference Numbe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557" w:type="dxa"/>
            <w:shd w:val="clear" w:color="auto" w:fill="F2F2F2" w:themeFill="background1" w:themeFillShade="F2"/>
          </w:tcPr>
          <w:p w14:paraId="60D94A0A" w14:textId="50D9D028" w:rsidR="00D3292A" w:rsidRPr="00F16BAF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16BAF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D85AE3C" w14:textId="50EE8D27" w:rsidR="00D3292A" w:rsidRDefault="00457171" w:rsidP="005F6FE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verall purpose or aim of the study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0AFA47C3" w14:textId="05577046" w:rsidR="00D3292A" w:rsidRPr="00F16BAF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gional Focus</w:t>
            </w:r>
          </w:p>
        </w:tc>
        <w:tc>
          <w:tcPr>
            <w:tcW w:w="1035" w:type="dxa"/>
            <w:shd w:val="clear" w:color="auto" w:fill="F2F2F2" w:themeFill="background1" w:themeFillShade="F2"/>
          </w:tcPr>
          <w:p w14:paraId="06A977CA" w14:textId="6A665B4C" w:rsidR="00D3292A" w:rsidRPr="00F16BAF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6BAF">
              <w:rPr>
                <w:rFonts w:ascii="Times New Roman" w:hAnsi="Times New Roman" w:cs="Times New Roman"/>
                <w:sz w:val="13"/>
                <w:szCs w:val="13"/>
              </w:rPr>
              <w:t>Journal Type</w:t>
            </w:r>
          </w:p>
        </w:tc>
        <w:tc>
          <w:tcPr>
            <w:tcW w:w="1035" w:type="dxa"/>
            <w:shd w:val="clear" w:color="auto" w:fill="F2F2F2" w:themeFill="background1" w:themeFillShade="F2"/>
          </w:tcPr>
          <w:p w14:paraId="3E9FCD6B" w14:textId="0F13D39A" w:rsidR="00D3292A" w:rsidRPr="00F16BAF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6BAF">
              <w:rPr>
                <w:rFonts w:ascii="Times New Roman" w:hAnsi="Times New Roman" w:cs="Times New Roman"/>
                <w:sz w:val="13"/>
                <w:szCs w:val="13"/>
              </w:rPr>
              <w:t>Methodology</w:t>
            </w:r>
          </w:p>
        </w:tc>
        <w:tc>
          <w:tcPr>
            <w:tcW w:w="1035" w:type="dxa"/>
            <w:shd w:val="clear" w:color="auto" w:fill="F2F2F2" w:themeFill="background1" w:themeFillShade="F2"/>
          </w:tcPr>
          <w:p w14:paraId="35524CE1" w14:textId="31F86CC3" w:rsidR="00D3292A" w:rsidRPr="00F16BAF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Chronic </w:t>
            </w:r>
            <w:r w:rsidRPr="00F16BAF">
              <w:rPr>
                <w:rFonts w:ascii="Times New Roman" w:hAnsi="Times New Roman" w:cs="Times New Roman"/>
                <w:sz w:val="13"/>
                <w:szCs w:val="13"/>
              </w:rPr>
              <w:t xml:space="preserve">Pain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Focus</w:t>
            </w:r>
          </w:p>
        </w:tc>
        <w:tc>
          <w:tcPr>
            <w:tcW w:w="1035" w:type="dxa"/>
            <w:shd w:val="clear" w:color="auto" w:fill="F2F2F2" w:themeFill="background1" w:themeFillShade="F2"/>
          </w:tcPr>
          <w:p w14:paraId="59254E37" w14:textId="4888708A" w:rsidR="00D3292A" w:rsidRPr="00F16BAF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6BAF">
              <w:rPr>
                <w:rFonts w:ascii="Times New Roman" w:hAnsi="Times New Roman" w:cs="Times New Roman"/>
                <w:sz w:val="13"/>
                <w:szCs w:val="13"/>
              </w:rPr>
              <w:t>Clear theoretical/ conceptual framework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35AB9C26" w14:textId="6BA2C1A6" w:rsidR="00D3292A" w:rsidRPr="00F16BAF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6BAF">
              <w:rPr>
                <w:rFonts w:ascii="Times New Roman" w:hAnsi="Times New Roman" w:cs="Times New Roman"/>
                <w:sz w:val="13"/>
                <w:szCs w:val="13"/>
              </w:rPr>
              <w:t>Definition of marginalization</w:t>
            </w:r>
          </w:p>
        </w:tc>
        <w:tc>
          <w:tcPr>
            <w:tcW w:w="1035" w:type="dxa"/>
            <w:shd w:val="clear" w:color="auto" w:fill="F2F2F2" w:themeFill="background1" w:themeFillShade="F2"/>
          </w:tcPr>
          <w:p w14:paraId="54087BD7" w14:textId="730437B5" w:rsidR="00D3292A" w:rsidRPr="00F16BAF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16BAF">
              <w:rPr>
                <w:rFonts w:ascii="Times New Roman" w:hAnsi="Times New Roman" w:cs="Times New Roman"/>
                <w:sz w:val="13"/>
                <w:szCs w:val="13"/>
              </w:rPr>
              <w:t>Definition of gender</w:t>
            </w:r>
          </w:p>
        </w:tc>
        <w:tc>
          <w:tcPr>
            <w:tcW w:w="1035" w:type="dxa"/>
            <w:shd w:val="clear" w:color="auto" w:fill="F2F2F2" w:themeFill="background1" w:themeFillShade="F2"/>
          </w:tcPr>
          <w:p w14:paraId="24614683" w14:textId="4041210C" w:rsidR="00D3292A" w:rsidRPr="00F16BAF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ear and thorough e</w:t>
            </w:r>
            <w:r w:rsidRPr="00F16BAF">
              <w:rPr>
                <w:rFonts w:ascii="Times New Roman" w:hAnsi="Times New Roman" w:cs="Times New Roman"/>
                <w:sz w:val="13"/>
                <w:szCs w:val="13"/>
              </w:rPr>
              <w:t>ngagement with social aspects of chronic pain</w:t>
            </w:r>
          </w:p>
        </w:tc>
        <w:tc>
          <w:tcPr>
            <w:tcW w:w="1035" w:type="dxa"/>
            <w:shd w:val="clear" w:color="auto" w:fill="F2F2F2" w:themeFill="background1" w:themeFillShade="F2"/>
          </w:tcPr>
          <w:p w14:paraId="57DD28A2" w14:textId="1AC078F9" w:rsidR="00D3292A" w:rsidRPr="00F16BAF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xclusive focus on</w:t>
            </w:r>
            <w:r w:rsidRPr="00F16BAF">
              <w:rPr>
                <w:rFonts w:ascii="Times New Roman" w:hAnsi="Times New Roman" w:cs="Times New Roman"/>
                <w:sz w:val="13"/>
                <w:szCs w:val="13"/>
              </w:rPr>
              <w:t xml:space="preserve"> Indigenou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Peoples</w:t>
            </w:r>
            <w:r w:rsidRPr="00F16BAF">
              <w:rPr>
                <w:rFonts w:ascii="Times New Roman" w:hAnsi="Times New Roman" w:cs="Times New Roman"/>
                <w:sz w:val="13"/>
                <w:szCs w:val="13"/>
              </w:rPr>
              <w:t>, Black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People</w:t>
            </w:r>
            <w:r w:rsidRPr="00F16BAF">
              <w:rPr>
                <w:rFonts w:ascii="Times New Roman" w:hAnsi="Times New Roman" w:cs="Times New Roman"/>
                <w:sz w:val="13"/>
                <w:szCs w:val="13"/>
              </w:rPr>
              <w:t>, and People of Colour</w:t>
            </w:r>
          </w:p>
        </w:tc>
        <w:tc>
          <w:tcPr>
            <w:tcW w:w="1035" w:type="dxa"/>
            <w:shd w:val="clear" w:color="auto" w:fill="F2F2F2" w:themeFill="background1" w:themeFillShade="F2"/>
          </w:tcPr>
          <w:p w14:paraId="7151C3B3" w14:textId="64B8972D" w:rsidR="00D3292A" w:rsidRPr="00F16BAF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xclusive focus on</w:t>
            </w:r>
            <w:r w:rsidRPr="00F16BAF">
              <w:rPr>
                <w:rFonts w:ascii="Times New Roman" w:hAnsi="Times New Roman" w:cs="Times New Roman"/>
                <w:sz w:val="13"/>
                <w:szCs w:val="13"/>
              </w:rPr>
              <w:t xml:space="preserve"> women</w:t>
            </w:r>
          </w:p>
        </w:tc>
      </w:tr>
      <w:tr w:rsidR="00D3292A" w:rsidRPr="00EF64E1" w14:paraId="0E0FF899" w14:textId="2CD154F2" w:rsidTr="00801AFA">
        <w:tc>
          <w:tcPr>
            <w:tcW w:w="848" w:type="dxa"/>
          </w:tcPr>
          <w:p w14:paraId="398D4B58" w14:textId="630E5D5C" w:rsidR="00D3292A" w:rsidRPr="00EF64E1" w:rsidRDefault="007D2B71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1557" w:type="dxa"/>
          </w:tcPr>
          <w:p w14:paraId="4F768F79" w14:textId="309D61B2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Allen, K. D., Arbeeva, L., Cené, C. W., Coffman, C. J., Grimm, K. F., Haley, E., ... &amp; Campbell, L. C. (2018). Pain coping skills training for African Americans with osteoarthritis study: baseline participant characteristics and comparison to prior studies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BMC </w:t>
            </w:r>
            <w:r w:rsidR="0036666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usculoskeletal </w:t>
            </w:r>
            <w:r w:rsidR="0036666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sorders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, 19(1), 1-16.</w:t>
            </w:r>
          </w:p>
        </w:tc>
        <w:tc>
          <w:tcPr>
            <w:tcW w:w="1276" w:type="dxa"/>
          </w:tcPr>
          <w:p w14:paraId="449724B7" w14:textId="328C954F" w:rsidR="00A55851" w:rsidRPr="00A55851" w:rsidRDefault="0044720B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="00A55851" w:rsidRPr="00A55851">
              <w:rPr>
                <w:rFonts w:ascii="Times New Roman" w:hAnsi="Times New Roman" w:cs="Times New Roman"/>
                <w:sz w:val="13"/>
                <w:szCs w:val="13"/>
              </w:rPr>
              <w:t xml:space="preserve">ompare characteristics of </w:t>
            </w:r>
            <w:r w:rsidR="00EA5726">
              <w:rPr>
                <w:rFonts w:ascii="Times New Roman" w:hAnsi="Times New Roman" w:cs="Times New Roman"/>
                <w:sz w:val="13"/>
                <w:szCs w:val="13"/>
              </w:rPr>
              <w:t>trial</w:t>
            </w:r>
            <w:r w:rsidR="00A55851" w:rsidRPr="00A55851">
              <w:rPr>
                <w:rFonts w:ascii="Times New Roman" w:hAnsi="Times New Roman" w:cs="Times New Roman"/>
                <w:sz w:val="13"/>
                <w:szCs w:val="13"/>
              </w:rPr>
              <w:t xml:space="preserve"> participants with prior</w:t>
            </w:r>
          </w:p>
          <w:p w14:paraId="4AC720BE" w14:textId="35ACD634" w:rsidR="00D3292A" w:rsidRPr="00EF64E1" w:rsidRDefault="00A55851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55851">
              <w:rPr>
                <w:rFonts w:ascii="Times New Roman" w:hAnsi="Times New Roman" w:cs="Times New Roman"/>
                <w:sz w:val="13"/>
                <w:szCs w:val="13"/>
              </w:rPr>
              <w:t xml:space="preserve">studies of </w:t>
            </w:r>
            <w:r w:rsidR="003C2954" w:rsidRPr="003C2954">
              <w:rPr>
                <w:rFonts w:ascii="Times New Roman" w:hAnsi="Times New Roman" w:cs="Times New Roman"/>
                <w:sz w:val="13"/>
                <w:szCs w:val="13"/>
              </w:rPr>
              <w:t>training</w:t>
            </w:r>
            <w:r w:rsidR="003C2954">
              <w:rPr>
                <w:rFonts w:ascii="Times New Roman" w:hAnsi="Times New Roman" w:cs="Times New Roman"/>
                <w:sz w:val="13"/>
                <w:szCs w:val="13"/>
              </w:rPr>
              <w:t xml:space="preserve"> program</w:t>
            </w:r>
            <w:r w:rsidR="00AD3879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3C295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034" w:type="dxa"/>
          </w:tcPr>
          <w:p w14:paraId="126AEEE0" w14:textId="7CE726C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1C1E1212" w14:textId="2AEE908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2B5AB9A7" w14:textId="0507ED0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43200EDD" w14:textId="1393A87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224395CA" w14:textId="37B8AF0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70B20FCB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B4DFA72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54EA1CC2" w14:textId="1D9DA4B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DB38700" w14:textId="08237FC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5B48F05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0976BC1F" w14:textId="669FD9AD" w:rsidTr="00801AFA">
        <w:tc>
          <w:tcPr>
            <w:tcW w:w="848" w:type="dxa"/>
          </w:tcPr>
          <w:p w14:paraId="7EA8E4FC" w14:textId="20B9BE8F" w:rsidR="00D3292A" w:rsidRPr="00EF64E1" w:rsidRDefault="007F029C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557" w:type="dxa"/>
          </w:tcPr>
          <w:p w14:paraId="1DC4A368" w14:textId="211CFD61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Allen, C., Murphy, A., Kiselbach, S., VandenBerg, S., &amp; Wiebe, E. (2015). Exploring the experience of chronic pain among female Survival Sex Workers: a qualitative study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BMC </w:t>
            </w:r>
            <w:r w:rsidR="0036666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F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amily </w:t>
            </w:r>
            <w:r w:rsidR="0036666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actice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, 16(1), 1-8.</w:t>
            </w:r>
          </w:p>
        </w:tc>
        <w:tc>
          <w:tcPr>
            <w:tcW w:w="1276" w:type="dxa"/>
          </w:tcPr>
          <w:p w14:paraId="179FABA7" w14:textId="6A23AC7B" w:rsidR="00D3292A" w:rsidRPr="00EF64E1" w:rsidRDefault="0044720B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</w:t>
            </w:r>
            <w:r w:rsidR="005D233C" w:rsidRPr="005D233C">
              <w:rPr>
                <w:rFonts w:ascii="Times New Roman" w:hAnsi="Times New Roman" w:cs="Times New Roman"/>
                <w:sz w:val="13"/>
                <w:szCs w:val="13"/>
              </w:rPr>
              <w:t xml:space="preserve">nderstand </w:t>
            </w:r>
            <w:r w:rsidR="005F6FE2" w:rsidRPr="005D233C">
              <w:rPr>
                <w:rFonts w:ascii="Times New Roman" w:hAnsi="Times New Roman" w:cs="Times New Roman"/>
                <w:sz w:val="13"/>
                <w:szCs w:val="13"/>
              </w:rPr>
              <w:t xml:space="preserve">chronic pain </w:t>
            </w:r>
            <w:r w:rsidR="005D233C" w:rsidRPr="005D233C">
              <w:rPr>
                <w:rFonts w:ascii="Times New Roman" w:hAnsi="Times New Roman" w:cs="Times New Roman"/>
                <w:sz w:val="13"/>
                <w:szCs w:val="13"/>
              </w:rPr>
              <w:t>experience</w:t>
            </w:r>
            <w:r w:rsidR="005F6FE2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5D233C" w:rsidRPr="005D233C">
              <w:rPr>
                <w:rFonts w:ascii="Times New Roman" w:hAnsi="Times New Roman" w:cs="Times New Roman"/>
                <w:sz w:val="13"/>
                <w:szCs w:val="13"/>
              </w:rPr>
              <w:t xml:space="preserve"> among female </w:t>
            </w:r>
            <w:r w:rsidR="00827BE7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5D233C" w:rsidRPr="005D233C">
              <w:rPr>
                <w:rFonts w:ascii="Times New Roman" w:hAnsi="Times New Roman" w:cs="Times New Roman"/>
                <w:sz w:val="13"/>
                <w:szCs w:val="13"/>
              </w:rPr>
              <w:t xml:space="preserve">urvival </w:t>
            </w:r>
            <w:r w:rsidR="00827BE7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5D233C" w:rsidRPr="005D233C">
              <w:rPr>
                <w:rFonts w:ascii="Times New Roman" w:hAnsi="Times New Roman" w:cs="Times New Roman"/>
                <w:sz w:val="13"/>
                <w:szCs w:val="13"/>
              </w:rPr>
              <w:t xml:space="preserve">ex </w:t>
            </w:r>
            <w:r w:rsidR="00827BE7">
              <w:rPr>
                <w:rFonts w:ascii="Times New Roman" w:hAnsi="Times New Roman" w:cs="Times New Roman"/>
                <w:sz w:val="13"/>
                <w:szCs w:val="13"/>
              </w:rPr>
              <w:t>w</w:t>
            </w:r>
            <w:r w:rsidR="005D233C" w:rsidRPr="005D233C">
              <w:rPr>
                <w:rFonts w:ascii="Times New Roman" w:hAnsi="Times New Roman" w:cs="Times New Roman"/>
                <w:sz w:val="13"/>
                <w:szCs w:val="13"/>
              </w:rPr>
              <w:t>orkers in Vancouver</w:t>
            </w:r>
            <w:r w:rsidR="00827BE7">
              <w:rPr>
                <w:rFonts w:ascii="Times New Roman" w:hAnsi="Times New Roman" w:cs="Times New Roman"/>
                <w:sz w:val="13"/>
                <w:szCs w:val="13"/>
              </w:rPr>
              <w:t>’</w:t>
            </w:r>
            <w:r w:rsidR="005D233C" w:rsidRPr="005D233C">
              <w:rPr>
                <w:rFonts w:ascii="Times New Roman" w:hAnsi="Times New Roman" w:cs="Times New Roman"/>
                <w:sz w:val="13"/>
                <w:szCs w:val="13"/>
              </w:rPr>
              <w:t>s downtown</w:t>
            </w:r>
            <w:r w:rsidR="005D233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27BE7" w:rsidRPr="005D233C">
              <w:rPr>
                <w:rFonts w:ascii="Times New Roman" w:hAnsi="Times New Roman" w:cs="Times New Roman"/>
                <w:sz w:val="13"/>
                <w:szCs w:val="13"/>
              </w:rPr>
              <w:t>east side</w:t>
            </w:r>
          </w:p>
        </w:tc>
        <w:tc>
          <w:tcPr>
            <w:tcW w:w="1034" w:type="dxa"/>
          </w:tcPr>
          <w:p w14:paraId="1BBD9C5C" w14:textId="636E402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Canada</w:t>
            </w:r>
          </w:p>
        </w:tc>
        <w:tc>
          <w:tcPr>
            <w:tcW w:w="1035" w:type="dxa"/>
            <w:shd w:val="clear" w:color="auto" w:fill="auto"/>
          </w:tcPr>
          <w:p w14:paraId="774D6297" w14:textId="3863587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54242526" w14:textId="5ADD4FD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4B8B32DA" w14:textId="22B25CB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1043C8EE" w14:textId="141A2F0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04DB53E1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B83187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7DB4A9BB" w14:textId="43C42A9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4178B4C7" w14:textId="526B695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1D6EB205" w14:textId="7419411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556B91B3" w14:textId="3BDD2276" w:rsidTr="00801AFA">
        <w:tc>
          <w:tcPr>
            <w:tcW w:w="848" w:type="dxa"/>
          </w:tcPr>
          <w:p w14:paraId="3AC70DA4" w14:textId="703127BC" w:rsidR="00D3292A" w:rsidRPr="00EF64E1" w:rsidRDefault="00674929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557" w:type="dxa"/>
          </w:tcPr>
          <w:p w14:paraId="015AA376" w14:textId="56B4A6DC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Andersson, S. I., &amp; Hovelius, B. (2005). Illness‐related complaints in women with chronic widespread pain: importance of a contextual approach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tress and Health: Journal of the International Society for the Investigation of Stress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, 21(4), 235-244.</w:t>
            </w:r>
          </w:p>
        </w:tc>
        <w:tc>
          <w:tcPr>
            <w:tcW w:w="1276" w:type="dxa"/>
          </w:tcPr>
          <w:p w14:paraId="6591B8D7" w14:textId="78B5D204" w:rsidR="00D3292A" w:rsidRPr="00EF64E1" w:rsidRDefault="0052520E" w:rsidP="0024021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xplain</w:t>
            </w:r>
            <w:r w:rsidR="00BE7C7F" w:rsidRPr="00BE7C7F">
              <w:rPr>
                <w:rFonts w:ascii="Times New Roman" w:hAnsi="Times New Roman" w:cs="Times New Roman"/>
                <w:sz w:val="13"/>
                <w:szCs w:val="13"/>
              </w:rPr>
              <w:t xml:space="preserve"> experienc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 of w</w:t>
            </w:r>
            <w:r w:rsidR="00BE7C7F" w:rsidRPr="00BE7C7F">
              <w:rPr>
                <w:rFonts w:ascii="Times New Roman" w:hAnsi="Times New Roman" w:cs="Times New Roman"/>
                <w:sz w:val="13"/>
                <w:szCs w:val="13"/>
              </w:rPr>
              <w:t>omen with chronic pain who are on sick leave</w:t>
            </w:r>
            <w:r w:rsidR="002813D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BE7C7F" w:rsidRPr="00BE7C7F">
              <w:rPr>
                <w:rFonts w:ascii="Times New Roman" w:hAnsi="Times New Roman" w:cs="Times New Roman"/>
                <w:sz w:val="13"/>
                <w:szCs w:val="13"/>
              </w:rPr>
              <w:t>within a</w:t>
            </w:r>
            <w:r w:rsidR="002813D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BE7C7F" w:rsidRPr="00BE7C7F">
              <w:rPr>
                <w:rFonts w:ascii="Times New Roman" w:hAnsi="Times New Roman" w:cs="Times New Roman"/>
                <w:sz w:val="13"/>
                <w:szCs w:val="13"/>
              </w:rPr>
              <w:t>contextual framework</w:t>
            </w:r>
            <w:r w:rsidR="00770A7A">
              <w:rPr>
                <w:rFonts w:ascii="Times New Roman" w:hAnsi="Times New Roman" w:cs="Times New Roman"/>
                <w:sz w:val="13"/>
                <w:szCs w:val="13"/>
              </w:rPr>
              <w:t xml:space="preserve"> as</w:t>
            </w:r>
            <w:r w:rsidR="00BE7C7F" w:rsidRPr="00BE7C7F">
              <w:rPr>
                <w:rFonts w:ascii="Times New Roman" w:hAnsi="Times New Roman" w:cs="Times New Roman"/>
                <w:sz w:val="13"/>
                <w:szCs w:val="13"/>
              </w:rPr>
              <w:t xml:space="preserve"> defined by the </w:t>
            </w:r>
            <w:r w:rsidR="0024021D">
              <w:rPr>
                <w:rFonts w:ascii="Times New Roman" w:hAnsi="Times New Roman" w:cs="Times New Roman"/>
                <w:sz w:val="13"/>
                <w:szCs w:val="13"/>
              </w:rPr>
              <w:t>participants</w:t>
            </w:r>
          </w:p>
        </w:tc>
        <w:tc>
          <w:tcPr>
            <w:tcW w:w="1034" w:type="dxa"/>
          </w:tcPr>
          <w:p w14:paraId="0D3D8831" w14:textId="381A573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Sweden</w:t>
            </w:r>
          </w:p>
        </w:tc>
        <w:tc>
          <w:tcPr>
            <w:tcW w:w="1035" w:type="dxa"/>
            <w:shd w:val="clear" w:color="auto" w:fill="auto"/>
          </w:tcPr>
          <w:p w14:paraId="06F83A4A" w14:textId="45B4B13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0C9E6B42" w14:textId="6B390EC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204599BA" w14:textId="76AC18B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7E45C38A" w14:textId="6822F60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073A442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D82C9C6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312B8324" w14:textId="57A39CB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1EBC1B70" w14:textId="3E7F354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D7FED59" w14:textId="5F58FE1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54F3536C" w14:textId="4E4D8DED" w:rsidTr="00801AFA">
        <w:tc>
          <w:tcPr>
            <w:tcW w:w="848" w:type="dxa"/>
          </w:tcPr>
          <w:p w14:paraId="2AC60950" w14:textId="28CE4BAA" w:rsidR="00D3292A" w:rsidRPr="00EF64E1" w:rsidRDefault="00023520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674929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557" w:type="dxa"/>
          </w:tcPr>
          <w:p w14:paraId="57F04C27" w14:textId="520B64F1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4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Anthym, M. (2018). Now you see me: A black feminist autoethnographic poetic polemic of radical reflexivity and critical arts-based inquiry (Doctoral dissertation, University of Denver).</w:t>
            </w:r>
          </w:p>
        </w:tc>
        <w:tc>
          <w:tcPr>
            <w:tcW w:w="1276" w:type="dxa"/>
          </w:tcPr>
          <w:p w14:paraId="41C6C385" w14:textId="1B33C01A" w:rsidR="00D3292A" w:rsidRPr="00EF64E1" w:rsidRDefault="001701FE" w:rsidP="00C9548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B42AB5">
              <w:rPr>
                <w:rFonts w:ascii="Times New Roman" w:hAnsi="Times New Roman" w:cs="Times New Roman"/>
                <w:sz w:val="13"/>
                <w:szCs w:val="13"/>
              </w:rPr>
              <w:t xml:space="preserve">eveal subjugated truths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hrough the</w:t>
            </w:r>
            <w:r w:rsidRPr="00B42AB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B42AB5" w:rsidRPr="00B42AB5">
              <w:rPr>
                <w:rFonts w:ascii="Times New Roman" w:hAnsi="Times New Roman" w:cs="Times New Roman"/>
                <w:sz w:val="13"/>
                <w:szCs w:val="13"/>
              </w:rPr>
              <w:t>develo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ent of</w:t>
            </w:r>
            <w:r w:rsidR="00B42AB5" w:rsidRPr="00B42AB5">
              <w:rPr>
                <w:rFonts w:ascii="Times New Roman" w:hAnsi="Times New Roman" w:cs="Times New Roman"/>
                <w:sz w:val="13"/>
                <w:szCs w:val="13"/>
              </w:rPr>
              <w:t xml:space="preserve"> a reflexive praxis</w:t>
            </w:r>
            <w:r w:rsidR="007256B3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34089A">
              <w:rPr>
                <w:rFonts w:ascii="Times New Roman" w:hAnsi="Times New Roman" w:cs="Times New Roman"/>
                <w:sz w:val="13"/>
                <w:szCs w:val="13"/>
              </w:rPr>
              <w:t xml:space="preserve">an </w:t>
            </w:r>
            <w:r w:rsidR="00165F0A">
              <w:rPr>
                <w:rFonts w:ascii="Times New Roman" w:hAnsi="Times New Roman" w:cs="Times New Roman"/>
                <w:sz w:val="13"/>
                <w:szCs w:val="13"/>
              </w:rPr>
              <w:t>illustrat</w:t>
            </w:r>
            <w:r w:rsidR="0034089A">
              <w:rPr>
                <w:rFonts w:ascii="Times New Roman" w:hAnsi="Times New Roman" w:cs="Times New Roman"/>
                <w:sz w:val="13"/>
                <w:szCs w:val="13"/>
              </w:rPr>
              <w:t>ion of</w:t>
            </w:r>
            <w:r w:rsidR="007256B3" w:rsidRPr="00B42AB5">
              <w:rPr>
                <w:rFonts w:ascii="Times New Roman" w:hAnsi="Times New Roman" w:cs="Times New Roman"/>
                <w:sz w:val="13"/>
                <w:szCs w:val="13"/>
              </w:rPr>
              <w:t xml:space="preserve"> poetry as a method of inquiry</w:t>
            </w:r>
            <w:r w:rsidR="0034089A">
              <w:rPr>
                <w:rFonts w:ascii="Times New Roman" w:hAnsi="Times New Roman" w:cs="Times New Roman"/>
                <w:sz w:val="13"/>
                <w:szCs w:val="13"/>
              </w:rPr>
              <w:t>, a</w:t>
            </w:r>
            <w:r w:rsidR="007256B3">
              <w:rPr>
                <w:rFonts w:ascii="Times New Roman" w:hAnsi="Times New Roman" w:cs="Times New Roman"/>
                <w:sz w:val="13"/>
                <w:szCs w:val="13"/>
              </w:rPr>
              <w:t>nd</w:t>
            </w:r>
            <w:r w:rsidR="0034089A">
              <w:rPr>
                <w:rFonts w:ascii="Times New Roman" w:hAnsi="Times New Roman" w:cs="Times New Roman"/>
                <w:sz w:val="13"/>
                <w:szCs w:val="13"/>
              </w:rPr>
              <w:t xml:space="preserve"> a</w:t>
            </w:r>
            <w:r w:rsidR="007256B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B42AB5" w:rsidRPr="00B42AB5">
              <w:rPr>
                <w:rFonts w:ascii="Times New Roman" w:hAnsi="Times New Roman" w:cs="Times New Roman"/>
                <w:sz w:val="13"/>
                <w:szCs w:val="13"/>
              </w:rPr>
              <w:t>demonstrat</w:t>
            </w:r>
            <w:r w:rsidR="0034089A">
              <w:rPr>
                <w:rFonts w:ascii="Times New Roman" w:hAnsi="Times New Roman" w:cs="Times New Roman"/>
                <w:sz w:val="13"/>
                <w:szCs w:val="13"/>
              </w:rPr>
              <w:t>ion of</w:t>
            </w:r>
            <w:r w:rsidR="00B42AB5" w:rsidRPr="00B42AB5">
              <w:rPr>
                <w:rFonts w:ascii="Times New Roman" w:hAnsi="Times New Roman" w:cs="Times New Roman"/>
                <w:sz w:val="13"/>
                <w:szCs w:val="13"/>
              </w:rPr>
              <w:t xml:space="preserve"> lived</w:t>
            </w:r>
            <w:r w:rsidR="00C9548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B42AB5" w:rsidRPr="00B42AB5">
              <w:rPr>
                <w:rFonts w:ascii="Times New Roman" w:hAnsi="Times New Roman" w:cs="Times New Roman"/>
                <w:sz w:val="13"/>
                <w:szCs w:val="13"/>
              </w:rPr>
              <w:t xml:space="preserve">experience </w:t>
            </w:r>
            <w:r w:rsidR="0034089A"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="00B42AB5" w:rsidRPr="00B42AB5">
              <w:rPr>
                <w:rFonts w:ascii="Times New Roman" w:hAnsi="Times New Roman" w:cs="Times New Roman"/>
                <w:sz w:val="13"/>
                <w:szCs w:val="13"/>
              </w:rPr>
              <w:t>s knowledge</w:t>
            </w:r>
          </w:p>
        </w:tc>
        <w:tc>
          <w:tcPr>
            <w:tcW w:w="1034" w:type="dxa"/>
          </w:tcPr>
          <w:p w14:paraId="38A6611D" w14:textId="263E5EC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024F9AB1" w14:textId="1B227D7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ssertation</w:t>
            </w:r>
          </w:p>
        </w:tc>
        <w:tc>
          <w:tcPr>
            <w:tcW w:w="1035" w:type="dxa"/>
          </w:tcPr>
          <w:p w14:paraId="61E8736B" w14:textId="6BD26A9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4242C9FE" w14:textId="600D3B6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0B083559" w14:textId="3642F8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5DC9BEC4" w14:textId="1E5A1F5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32F468C3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252503D9" w14:textId="3AC087A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088F3DDC" w14:textId="75CBC3D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104AADDE" w14:textId="45A829D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41F3C784" w14:textId="06958C57" w:rsidTr="00801AFA">
        <w:tc>
          <w:tcPr>
            <w:tcW w:w="848" w:type="dxa"/>
          </w:tcPr>
          <w:p w14:paraId="380CD420" w14:textId="0D396FAF" w:rsidR="00D3292A" w:rsidRPr="00EF64E1" w:rsidRDefault="00674929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1557" w:type="dxa"/>
          </w:tcPr>
          <w:p w14:paraId="2A502BA8" w14:textId="5A3DDAF4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Arman, M., Gebhardt, A., Hök Nordberg, J., &amp; Andermo, S. (2020). Women’s lived experiences of chronic pain: faces of gendered suffering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Qualitative </w:t>
            </w:r>
            <w:r w:rsidR="0036666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H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ealth </w:t>
            </w:r>
            <w:r w:rsidR="0036666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search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, 30(5), 772-782.</w:t>
            </w:r>
          </w:p>
        </w:tc>
        <w:tc>
          <w:tcPr>
            <w:tcW w:w="1276" w:type="dxa"/>
          </w:tcPr>
          <w:p w14:paraId="4AED88F7" w14:textId="079C48C9" w:rsidR="00D3292A" w:rsidRPr="00EF64E1" w:rsidRDefault="004E57E0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</w:t>
            </w:r>
            <w:r w:rsidRPr="004E57E0">
              <w:rPr>
                <w:rFonts w:ascii="Times New Roman" w:hAnsi="Times New Roman" w:cs="Times New Roman"/>
                <w:sz w:val="13"/>
                <w:szCs w:val="13"/>
              </w:rPr>
              <w:t xml:space="preserve">nderstand </w:t>
            </w:r>
            <w:r w:rsidR="00721E47">
              <w:rPr>
                <w:rFonts w:ascii="Times New Roman" w:hAnsi="Times New Roman" w:cs="Times New Roman"/>
                <w:sz w:val="13"/>
                <w:szCs w:val="13"/>
              </w:rPr>
              <w:t>women’s</w:t>
            </w:r>
            <w:r w:rsidRPr="004E57E0">
              <w:rPr>
                <w:rFonts w:ascii="Times New Roman" w:hAnsi="Times New Roman" w:cs="Times New Roman"/>
                <w:sz w:val="13"/>
                <w:szCs w:val="13"/>
              </w:rPr>
              <w:t xml:space="preserve"> lived</w:t>
            </w:r>
            <w:r w:rsidR="00AD387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4E57E0">
              <w:rPr>
                <w:rFonts w:ascii="Times New Roman" w:hAnsi="Times New Roman" w:cs="Times New Roman"/>
                <w:sz w:val="13"/>
                <w:szCs w:val="13"/>
              </w:rPr>
              <w:t>experience</w:t>
            </w:r>
            <w:r w:rsidR="00721E47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4E57E0">
              <w:rPr>
                <w:rFonts w:ascii="Times New Roman" w:hAnsi="Times New Roman" w:cs="Times New Roman"/>
                <w:sz w:val="13"/>
                <w:szCs w:val="13"/>
              </w:rPr>
              <w:t xml:space="preserve"> of chronic pain</w:t>
            </w:r>
            <w:r w:rsidR="00721E47">
              <w:rPr>
                <w:rFonts w:ascii="Times New Roman" w:hAnsi="Times New Roman" w:cs="Times New Roman"/>
                <w:sz w:val="13"/>
                <w:szCs w:val="13"/>
              </w:rPr>
              <w:t xml:space="preserve"> through a gender perspective</w:t>
            </w:r>
          </w:p>
        </w:tc>
        <w:tc>
          <w:tcPr>
            <w:tcW w:w="1034" w:type="dxa"/>
          </w:tcPr>
          <w:p w14:paraId="60A79ADB" w14:textId="3A1ECEB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Sweden</w:t>
            </w:r>
          </w:p>
        </w:tc>
        <w:tc>
          <w:tcPr>
            <w:tcW w:w="1035" w:type="dxa"/>
            <w:shd w:val="clear" w:color="auto" w:fill="auto"/>
          </w:tcPr>
          <w:p w14:paraId="7A7F9BDE" w14:textId="4C6FE4D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18ECA0B2" w14:textId="123AF2C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34B1E1C9" w14:textId="5635911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7904A325" w14:textId="397766D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57C3C5EE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320D5F2" w14:textId="2A5EBC2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  <w:shd w:val="clear" w:color="auto" w:fill="auto"/>
          </w:tcPr>
          <w:p w14:paraId="66968037" w14:textId="0720E3B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1E9A171F" w14:textId="39EA24E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235878D" w14:textId="4D2CAAF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5DA3D9EC" w14:textId="555F5190" w:rsidTr="00801AFA">
        <w:tc>
          <w:tcPr>
            <w:tcW w:w="848" w:type="dxa"/>
          </w:tcPr>
          <w:p w14:paraId="25F38CA9" w14:textId="5D7C923F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7" w:type="dxa"/>
          </w:tcPr>
          <w:p w14:paraId="6A86D60B" w14:textId="6FA358D2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6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Aroke, E. N., Jackson, P., Overstreet, D. S., Penn, T. M., Rumble, D. D., Kehrer, C. V., ... &amp;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Goodin, B. R. (2020). Race, social status, and depressive symptoms: a moderated mediation analysis of chronic low back pain interference and severity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e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linical Journal of Pain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, 36(9), 658-666.</w:t>
            </w:r>
          </w:p>
        </w:tc>
        <w:tc>
          <w:tcPr>
            <w:tcW w:w="1276" w:type="dxa"/>
          </w:tcPr>
          <w:p w14:paraId="209148B0" w14:textId="0A342EDA" w:rsidR="00D3292A" w:rsidRPr="00EF64E1" w:rsidRDefault="0023280E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Investigate</w:t>
            </w:r>
            <w:r w:rsidR="00DE6433">
              <w:rPr>
                <w:rFonts w:ascii="Times New Roman" w:hAnsi="Times New Roman" w:cs="Times New Roman"/>
                <w:sz w:val="13"/>
                <w:szCs w:val="13"/>
              </w:rPr>
              <w:t xml:space="preserve"> whether</w:t>
            </w:r>
            <w:r w:rsidR="003F0282" w:rsidRPr="003F0282">
              <w:rPr>
                <w:rFonts w:ascii="Times New Roman" w:hAnsi="Times New Roman" w:cs="Times New Roman"/>
                <w:sz w:val="13"/>
                <w:szCs w:val="13"/>
              </w:rPr>
              <w:t xml:space="preserve"> race moderate</w:t>
            </w:r>
            <w:r w:rsidR="007A4431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3F0282" w:rsidRPr="003F0282">
              <w:rPr>
                <w:rFonts w:ascii="Times New Roman" w:hAnsi="Times New Roman" w:cs="Times New Roman"/>
                <w:sz w:val="13"/>
                <w:szCs w:val="13"/>
              </w:rPr>
              <w:t xml:space="preserve"> the relationship between perceived </w:t>
            </w:r>
            <w:r w:rsidR="003F0282" w:rsidRPr="003F028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social status and </w:t>
            </w:r>
            <w:r w:rsidR="00D81024">
              <w:rPr>
                <w:rFonts w:ascii="Times New Roman" w:hAnsi="Times New Roman" w:cs="Times New Roman"/>
                <w:sz w:val="13"/>
                <w:szCs w:val="13"/>
              </w:rPr>
              <w:t>chronic low back pain</w:t>
            </w:r>
            <w:r w:rsidR="007D2E7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F0282" w:rsidRPr="003F0282">
              <w:rPr>
                <w:rFonts w:ascii="Times New Roman" w:hAnsi="Times New Roman" w:cs="Times New Roman"/>
                <w:sz w:val="13"/>
                <w:szCs w:val="13"/>
              </w:rPr>
              <w:t>outcome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including </w:t>
            </w:r>
            <w:r w:rsidR="003F0282" w:rsidRPr="003F0282">
              <w:rPr>
                <w:rFonts w:ascii="Times New Roman" w:hAnsi="Times New Roman" w:cs="Times New Roman"/>
                <w:sz w:val="13"/>
                <w:szCs w:val="13"/>
              </w:rPr>
              <w:t>via depressive symptoms</w:t>
            </w:r>
          </w:p>
        </w:tc>
        <w:tc>
          <w:tcPr>
            <w:tcW w:w="1034" w:type="dxa"/>
          </w:tcPr>
          <w:p w14:paraId="51CE5E6E" w14:textId="68C31F3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47097DCB" w14:textId="338D29D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75097428" w14:textId="7E6014C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0B6A28DD" w14:textId="30C0241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2991E8FC" w14:textId="3F3C67E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13ACBF8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C17E0EB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7FF5E740" w14:textId="13CCB95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34382C1F" w14:textId="414B472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4C8DF7F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14B7E473" w14:textId="4DBF271F" w:rsidTr="00801AFA">
        <w:tc>
          <w:tcPr>
            <w:tcW w:w="848" w:type="dxa"/>
          </w:tcPr>
          <w:p w14:paraId="28D4397A" w14:textId="1205A22D" w:rsidR="00D3292A" w:rsidRPr="00EF64E1" w:rsidRDefault="00B560F7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1557" w:type="dxa"/>
          </w:tcPr>
          <w:p w14:paraId="4F27D919" w14:textId="046FA824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Aroke, E. N., Joseph, P. V., Roy, A., Overstreet, D. S., Tollefsbol, T. O., Vance, D. E., &amp; Goodin, B. R. (2019). Could epigenetics help explain racial disparities in chronic pain?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Journal of </w:t>
            </w:r>
            <w:r w:rsidR="0036666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ain </w:t>
            </w:r>
            <w:r w:rsidR="0036666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search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, 12, 701.</w:t>
            </w:r>
          </w:p>
        </w:tc>
        <w:tc>
          <w:tcPr>
            <w:tcW w:w="1276" w:type="dxa"/>
          </w:tcPr>
          <w:p w14:paraId="61BE664F" w14:textId="08FA97C3" w:rsidR="00D3292A" w:rsidRPr="00EF64E1" w:rsidRDefault="004301FA" w:rsidP="00E10AB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301FA">
              <w:rPr>
                <w:rFonts w:ascii="Times New Roman" w:hAnsi="Times New Roman" w:cs="Times New Roman"/>
                <w:sz w:val="13"/>
                <w:szCs w:val="13"/>
              </w:rPr>
              <w:t xml:space="preserve">Explore epigenetics as a mechanism </w:t>
            </w:r>
            <w:r w:rsidR="00E10AB7">
              <w:rPr>
                <w:rFonts w:ascii="Times New Roman" w:hAnsi="Times New Roman" w:cs="Times New Roman"/>
                <w:sz w:val="13"/>
                <w:szCs w:val="13"/>
              </w:rPr>
              <w:t>to</w:t>
            </w:r>
            <w:r w:rsidRPr="004301FA">
              <w:rPr>
                <w:rFonts w:ascii="Times New Roman" w:hAnsi="Times New Roman" w:cs="Times New Roman"/>
                <w:sz w:val="13"/>
                <w:szCs w:val="13"/>
              </w:rPr>
              <w:t xml:space="preserve"> explain racial differences</w:t>
            </w:r>
            <w:r w:rsidR="00E10AB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4301FA">
              <w:rPr>
                <w:rFonts w:ascii="Times New Roman" w:hAnsi="Times New Roman" w:cs="Times New Roman"/>
                <w:sz w:val="13"/>
                <w:szCs w:val="13"/>
              </w:rPr>
              <w:t>in chronic pain</w:t>
            </w:r>
          </w:p>
        </w:tc>
        <w:tc>
          <w:tcPr>
            <w:tcW w:w="1034" w:type="dxa"/>
          </w:tcPr>
          <w:p w14:paraId="46C077E3" w14:textId="1CEA40A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64D78BA5" w14:textId="5AABD51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60C41734" w14:textId="4A92317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rrative r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eview</w:t>
            </w:r>
          </w:p>
        </w:tc>
        <w:tc>
          <w:tcPr>
            <w:tcW w:w="1035" w:type="dxa"/>
            <w:shd w:val="clear" w:color="auto" w:fill="auto"/>
          </w:tcPr>
          <w:p w14:paraId="204C599C" w14:textId="3D77CAB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6DF96C2D" w14:textId="17BBF25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1DD9C730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6D62C42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65341C91" w14:textId="2FEF6B5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354073D4" w14:textId="04FC7C2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394CB5F1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1026771F" w14:textId="4E185E25" w:rsidTr="00801AFA">
        <w:tc>
          <w:tcPr>
            <w:tcW w:w="848" w:type="dxa"/>
          </w:tcPr>
          <w:p w14:paraId="0218B586" w14:textId="65815C07" w:rsidR="00D3292A" w:rsidRPr="00754E51" w:rsidRDefault="00B560F7" w:rsidP="001B61FC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27</w:t>
            </w:r>
          </w:p>
        </w:tc>
        <w:tc>
          <w:tcPr>
            <w:tcW w:w="1557" w:type="dxa"/>
          </w:tcPr>
          <w:p w14:paraId="47BC4B34" w14:textId="5AD6EADF" w:rsidR="00D3292A" w:rsidRPr="00754E51" w:rsidRDefault="00D3292A" w:rsidP="001B61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4E5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8. Baria et al. (2019) Adaption of the Biopsychosocial Model of Chronic Noncancer Pain in Veterans. </w:t>
            </w:r>
            <w:r w:rsidRPr="00754E5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Pain Medicine</w:t>
            </w:r>
            <w:r w:rsidRPr="00754E5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 20: 14–27.</w:t>
            </w:r>
          </w:p>
        </w:tc>
        <w:tc>
          <w:tcPr>
            <w:tcW w:w="1276" w:type="dxa"/>
          </w:tcPr>
          <w:p w14:paraId="7D678EDF" w14:textId="0F34FEA4" w:rsidR="00D3292A" w:rsidRPr="00754E51" w:rsidRDefault="005B38C6" w:rsidP="005B38C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Pr="005B38C6">
              <w:rPr>
                <w:rFonts w:ascii="Times New Roman" w:hAnsi="Times New Roman" w:cs="Times New Roman"/>
                <w:sz w:val="13"/>
                <w:szCs w:val="13"/>
              </w:rPr>
              <w:t>dapt Gatchel an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B38C6">
              <w:rPr>
                <w:rFonts w:ascii="Times New Roman" w:hAnsi="Times New Roman" w:cs="Times New Roman"/>
                <w:sz w:val="13"/>
                <w:szCs w:val="13"/>
              </w:rPr>
              <w:t>colleagues’ review of the bio</w:t>
            </w:r>
            <w:r w:rsidR="00C95485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5B38C6">
              <w:rPr>
                <w:rFonts w:ascii="Times New Roman" w:hAnsi="Times New Roman" w:cs="Times New Roman"/>
                <w:sz w:val="13"/>
                <w:szCs w:val="13"/>
              </w:rPr>
              <w:t xml:space="preserve">psychosocial model of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hronic pain</w:t>
            </w:r>
            <w:r w:rsidRPr="005B38C6">
              <w:rPr>
                <w:rFonts w:ascii="Times New Roman" w:hAnsi="Times New Roman" w:cs="Times New Roman"/>
                <w:sz w:val="13"/>
                <w:szCs w:val="13"/>
              </w:rPr>
              <w:t xml:space="preserve"> to veterans and summarize research finding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B38C6">
              <w:rPr>
                <w:rFonts w:ascii="Times New Roman" w:hAnsi="Times New Roman" w:cs="Times New Roman"/>
                <w:sz w:val="13"/>
                <w:szCs w:val="13"/>
              </w:rPr>
              <w:t>that support the revised model</w:t>
            </w:r>
          </w:p>
        </w:tc>
        <w:tc>
          <w:tcPr>
            <w:tcW w:w="1034" w:type="dxa"/>
          </w:tcPr>
          <w:p w14:paraId="1D9DDF03" w14:textId="6FADE643" w:rsidR="00D3292A" w:rsidRPr="00754E5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4E5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2FA82E9D" w14:textId="1DB98307" w:rsidR="00D3292A" w:rsidRPr="00754E5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4E51"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754E51"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4C8136C1" w14:textId="2EB46DA8" w:rsidR="00D3292A" w:rsidRPr="00754E5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specified</w:t>
            </w:r>
            <w:r w:rsidRPr="00754E5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754E51">
              <w:rPr>
                <w:rFonts w:ascii="Times New Roman" w:hAnsi="Times New Roman" w:cs="Times New Roman"/>
                <w:sz w:val="13"/>
                <w:szCs w:val="13"/>
              </w:rPr>
              <w:t xml:space="preserve">eview </w:t>
            </w:r>
          </w:p>
        </w:tc>
        <w:tc>
          <w:tcPr>
            <w:tcW w:w="1035" w:type="dxa"/>
            <w:shd w:val="clear" w:color="auto" w:fill="auto"/>
          </w:tcPr>
          <w:p w14:paraId="759C4673" w14:textId="3469270B" w:rsidR="00D3292A" w:rsidRPr="00754E5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4E51"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6B86097A" w14:textId="3A47F55A" w:rsidR="00D3292A" w:rsidRPr="00754E5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4E5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2DB87723" w14:textId="77777777" w:rsidR="00D3292A" w:rsidRPr="00754E5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7E7579D" w14:textId="77777777" w:rsidR="00D3292A" w:rsidRPr="00754E5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2F2AF028" w14:textId="0EF4D00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4E5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131B2F9C" w14:textId="327AE18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7E0903A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50F14DB1" w14:textId="4064E164" w:rsidTr="00801AFA">
        <w:tc>
          <w:tcPr>
            <w:tcW w:w="848" w:type="dxa"/>
          </w:tcPr>
          <w:p w14:paraId="1ED9B57C" w14:textId="77777777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1557" w:type="dxa"/>
          </w:tcPr>
          <w:p w14:paraId="4FD8648A" w14:textId="1EC90E89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9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Bean, D. J., Dryland, A., Rashid, U., &amp; Tuck, N. L. (2022). The determinants and effects of chronic pain stigma: A mixed methods study and the development of a model.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The Journal of Pain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23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10), 1749-1764</w:t>
            </w:r>
          </w:p>
        </w:tc>
        <w:tc>
          <w:tcPr>
            <w:tcW w:w="1276" w:type="dxa"/>
          </w:tcPr>
          <w:p w14:paraId="2CFA48E0" w14:textId="4FB9BCCA" w:rsidR="00D3292A" w:rsidRPr="00EF64E1" w:rsidRDefault="00387E31" w:rsidP="00AB05F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Pr="00387E31">
              <w:rPr>
                <w:rFonts w:ascii="Times New Roman" w:hAnsi="Times New Roman" w:cs="Times New Roman"/>
                <w:sz w:val="13"/>
                <w:szCs w:val="13"/>
              </w:rPr>
              <w:t>nvestigate factors that contribute to chronic</w:t>
            </w:r>
            <w:r w:rsidR="00AB05F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387E31">
              <w:rPr>
                <w:rFonts w:ascii="Times New Roman" w:hAnsi="Times New Roman" w:cs="Times New Roman"/>
                <w:sz w:val="13"/>
                <w:szCs w:val="13"/>
              </w:rPr>
              <w:t>pain stigma and explore stigma experiences of people with chronic</w:t>
            </w:r>
            <w:r w:rsidR="00AB05F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387E31">
              <w:rPr>
                <w:rFonts w:ascii="Times New Roman" w:hAnsi="Times New Roman" w:cs="Times New Roman"/>
                <w:sz w:val="13"/>
                <w:szCs w:val="13"/>
              </w:rPr>
              <w:t>pain</w:t>
            </w:r>
          </w:p>
        </w:tc>
        <w:tc>
          <w:tcPr>
            <w:tcW w:w="1034" w:type="dxa"/>
          </w:tcPr>
          <w:p w14:paraId="3B95DBBF" w14:textId="2A0C17D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New Zealand</w:t>
            </w:r>
          </w:p>
        </w:tc>
        <w:tc>
          <w:tcPr>
            <w:tcW w:w="1035" w:type="dxa"/>
            <w:shd w:val="clear" w:color="auto" w:fill="auto"/>
          </w:tcPr>
          <w:p w14:paraId="5CAB0CBD" w14:textId="150FF40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7F1C1183" w14:textId="46E1BA0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Mixed method</w:t>
            </w:r>
          </w:p>
        </w:tc>
        <w:tc>
          <w:tcPr>
            <w:tcW w:w="1035" w:type="dxa"/>
            <w:shd w:val="clear" w:color="auto" w:fill="auto"/>
          </w:tcPr>
          <w:p w14:paraId="0F1CE833" w14:textId="378B2B0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044B1F02" w14:textId="68974AC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26B12C11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197DED9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2FCF7748" w14:textId="60DE637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73CDF934" w14:textId="7FB076E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92782D4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6D238ED1" w14:textId="20616750" w:rsidTr="00801AFA">
        <w:tc>
          <w:tcPr>
            <w:tcW w:w="848" w:type="dxa"/>
          </w:tcPr>
          <w:p w14:paraId="2A8698D7" w14:textId="77777777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1557" w:type="dxa"/>
          </w:tcPr>
          <w:p w14:paraId="67E7E614" w14:textId="049FF346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10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Bernstein et al (2020) Identifying predictors of recommendations for and participation in multimodal nonpharmacological treatments for chronic pain using patient-reported outcomes and electronic medical records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Pain Medicine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 doi: 10.1093/pm/pnaa203</w:t>
            </w:r>
          </w:p>
        </w:tc>
        <w:tc>
          <w:tcPr>
            <w:tcW w:w="1276" w:type="dxa"/>
          </w:tcPr>
          <w:p w14:paraId="5C9E49EC" w14:textId="1F3A1B99" w:rsidR="00D3292A" w:rsidRPr="00EF64E1" w:rsidRDefault="00944747" w:rsidP="001B1CC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C4B1F">
              <w:rPr>
                <w:rFonts w:ascii="Times New Roman" w:hAnsi="Times New Roman" w:cs="Times New Roman"/>
                <w:sz w:val="13"/>
                <w:szCs w:val="13"/>
              </w:rPr>
              <w:t xml:space="preserve">Identify </w:t>
            </w:r>
            <w:r w:rsidR="00EC4F4C" w:rsidRPr="00DC4B1F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predictors of </w:t>
            </w:r>
            <w:r w:rsidR="001B1CC6" w:rsidRPr="00DC4B1F">
              <w:rPr>
                <w:rFonts w:ascii="Times New Roman" w:hAnsi="Times New Roman" w:cs="Times New Roman"/>
                <w:sz w:val="13"/>
                <w:szCs w:val="13"/>
              </w:rPr>
              <w:t>participat</w:t>
            </w:r>
            <w:r w:rsidR="00EC4F4C" w:rsidRPr="00DC4B1F">
              <w:rPr>
                <w:rFonts w:ascii="Times New Roman" w:hAnsi="Times New Roman" w:cs="Times New Roman"/>
                <w:sz w:val="13"/>
                <w:szCs w:val="13"/>
              </w:rPr>
              <w:t>ion</w:t>
            </w:r>
            <w:r w:rsidR="001B1CC6" w:rsidRPr="00DC4B1F">
              <w:rPr>
                <w:rFonts w:ascii="Times New Roman" w:hAnsi="Times New Roman" w:cs="Times New Roman"/>
                <w:sz w:val="13"/>
                <w:szCs w:val="13"/>
              </w:rPr>
              <w:t xml:space="preserve"> in no</w:t>
            </w:r>
            <w:r w:rsidR="00C30665" w:rsidRPr="00DC4B1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="004213FD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1B1CC6" w:rsidRPr="00DC4B1F">
              <w:rPr>
                <w:rFonts w:ascii="Times New Roman" w:hAnsi="Times New Roman" w:cs="Times New Roman"/>
                <w:sz w:val="13"/>
                <w:szCs w:val="13"/>
              </w:rPr>
              <w:t>pharmacological treatments</w:t>
            </w:r>
            <w:r w:rsidR="00C30665" w:rsidRPr="00DC4B1F">
              <w:rPr>
                <w:rFonts w:ascii="Times New Roman" w:hAnsi="Times New Roman" w:cs="Times New Roman"/>
                <w:sz w:val="13"/>
                <w:szCs w:val="13"/>
              </w:rPr>
              <w:t xml:space="preserve"> for chronic pain</w:t>
            </w:r>
          </w:p>
        </w:tc>
        <w:tc>
          <w:tcPr>
            <w:tcW w:w="1034" w:type="dxa"/>
          </w:tcPr>
          <w:p w14:paraId="46727F15" w14:textId="0FAC35F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0F31C352" w14:textId="30EFCE6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31821F19" w14:textId="269076F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18473FFE" w14:textId="5613106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759B9803" w14:textId="2B1D25F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5DDFDBC2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627074E0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04886A29" w14:textId="4E9A461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CC6AF6C" w14:textId="753B71C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3C53B3B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7A029F68" w14:textId="14611B12" w:rsidTr="00801AFA">
        <w:tc>
          <w:tcPr>
            <w:tcW w:w="848" w:type="dxa"/>
          </w:tcPr>
          <w:p w14:paraId="714C4B18" w14:textId="5ADF9C33" w:rsidR="00D3292A" w:rsidRPr="00EF64E1" w:rsidRDefault="00D979B7" w:rsidP="001B61FC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49</w:t>
            </w:r>
          </w:p>
        </w:tc>
        <w:tc>
          <w:tcPr>
            <w:tcW w:w="1557" w:type="dxa"/>
          </w:tcPr>
          <w:p w14:paraId="0B3C0352" w14:textId="68A33905" w:rsidR="00D3292A" w:rsidRPr="00EF64E1" w:rsidRDefault="00D3292A" w:rsidP="001B61FC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11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Booker et al. (2019) “Puttin’ on”: Expectations Versus Family Responses, the Lived Experience of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Older African Americans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="00366669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w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ith Chronic Pain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Journal of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F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amily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N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ursing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 25(4), 533-556</w:t>
            </w:r>
          </w:p>
        </w:tc>
        <w:tc>
          <w:tcPr>
            <w:tcW w:w="1276" w:type="dxa"/>
          </w:tcPr>
          <w:p w14:paraId="13B570B0" w14:textId="2DFCECEB" w:rsidR="00D3292A" w:rsidRPr="00EF64E1" w:rsidRDefault="00F35CD9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F35CD9">
              <w:rPr>
                <w:rFonts w:ascii="Times New Roman" w:hAnsi="Times New Roman" w:cs="Times New Roman"/>
                <w:sz w:val="13"/>
                <w:szCs w:val="13"/>
              </w:rPr>
              <w:t>xplore</w:t>
            </w:r>
            <w:r w:rsidR="002C2437">
              <w:rPr>
                <w:rFonts w:ascii="Times New Roman" w:hAnsi="Times New Roman" w:cs="Times New Roman"/>
                <w:sz w:val="13"/>
                <w:szCs w:val="13"/>
              </w:rPr>
              <w:t xml:space="preserve"> the expectations of familial support among </w:t>
            </w:r>
            <w:r w:rsidR="002C2437" w:rsidRPr="00F35CD9">
              <w:rPr>
                <w:rFonts w:ascii="Times New Roman" w:hAnsi="Times New Roman" w:cs="Times New Roman"/>
                <w:sz w:val="13"/>
                <w:szCs w:val="13"/>
              </w:rPr>
              <w:t xml:space="preserve">older </w:t>
            </w:r>
            <w:r w:rsidRPr="00F35CD9">
              <w:rPr>
                <w:rFonts w:ascii="Times New Roman" w:hAnsi="Times New Roman" w:cs="Times New Roman"/>
                <w:sz w:val="13"/>
                <w:szCs w:val="13"/>
              </w:rPr>
              <w:t>African American adults</w:t>
            </w:r>
            <w:r w:rsidR="00F429B8">
              <w:rPr>
                <w:rFonts w:ascii="Times New Roman" w:hAnsi="Times New Roman" w:cs="Times New Roman"/>
                <w:sz w:val="13"/>
                <w:szCs w:val="13"/>
              </w:rPr>
              <w:t xml:space="preserve"> living with osteoarthritis</w:t>
            </w:r>
            <w:r w:rsidRPr="00F35CD9">
              <w:rPr>
                <w:rFonts w:ascii="Times New Roman" w:hAnsi="Times New Roman" w:cs="Times New Roman"/>
                <w:sz w:val="13"/>
                <w:szCs w:val="13"/>
              </w:rPr>
              <w:t xml:space="preserve"> and their perceptions of </w:t>
            </w:r>
            <w:r w:rsidR="00F429B8" w:rsidRPr="00F35CD9">
              <w:rPr>
                <w:rFonts w:ascii="Times New Roman" w:hAnsi="Times New Roman" w:cs="Times New Roman"/>
                <w:sz w:val="13"/>
                <w:szCs w:val="13"/>
              </w:rPr>
              <w:t xml:space="preserve">family member </w:t>
            </w:r>
            <w:r w:rsidRPr="00F35CD9">
              <w:rPr>
                <w:rFonts w:ascii="Times New Roman" w:hAnsi="Times New Roman" w:cs="Times New Roman"/>
                <w:sz w:val="13"/>
                <w:szCs w:val="13"/>
              </w:rPr>
              <w:t xml:space="preserve">support </w:t>
            </w:r>
          </w:p>
        </w:tc>
        <w:tc>
          <w:tcPr>
            <w:tcW w:w="1034" w:type="dxa"/>
          </w:tcPr>
          <w:p w14:paraId="18580B93" w14:textId="6F7FC4F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316698C3" w14:textId="45C16D5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04C0D561" w14:textId="7F4FBF3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72EDDC4C" w14:textId="3D9D495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05326969" w14:textId="59BE41C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4F33F34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8D3683F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74C5C91A" w14:textId="0F7F97E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38BC3AE1" w14:textId="46959D7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6C582D72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55C7A7A6" w14:textId="7284A011" w:rsidTr="00801AFA">
        <w:tc>
          <w:tcPr>
            <w:tcW w:w="848" w:type="dxa"/>
          </w:tcPr>
          <w:p w14:paraId="25657E1B" w14:textId="24C9EC0A" w:rsidR="00D3292A" w:rsidRPr="00EF64E1" w:rsidRDefault="00D979B7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lastRenderedPageBreak/>
              <w:t>48</w:t>
            </w:r>
          </w:p>
        </w:tc>
        <w:tc>
          <w:tcPr>
            <w:tcW w:w="1557" w:type="dxa"/>
          </w:tcPr>
          <w:p w14:paraId="5F5A04EA" w14:textId="77D9DBCD" w:rsidR="00D3292A" w:rsidRPr="00EF64E1" w:rsidRDefault="00D3292A" w:rsidP="00064E1A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12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Booker et al (2020) “Bearing the Pain”: The Experience of Aging African Americans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With Osteoarthritis Pain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Global Qualitative Nursing Research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 7, 1–12</w:t>
            </w:r>
          </w:p>
        </w:tc>
        <w:tc>
          <w:tcPr>
            <w:tcW w:w="1276" w:type="dxa"/>
          </w:tcPr>
          <w:p w14:paraId="2C1AF836" w14:textId="18B3AE26" w:rsidR="00D3292A" w:rsidRPr="00EF64E1" w:rsidRDefault="00562122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562122">
              <w:rPr>
                <w:rFonts w:ascii="Times New Roman" w:hAnsi="Times New Roman" w:cs="Times New Roman"/>
                <w:sz w:val="13"/>
                <w:szCs w:val="13"/>
              </w:rPr>
              <w:t>xtend understanding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562122">
              <w:rPr>
                <w:rFonts w:ascii="Times New Roman" w:hAnsi="Times New Roman" w:cs="Times New Roman"/>
                <w:sz w:val="13"/>
                <w:szCs w:val="13"/>
              </w:rPr>
              <w:t xml:space="preserve"> of </w:t>
            </w:r>
            <w:r w:rsidR="004960D9">
              <w:rPr>
                <w:rFonts w:ascii="Times New Roman" w:hAnsi="Times New Roman" w:cs="Times New Roman"/>
                <w:sz w:val="13"/>
                <w:szCs w:val="13"/>
              </w:rPr>
              <w:t>living with</w:t>
            </w:r>
            <w:r w:rsidRPr="00562122">
              <w:rPr>
                <w:rFonts w:ascii="Times New Roman" w:hAnsi="Times New Roman" w:cs="Times New Roman"/>
                <w:sz w:val="13"/>
                <w:szCs w:val="13"/>
              </w:rPr>
              <w:t xml:space="preserve"> osteoarthritis pain</w:t>
            </w:r>
            <w:r w:rsidR="004960D9">
              <w:rPr>
                <w:rFonts w:ascii="Times New Roman" w:hAnsi="Times New Roman" w:cs="Times New Roman"/>
                <w:sz w:val="13"/>
                <w:szCs w:val="13"/>
              </w:rPr>
              <w:t xml:space="preserve"> among older African Americans</w:t>
            </w:r>
          </w:p>
        </w:tc>
        <w:tc>
          <w:tcPr>
            <w:tcW w:w="1034" w:type="dxa"/>
          </w:tcPr>
          <w:p w14:paraId="1B7B661E" w14:textId="06EC238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74888A49" w14:textId="61A4380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68094FF5" w14:textId="366C51B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5F9AE217" w14:textId="0679D31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pecific</w:t>
            </w:r>
          </w:p>
        </w:tc>
        <w:tc>
          <w:tcPr>
            <w:tcW w:w="1035" w:type="dxa"/>
          </w:tcPr>
          <w:p w14:paraId="5A750181" w14:textId="5DA35FB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79B894CB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F063B56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4FFCA9A8" w14:textId="2CF25D1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68B14491" w14:textId="51D4137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64FDA495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61A6E9A6" w14:textId="35063673" w:rsidTr="00801AFA">
        <w:tc>
          <w:tcPr>
            <w:tcW w:w="848" w:type="dxa"/>
          </w:tcPr>
          <w:p w14:paraId="7E8C1AD5" w14:textId="191E0278" w:rsidR="00D3292A" w:rsidRPr="00EF64E1" w:rsidRDefault="00272F9D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56</w:t>
            </w:r>
          </w:p>
        </w:tc>
        <w:tc>
          <w:tcPr>
            <w:tcW w:w="1557" w:type="dxa"/>
          </w:tcPr>
          <w:p w14:paraId="015EE56D" w14:textId="08ADD159" w:rsidR="00D3292A" w:rsidRPr="00EF64E1" w:rsidRDefault="00D3292A" w:rsidP="00064E1A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13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Brady B, Veljanova I,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Schabrun S, et al. (2018) Integrating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culturally informed approaches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into physiotherapy assessment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and treatment of chronic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pain: a pilot randomised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controlled trial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BMJ Open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2018;0:e021999.</w:t>
            </w:r>
          </w:p>
        </w:tc>
        <w:tc>
          <w:tcPr>
            <w:tcW w:w="1276" w:type="dxa"/>
          </w:tcPr>
          <w:p w14:paraId="4A650ECB" w14:textId="6CD887D0" w:rsidR="00D3292A" w:rsidRPr="00EF64E1" w:rsidRDefault="00F22651" w:rsidP="00251E2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1A7691" w:rsidRPr="001A7691">
              <w:rPr>
                <w:rFonts w:ascii="Times New Roman" w:hAnsi="Times New Roman" w:cs="Times New Roman"/>
                <w:sz w:val="13"/>
                <w:szCs w:val="13"/>
              </w:rPr>
              <w:t xml:space="preserve">valuate </w:t>
            </w:r>
            <w:r w:rsidRPr="001A7691">
              <w:rPr>
                <w:rFonts w:ascii="Times New Roman" w:hAnsi="Times New Roman" w:cs="Times New Roman"/>
                <w:sz w:val="13"/>
                <w:szCs w:val="13"/>
              </w:rPr>
              <w:t xml:space="preserve">feasibility of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and </w:t>
            </w:r>
            <w:r w:rsidR="001A7691" w:rsidRPr="001A7691">
              <w:rPr>
                <w:rFonts w:ascii="Times New Roman" w:hAnsi="Times New Roman" w:cs="Times New Roman"/>
                <w:sz w:val="13"/>
                <w:szCs w:val="13"/>
              </w:rPr>
              <w:t>patient engagement with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A7691" w:rsidRPr="001A7691"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A7691" w:rsidRPr="001A7691">
              <w:rPr>
                <w:rFonts w:ascii="Times New Roman" w:hAnsi="Times New Roman" w:cs="Times New Roman"/>
                <w:sz w:val="13"/>
                <w:szCs w:val="13"/>
              </w:rPr>
              <w:t>culturally adapted pain</w:t>
            </w:r>
            <w:r w:rsidR="00251E2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A7691" w:rsidRPr="001A7691">
              <w:rPr>
                <w:rFonts w:ascii="Times New Roman" w:hAnsi="Times New Roman" w:cs="Times New Roman"/>
                <w:sz w:val="13"/>
                <w:szCs w:val="13"/>
              </w:rPr>
              <w:t>management approach</w:t>
            </w:r>
          </w:p>
        </w:tc>
        <w:tc>
          <w:tcPr>
            <w:tcW w:w="1034" w:type="dxa"/>
          </w:tcPr>
          <w:p w14:paraId="3094367A" w14:textId="2825BA3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Australia</w:t>
            </w:r>
          </w:p>
        </w:tc>
        <w:tc>
          <w:tcPr>
            <w:tcW w:w="1035" w:type="dxa"/>
            <w:shd w:val="clear" w:color="auto" w:fill="auto"/>
          </w:tcPr>
          <w:p w14:paraId="5657C22E" w14:textId="623ED9A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40FAC2C9" w14:textId="3BC381C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78DF73EB" w14:textId="5809AEF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3B84686D" w14:textId="6E27687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15AC6B95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1A08D76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5C31508F" w14:textId="68E9363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34534BBF" w14:textId="5E9383B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4A63A275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4FA65DA6" w14:textId="2E696F41" w:rsidTr="00801AFA">
        <w:tc>
          <w:tcPr>
            <w:tcW w:w="848" w:type="dxa"/>
          </w:tcPr>
          <w:p w14:paraId="5483EB66" w14:textId="2F517BA7" w:rsidR="00D3292A" w:rsidRPr="00EF64E1" w:rsidRDefault="00CC4DAE" w:rsidP="001B61FC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67</w:t>
            </w:r>
          </w:p>
        </w:tc>
        <w:tc>
          <w:tcPr>
            <w:tcW w:w="1557" w:type="dxa"/>
          </w:tcPr>
          <w:p w14:paraId="0E4B36D0" w14:textId="4A21F7E7" w:rsidR="00D3292A" w:rsidRPr="00EF64E1" w:rsidRDefault="00D3292A" w:rsidP="001B61FC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14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Bruns et al. (2019) Vulnerable Patients’ Psychosocial Experiences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in a Group-Based, Integrative Pain Management Program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The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J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ournal of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A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lternative and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C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omplementary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M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edicine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 25(7), 719-726</w:t>
            </w:r>
          </w:p>
        </w:tc>
        <w:tc>
          <w:tcPr>
            <w:tcW w:w="1276" w:type="dxa"/>
          </w:tcPr>
          <w:p w14:paraId="05FAD2B2" w14:textId="33FEC91F" w:rsidR="00D3292A" w:rsidRPr="00EF64E1" w:rsidRDefault="00533CBD" w:rsidP="002839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533CBD">
              <w:rPr>
                <w:rFonts w:ascii="Times New Roman" w:hAnsi="Times New Roman" w:cs="Times New Roman"/>
                <w:sz w:val="13"/>
                <w:szCs w:val="13"/>
              </w:rPr>
              <w:t>xamine the experiences of low-income, ethnically</w:t>
            </w:r>
            <w:r w:rsidR="0028394B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33CBD">
              <w:rPr>
                <w:rFonts w:ascii="Times New Roman" w:hAnsi="Times New Roman" w:cs="Times New Roman"/>
                <w:sz w:val="13"/>
                <w:szCs w:val="13"/>
              </w:rPr>
              <w:t xml:space="preserve">diverse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people</w:t>
            </w:r>
            <w:r w:rsidR="0028394B">
              <w:rPr>
                <w:rFonts w:ascii="Times New Roman" w:hAnsi="Times New Roman" w:cs="Times New Roman"/>
                <w:sz w:val="13"/>
                <w:szCs w:val="13"/>
              </w:rPr>
              <w:t xml:space="preserve"> living with chronic pain </w:t>
            </w:r>
            <w:r w:rsidRPr="00533CBD">
              <w:rPr>
                <w:rFonts w:ascii="Times New Roman" w:hAnsi="Times New Roman" w:cs="Times New Roman"/>
                <w:sz w:val="13"/>
                <w:szCs w:val="13"/>
              </w:rPr>
              <w:t>before and after a</w:t>
            </w:r>
            <w:r w:rsidR="0028394B">
              <w:rPr>
                <w:rFonts w:ascii="Times New Roman" w:hAnsi="Times New Roman" w:cs="Times New Roman"/>
                <w:sz w:val="13"/>
                <w:szCs w:val="13"/>
              </w:rPr>
              <w:t xml:space="preserve"> p</w:t>
            </w:r>
            <w:r w:rsidRPr="00533CBD">
              <w:rPr>
                <w:rFonts w:ascii="Times New Roman" w:hAnsi="Times New Roman" w:cs="Times New Roman"/>
                <w:sz w:val="13"/>
                <w:szCs w:val="13"/>
              </w:rPr>
              <w:t xml:space="preserve">ain </w:t>
            </w:r>
            <w:r w:rsidR="0028394B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533CBD">
              <w:rPr>
                <w:rFonts w:ascii="Times New Roman" w:hAnsi="Times New Roman" w:cs="Times New Roman"/>
                <w:sz w:val="13"/>
                <w:szCs w:val="13"/>
              </w:rPr>
              <w:t>rogram</w:t>
            </w:r>
            <w:r w:rsidR="00527914">
              <w:rPr>
                <w:rFonts w:ascii="Times New Roman" w:hAnsi="Times New Roman" w:cs="Times New Roman"/>
                <w:sz w:val="13"/>
                <w:szCs w:val="13"/>
              </w:rPr>
              <w:t xml:space="preserve"> through a </w:t>
            </w:r>
            <w:r w:rsidR="00527914" w:rsidRPr="00533CBD">
              <w:rPr>
                <w:rFonts w:ascii="Times New Roman" w:hAnsi="Times New Roman" w:cs="Times New Roman"/>
                <w:sz w:val="13"/>
                <w:szCs w:val="13"/>
              </w:rPr>
              <w:t>psycho</w:t>
            </w:r>
            <w:r w:rsidR="00251E29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527914" w:rsidRPr="00533CBD">
              <w:rPr>
                <w:rFonts w:ascii="Times New Roman" w:hAnsi="Times New Roman" w:cs="Times New Roman"/>
                <w:sz w:val="13"/>
                <w:szCs w:val="13"/>
              </w:rPr>
              <w:t>social framework</w:t>
            </w:r>
          </w:p>
        </w:tc>
        <w:tc>
          <w:tcPr>
            <w:tcW w:w="1034" w:type="dxa"/>
          </w:tcPr>
          <w:p w14:paraId="76827C96" w14:textId="5F27692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0064B4FF" w14:textId="275AFA3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06F27B16" w14:textId="137B688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2E1C26FD" w14:textId="29986FE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0BDD9B95" w14:textId="272AC03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6C2FB842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2155176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62D5C207" w14:textId="55D171B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26F776D6" w14:textId="6319762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DDDDD31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0FC84716" w14:textId="3085FBFA" w:rsidTr="00801AFA">
        <w:tc>
          <w:tcPr>
            <w:tcW w:w="848" w:type="dxa"/>
          </w:tcPr>
          <w:p w14:paraId="54B56504" w14:textId="1A991CC6" w:rsidR="00D3292A" w:rsidRPr="00EF64E1" w:rsidRDefault="00605E8F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63</w:t>
            </w:r>
          </w:p>
        </w:tc>
        <w:tc>
          <w:tcPr>
            <w:tcW w:w="1557" w:type="dxa"/>
          </w:tcPr>
          <w:p w14:paraId="27C9C907" w14:textId="7EF1AB06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15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Bureychak, T., Faresjö, Å., Sjödahl, J., Norlin, A. K., &amp; Walter, S. (2022). Symptoms and health experience in irritable bowel syndrome with focus on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men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Neurogastroenterology &amp; Motility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34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11), e14430.</w:t>
            </w:r>
          </w:p>
        </w:tc>
        <w:tc>
          <w:tcPr>
            <w:tcW w:w="1276" w:type="dxa"/>
          </w:tcPr>
          <w:p w14:paraId="14FE3DD8" w14:textId="076E06AC" w:rsidR="00EC62C4" w:rsidRPr="00EC62C4" w:rsidRDefault="00CF392B" w:rsidP="00EC62C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="00EC62C4" w:rsidRPr="00EC62C4">
              <w:rPr>
                <w:rFonts w:ascii="Times New Roman" w:hAnsi="Times New Roman" w:cs="Times New Roman"/>
                <w:sz w:val="13"/>
                <w:szCs w:val="13"/>
              </w:rPr>
              <w:t xml:space="preserve">nalyze experiences of </w:t>
            </w:r>
            <w:r w:rsidR="00B93AE5">
              <w:rPr>
                <w:rFonts w:ascii="Times New Roman" w:hAnsi="Times New Roman" w:cs="Times New Roman"/>
                <w:sz w:val="13"/>
                <w:szCs w:val="13"/>
              </w:rPr>
              <w:t xml:space="preserve">people living </w:t>
            </w:r>
            <w:r w:rsidR="00EC62C4" w:rsidRPr="00EC62C4">
              <w:rPr>
                <w:rFonts w:ascii="Times New Roman" w:hAnsi="Times New Roman" w:cs="Times New Roman"/>
                <w:sz w:val="13"/>
                <w:szCs w:val="13"/>
              </w:rPr>
              <w:t>with</w:t>
            </w:r>
          </w:p>
          <w:p w14:paraId="10789CCB" w14:textId="7ECFA8CA" w:rsidR="00D3292A" w:rsidRPr="00EF64E1" w:rsidRDefault="00EC62C4" w:rsidP="00B93AE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C62C4">
              <w:rPr>
                <w:rFonts w:ascii="Times New Roman" w:hAnsi="Times New Roman" w:cs="Times New Roman"/>
                <w:sz w:val="13"/>
                <w:szCs w:val="13"/>
              </w:rPr>
              <w:t xml:space="preserve">and without </w:t>
            </w:r>
            <w:r w:rsidR="00B93AE5"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irritable bowel syndrome </w:t>
            </w:r>
            <w:r w:rsidRPr="00EC62C4">
              <w:rPr>
                <w:rFonts w:ascii="Times New Roman" w:hAnsi="Times New Roman" w:cs="Times New Roman"/>
                <w:sz w:val="13"/>
                <w:szCs w:val="13"/>
              </w:rPr>
              <w:t>through a biopsychosocial perspective</w:t>
            </w:r>
          </w:p>
        </w:tc>
        <w:tc>
          <w:tcPr>
            <w:tcW w:w="1034" w:type="dxa"/>
          </w:tcPr>
          <w:p w14:paraId="0331E10C" w14:textId="38FE57B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Sweden</w:t>
            </w:r>
          </w:p>
        </w:tc>
        <w:tc>
          <w:tcPr>
            <w:tcW w:w="1035" w:type="dxa"/>
            <w:shd w:val="clear" w:color="auto" w:fill="auto"/>
          </w:tcPr>
          <w:p w14:paraId="6FAA3C49" w14:textId="7462436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2B93321F" w14:textId="32CFF9A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59349050" w14:textId="5F255DC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38AE3F89" w14:textId="17EC242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4C336C77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9EF5C99" w14:textId="59CC431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  <w:shd w:val="clear" w:color="auto" w:fill="auto"/>
          </w:tcPr>
          <w:p w14:paraId="2987FCF7" w14:textId="5F04208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4AF0BD9A" w14:textId="440C5E3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F207B17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3C1799E5" w14:textId="30A7A589" w:rsidTr="00801AFA">
        <w:tc>
          <w:tcPr>
            <w:tcW w:w="848" w:type="dxa"/>
          </w:tcPr>
          <w:p w14:paraId="4CD2920B" w14:textId="183AEFE1" w:rsidR="00D3292A" w:rsidRPr="00EF64E1" w:rsidRDefault="00282E12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51</w:t>
            </w:r>
          </w:p>
        </w:tc>
        <w:tc>
          <w:tcPr>
            <w:tcW w:w="1557" w:type="dxa"/>
          </w:tcPr>
          <w:p w14:paraId="6665E488" w14:textId="501C8000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16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Calhoun, C., Luo, L., Baumann, A. A., Bauer, A., Shen, E., McKay, V., ... &amp; King, A. A. (2022). Transition for Adolescents and Young Adults With Sickle Cell Disease in a US Midwest Urban Center: A Multilevel Perspective on Barriers, Facilitators, and Future Directions.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Journal of Pediatric Hematology/Oncology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44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5), e872-e880.</w:t>
            </w:r>
          </w:p>
        </w:tc>
        <w:tc>
          <w:tcPr>
            <w:tcW w:w="1276" w:type="dxa"/>
          </w:tcPr>
          <w:p w14:paraId="191705BE" w14:textId="6DBB223C" w:rsidR="00D3292A" w:rsidRPr="00EF64E1" w:rsidRDefault="00CF66D0" w:rsidP="00251E2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42132F" w:rsidRPr="0042132F">
              <w:rPr>
                <w:rFonts w:ascii="Times New Roman" w:hAnsi="Times New Roman" w:cs="Times New Roman"/>
                <w:sz w:val="13"/>
                <w:szCs w:val="13"/>
              </w:rPr>
              <w:t>dentify and understand barriers and</w:t>
            </w:r>
            <w:r w:rsidR="00251E2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42132F" w:rsidRPr="0042132F">
              <w:rPr>
                <w:rFonts w:ascii="Times New Roman" w:hAnsi="Times New Roman" w:cs="Times New Roman"/>
                <w:sz w:val="13"/>
                <w:szCs w:val="13"/>
              </w:rPr>
              <w:t xml:space="preserve">facilitators of transitioning care for </w:t>
            </w:r>
            <w:r w:rsidR="00240154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a</w:t>
            </w:r>
            <w:r w:rsidR="00240154"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dolescents and </w:t>
            </w:r>
            <w:r w:rsidR="00240154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y</w:t>
            </w:r>
            <w:r w:rsidR="00240154"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oung </w:t>
            </w:r>
            <w:r w:rsidR="00240154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a</w:t>
            </w:r>
            <w:r w:rsidR="00240154"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dults </w:t>
            </w:r>
            <w:r w:rsidR="00240154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w</w:t>
            </w:r>
            <w:r w:rsidR="00240154"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ith </w:t>
            </w:r>
            <w:r w:rsidR="00240154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s</w:t>
            </w:r>
            <w:r w:rsidR="00240154"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ickle </w:t>
            </w:r>
            <w:r w:rsidR="00240154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c</w:t>
            </w:r>
            <w:r w:rsidR="00240154"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ell </w:t>
            </w:r>
            <w:r w:rsidR="00240154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d</w:t>
            </w:r>
            <w:r w:rsidR="00240154"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isease</w:t>
            </w:r>
          </w:p>
        </w:tc>
        <w:tc>
          <w:tcPr>
            <w:tcW w:w="1034" w:type="dxa"/>
          </w:tcPr>
          <w:p w14:paraId="6DFD286B" w14:textId="1AFA8D9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27E947FE" w14:textId="3790477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24048A1B" w14:textId="0F9A277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21E33C9F" w14:textId="1C6BD81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0923C3B5" w14:textId="1B658D1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60FD1B9D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EA6E403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519F6373" w14:textId="3C605A2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1DBDB665" w14:textId="77A6B5F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2A86352A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547A1ACB" w14:textId="71C398F5" w:rsidTr="00801AFA">
        <w:tc>
          <w:tcPr>
            <w:tcW w:w="848" w:type="dxa"/>
          </w:tcPr>
          <w:p w14:paraId="35A01BF4" w14:textId="28115764" w:rsidR="00D3292A" w:rsidRPr="00EF64E1" w:rsidRDefault="003B281F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36</w:t>
            </w:r>
          </w:p>
        </w:tc>
        <w:tc>
          <w:tcPr>
            <w:tcW w:w="1557" w:type="dxa"/>
          </w:tcPr>
          <w:p w14:paraId="31B964E7" w14:textId="65F99CC3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17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Campeau, K. (2018). Adaptive frameworks of chronic pain: daily remarkings of pain and care at a Somalie refugee women’s health centre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lastRenderedPageBreak/>
              <w:t>Medical Humanities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, 44(2), 96-105.  </w:t>
            </w:r>
          </w:p>
        </w:tc>
        <w:tc>
          <w:tcPr>
            <w:tcW w:w="1276" w:type="dxa"/>
          </w:tcPr>
          <w:p w14:paraId="1B09F99B" w14:textId="0360D78C" w:rsidR="00DF1BE9" w:rsidRPr="00DF1BE9" w:rsidRDefault="00DF1BE9" w:rsidP="00DF1BE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U</w:t>
            </w:r>
            <w:r w:rsidRPr="00DF1BE9">
              <w:rPr>
                <w:rFonts w:ascii="Times New Roman" w:hAnsi="Times New Roman" w:cs="Times New Roman"/>
                <w:sz w:val="13"/>
                <w:szCs w:val="13"/>
              </w:rPr>
              <w:t>nderstand</w:t>
            </w:r>
          </w:p>
          <w:p w14:paraId="1762D612" w14:textId="0034F4C4" w:rsidR="00D3292A" w:rsidRPr="00EF64E1" w:rsidRDefault="00DF1BE9" w:rsidP="00F632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F1BE9">
              <w:rPr>
                <w:rFonts w:ascii="Times New Roman" w:hAnsi="Times New Roman" w:cs="Times New Roman"/>
                <w:sz w:val="13"/>
                <w:szCs w:val="13"/>
              </w:rPr>
              <w:t xml:space="preserve">Somali women’s use of </w:t>
            </w:r>
            <w:r w:rsidR="00F6320C" w:rsidRPr="00DF1BE9">
              <w:rPr>
                <w:rFonts w:ascii="Times New Roman" w:hAnsi="Times New Roman" w:cs="Times New Roman"/>
                <w:sz w:val="13"/>
                <w:szCs w:val="13"/>
              </w:rPr>
              <w:t xml:space="preserve">healthcare </w:t>
            </w:r>
            <w:r w:rsidRPr="00DF1BE9">
              <w:rPr>
                <w:rFonts w:ascii="Times New Roman" w:hAnsi="Times New Roman" w:cs="Times New Roman"/>
                <w:sz w:val="13"/>
                <w:szCs w:val="13"/>
              </w:rPr>
              <w:t>networks</w:t>
            </w:r>
            <w:r w:rsidR="00F6320C">
              <w:rPr>
                <w:rFonts w:ascii="Times New Roman" w:hAnsi="Times New Roman" w:cs="Times New Roman"/>
                <w:sz w:val="13"/>
                <w:szCs w:val="13"/>
              </w:rPr>
              <w:t xml:space="preserve"> and how they may or may not </w:t>
            </w:r>
            <w:r w:rsidRPr="00DF1BE9">
              <w:rPr>
                <w:rFonts w:ascii="Times New Roman" w:hAnsi="Times New Roman" w:cs="Times New Roman"/>
                <w:sz w:val="13"/>
                <w:szCs w:val="13"/>
              </w:rPr>
              <w:t xml:space="preserve">benefit from medical resources </w:t>
            </w:r>
          </w:p>
        </w:tc>
        <w:tc>
          <w:tcPr>
            <w:tcW w:w="1034" w:type="dxa"/>
          </w:tcPr>
          <w:p w14:paraId="3060BB0D" w14:textId="1F22DC1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5C1DBFB5" w14:textId="67822AF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09F49FFE" w14:textId="033D276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3F25A1D2" w14:textId="0345D8B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10ACE92D" w14:textId="219DD5F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7010F8C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F0E6E2A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60925C29" w14:textId="576F106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5F645D5C" w14:textId="5EDD084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77CFE40A" w14:textId="033CC3B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54401942" w14:textId="35F25527" w:rsidTr="00801AFA">
        <w:tc>
          <w:tcPr>
            <w:tcW w:w="848" w:type="dxa"/>
          </w:tcPr>
          <w:p w14:paraId="2768C58C" w14:textId="40C0FC52" w:rsidR="00D3292A" w:rsidRPr="00EF64E1" w:rsidRDefault="00437F33" w:rsidP="006E62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1557" w:type="dxa"/>
          </w:tcPr>
          <w:p w14:paraId="2A784039" w14:textId="3DF89448" w:rsidR="00D3292A" w:rsidRPr="00EF64E1" w:rsidRDefault="00D3292A" w:rsidP="00B83B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8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Chao, M.T., Hurstak, E., Leonoudakis-Watts, K., Sidders, F., Pace, J., Hammer, H., &amp; Wismer, B. (2019). </w:t>
            </w:r>
            <w:r w:rsidRPr="00EF64E1">
              <w:rPr>
                <w:rFonts w:ascii="Times New Roman" w:eastAsiaTheme="minorEastAsia" w:hAnsi="Times New Roman" w:cs="Times New Roman"/>
                <w:sz w:val="13"/>
                <w:szCs w:val="13"/>
              </w:rPr>
              <w:t>Patient-Reported Outcomes of an Integrative Pain Management</w:t>
            </w:r>
            <w:r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</w:t>
            </w:r>
            <w:r w:rsidRPr="00EF64E1">
              <w:rPr>
                <w:rFonts w:ascii="Times New Roman" w:eastAsiaTheme="minorEastAsia" w:hAnsi="Times New Roman" w:cs="Times New Roman"/>
                <w:sz w:val="13"/>
                <w:szCs w:val="13"/>
              </w:rPr>
              <w:t>Program Implemented in a Primary Care Safety Net Clinic:</w:t>
            </w:r>
            <w:r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</w:t>
            </w:r>
            <w:r w:rsidRPr="00EF64E1">
              <w:rPr>
                <w:rFonts w:ascii="Times New Roman" w:eastAsiaTheme="minorEastAsia" w:hAnsi="Times New Roman" w:cs="Times New Roman"/>
                <w:sz w:val="13"/>
                <w:szCs w:val="13"/>
              </w:rPr>
              <w:t>a Quasi-experimental Study.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Journal of General Internal Medicine, 34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(7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), 1105-1107.</w:t>
            </w:r>
          </w:p>
        </w:tc>
        <w:tc>
          <w:tcPr>
            <w:tcW w:w="1276" w:type="dxa"/>
          </w:tcPr>
          <w:p w14:paraId="67F657C2" w14:textId="38128C90" w:rsidR="006E4606" w:rsidRPr="006E4606" w:rsidRDefault="006E4606" w:rsidP="006E460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6E4606">
              <w:rPr>
                <w:rFonts w:ascii="Times New Roman" w:hAnsi="Times New Roman" w:cs="Times New Roman"/>
                <w:sz w:val="13"/>
                <w:szCs w:val="13"/>
              </w:rPr>
              <w:t>valuate the impact of a chronic pain management program among patients at a</w:t>
            </w:r>
          </w:p>
          <w:p w14:paraId="192CE3FF" w14:textId="0739515B" w:rsidR="00D3292A" w:rsidRPr="00EF64E1" w:rsidRDefault="006E4606" w:rsidP="006E460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E4606">
              <w:rPr>
                <w:rFonts w:ascii="Times New Roman" w:hAnsi="Times New Roman" w:cs="Times New Roman"/>
                <w:sz w:val="13"/>
                <w:szCs w:val="13"/>
              </w:rPr>
              <w:t>clinic</w:t>
            </w:r>
          </w:p>
        </w:tc>
        <w:tc>
          <w:tcPr>
            <w:tcW w:w="1034" w:type="dxa"/>
          </w:tcPr>
          <w:p w14:paraId="62449735" w14:textId="554D7FC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7CDE0C5A" w14:textId="19DF4D32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  <w:p w14:paraId="4E52EDEC" w14:textId="77777777" w:rsidR="00D3292A" w:rsidRPr="001D3C40" w:rsidRDefault="00D3292A" w:rsidP="00801AF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D987814" w14:textId="77777777" w:rsidR="00D3292A" w:rsidRPr="001D3C40" w:rsidRDefault="00D3292A" w:rsidP="00801AF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C2C4EF4" w14:textId="77777777" w:rsidR="00D3292A" w:rsidRPr="001D3C40" w:rsidRDefault="00D3292A" w:rsidP="00801AF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40C2FF2" w14:textId="77777777" w:rsidR="00D3292A" w:rsidRDefault="00D3292A" w:rsidP="001D3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68FCB62" w14:textId="77777777" w:rsidR="00D3292A" w:rsidRDefault="00D3292A" w:rsidP="001D3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889CF76" w14:textId="38DD6A24" w:rsidR="00D3292A" w:rsidRPr="001D3C40" w:rsidRDefault="00D3292A" w:rsidP="00801AF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C69B78C" w14:textId="0C9C057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329A29F5" w14:textId="756D759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46660E51" w14:textId="69851C4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40E44D4B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446CB20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3FC9C99B" w14:textId="5AD482B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5AAC6DD" w14:textId="17D0C95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CB97C28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1C34C87F" w14:textId="05611CCD" w:rsidTr="00801AFA">
        <w:tc>
          <w:tcPr>
            <w:tcW w:w="848" w:type="dxa"/>
          </w:tcPr>
          <w:p w14:paraId="776ED0DE" w14:textId="03EAE696" w:rsidR="00D3292A" w:rsidRPr="00EF64E1" w:rsidRDefault="0003381F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62</w:t>
            </w:r>
          </w:p>
        </w:tc>
        <w:tc>
          <w:tcPr>
            <w:tcW w:w="1557" w:type="dxa"/>
          </w:tcPr>
          <w:p w14:paraId="06441205" w14:textId="1AB1D4E6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19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Choi, N.G., Snow, A.L., &amp; Kunik, M.E. (2016). Pain severity, interference, and prescription analgesic use among depressed, low-income homebound older adults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Aging &amp; Mental Health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, 20(8), 804-813.  </w:t>
            </w:r>
          </w:p>
        </w:tc>
        <w:tc>
          <w:tcPr>
            <w:tcW w:w="1276" w:type="dxa"/>
          </w:tcPr>
          <w:p w14:paraId="1E33A3E6" w14:textId="3A874292" w:rsidR="00D3292A" w:rsidRPr="00EF64E1" w:rsidRDefault="003676BF" w:rsidP="00D707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B1281">
              <w:rPr>
                <w:rFonts w:ascii="Times New Roman" w:hAnsi="Times New Roman" w:cs="Times New Roman"/>
                <w:sz w:val="13"/>
                <w:szCs w:val="13"/>
              </w:rPr>
              <w:t>Examine pain</w:t>
            </w:r>
            <w:r w:rsidR="00D7079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B1281">
              <w:rPr>
                <w:rFonts w:ascii="Times New Roman" w:hAnsi="Times New Roman" w:cs="Times New Roman"/>
                <w:sz w:val="13"/>
                <w:szCs w:val="13"/>
              </w:rPr>
              <w:t>frequency, intensity, and interference; the relationship between pain and depressi</w:t>
            </w:r>
            <w:r w:rsidR="00AB1281">
              <w:rPr>
                <w:rFonts w:ascii="Times New Roman" w:hAnsi="Times New Roman" w:cs="Times New Roman"/>
                <w:sz w:val="13"/>
                <w:szCs w:val="13"/>
              </w:rPr>
              <w:t>on</w:t>
            </w:r>
            <w:r w:rsidRPr="00AB1281">
              <w:rPr>
                <w:rFonts w:ascii="Times New Roman" w:hAnsi="Times New Roman" w:cs="Times New Roman"/>
                <w:sz w:val="13"/>
                <w:szCs w:val="13"/>
              </w:rPr>
              <w:t xml:space="preserve">; and </w:t>
            </w:r>
            <w:r w:rsidR="00D7079F">
              <w:rPr>
                <w:rFonts w:ascii="Times New Roman" w:hAnsi="Times New Roman" w:cs="Times New Roman"/>
                <w:sz w:val="13"/>
                <w:szCs w:val="13"/>
              </w:rPr>
              <w:t xml:space="preserve">association between use of </w:t>
            </w:r>
            <w:r w:rsidRPr="00AB1281">
              <w:rPr>
                <w:rFonts w:ascii="Times New Roman" w:hAnsi="Times New Roman" w:cs="Times New Roman"/>
                <w:sz w:val="13"/>
                <w:szCs w:val="13"/>
              </w:rPr>
              <w:t>prescription analgesic</w:t>
            </w:r>
            <w:r w:rsidR="00D7079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B1281">
              <w:rPr>
                <w:rFonts w:ascii="Times New Roman" w:hAnsi="Times New Roman" w:cs="Times New Roman"/>
                <w:sz w:val="13"/>
                <w:szCs w:val="13"/>
              </w:rPr>
              <w:t>and antidepressant and anxiolytic medications among these older adults.</w:t>
            </w:r>
          </w:p>
        </w:tc>
        <w:tc>
          <w:tcPr>
            <w:tcW w:w="1034" w:type="dxa"/>
          </w:tcPr>
          <w:p w14:paraId="7C7402E9" w14:textId="795A747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574F32AB" w14:textId="5DB203F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09A08E39" w14:textId="4E275E0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417F6D30" w14:textId="36D3C65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22832525" w14:textId="1C49424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7F69B8DB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059D77B7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4E200199" w14:textId="25A7EE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5041693" w14:textId="2F72472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99A89C9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668A6108" w14:textId="2EDCB4E5" w:rsidTr="00801AFA">
        <w:tc>
          <w:tcPr>
            <w:tcW w:w="848" w:type="dxa"/>
          </w:tcPr>
          <w:p w14:paraId="0269A61A" w14:textId="659CC27C" w:rsidR="00D3292A" w:rsidRPr="00EF64E1" w:rsidRDefault="00EF521B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37</w:t>
            </w:r>
          </w:p>
        </w:tc>
        <w:tc>
          <w:tcPr>
            <w:tcW w:w="1557" w:type="dxa"/>
          </w:tcPr>
          <w:p w14:paraId="3D532AAC" w14:textId="1AC2F96F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20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Cousin, L., Johnson-Mallard, V., &amp; Booker, S. Q. (2022). “Be Strong My Sista'”: Sentiments of Strength From Black Women With Chronic Pain Living in the Deep South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Advances in Nursing Science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 45(2), 127-142.</w:t>
            </w:r>
          </w:p>
        </w:tc>
        <w:tc>
          <w:tcPr>
            <w:tcW w:w="1276" w:type="dxa"/>
          </w:tcPr>
          <w:p w14:paraId="65C98032" w14:textId="3C90DB5B" w:rsidR="00FE55CC" w:rsidRPr="00FE55CC" w:rsidRDefault="00FE55CC" w:rsidP="00FE55C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Pr="00FE55CC">
              <w:rPr>
                <w:rFonts w:ascii="Times New Roman" w:hAnsi="Times New Roman" w:cs="Times New Roman"/>
                <w:sz w:val="13"/>
                <w:szCs w:val="13"/>
              </w:rPr>
              <w:t>dent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f</w:t>
            </w:r>
            <w:r w:rsidRPr="00FE55CC">
              <w:rPr>
                <w:rFonts w:ascii="Times New Roman" w:hAnsi="Times New Roman" w:cs="Times New Roman"/>
                <w:sz w:val="13"/>
                <w:szCs w:val="13"/>
              </w:rPr>
              <w:t xml:space="preserve">y ways in which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older </w:t>
            </w:r>
            <w:r w:rsidRPr="00FE55CC">
              <w:rPr>
                <w:rFonts w:ascii="Times New Roman" w:hAnsi="Times New Roman" w:cs="Times New Roman"/>
                <w:sz w:val="13"/>
                <w:szCs w:val="13"/>
              </w:rPr>
              <w:t>Black women display strength while living with chronic osteoarthritis pain</w:t>
            </w:r>
          </w:p>
          <w:p w14:paraId="05A02845" w14:textId="77777777" w:rsidR="00D3292A" w:rsidRPr="00EF64E1" w:rsidRDefault="00D3292A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3A98E16D" w14:textId="364163D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5E26BE43" w14:textId="5D7B63C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160CDD61" w14:textId="2E7F212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2D688BCF" w14:textId="6539D1C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32CFBCCA" w14:textId="5DA210B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1E3C51D0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6DEA12F0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279C9299" w14:textId="36741D5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5AA3C56A" w14:textId="27273EA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64148A3C" w14:textId="2F7B3C5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0222AC67" w14:textId="4AD639C8" w:rsidTr="00801AFA">
        <w:tc>
          <w:tcPr>
            <w:tcW w:w="848" w:type="dxa"/>
          </w:tcPr>
          <w:p w14:paraId="62FF0991" w14:textId="64A03714" w:rsidR="00D3292A" w:rsidRPr="00EF64E1" w:rsidRDefault="00F56B7F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47</w:t>
            </w:r>
          </w:p>
        </w:tc>
        <w:tc>
          <w:tcPr>
            <w:tcW w:w="1557" w:type="dxa"/>
          </w:tcPr>
          <w:p w14:paraId="68D94B27" w14:textId="1B4502EA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21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Crawley, J. (2010) The experience of chronic pain as described by African American indigent adults attending an urban primary care clinic. (Publication No.3398000) [Doctoral dissertation, Wayne State University]. ProQuest Dissertations Publishing.</w:t>
            </w:r>
          </w:p>
        </w:tc>
        <w:tc>
          <w:tcPr>
            <w:tcW w:w="1276" w:type="dxa"/>
          </w:tcPr>
          <w:p w14:paraId="35778261" w14:textId="32145FF9" w:rsidR="00D3292A" w:rsidRPr="00EF64E1" w:rsidRDefault="00EF7B53" w:rsidP="008658C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BE680C" w:rsidRPr="00BE680C">
              <w:rPr>
                <w:rFonts w:ascii="Times New Roman" w:hAnsi="Times New Roman" w:cs="Times New Roman"/>
                <w:sz w:val="13"/>
                <w:szCs w:val="13"/>
              </w:rPr>
              <w:t xml:space="preserve">xamine </w:t>
            </w:r>
            <w:r w:rsidRPr="00BE680C">
              <w:rPr>
                <w:rFonts w:ascii="Times New Roman" w:hAnsi="Times New Roman" w:cs="Times New Roman"/>
                <w:sz w:val="13"/>
                <w:szCs w:val="13"/>
              </w:rPr>
              <w:t xml:space="preserve">chronic pain </w:t>
            </w:r>
            <w:r w:rsidR="00BE680C" w:rsidRPr="00BE680C">
              <w:rPr>
                <w:rFonts w:ascii="Times New Roman" w:hAnsi="Times New Roman" w:cs="Times New Roman"/>
                <w:sz w:val="13"/>
                <w:szCs w:val="13"/>
              </w:rPr>
              <w:t xml:space="preserve">experiences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mong</w:t>
            </w:r>
            <w:r w:rsidR="008658CD">
              <w:rPr>
                <w:rFonts w:ascii="Times New Roman" w:hAnsi="Times New Roman" w:cs="Times New Roman"/>
                <w:sz w:val="13"/>
                <w:szCs w:val="13"/>
              </w:rPr>
              <w:t xml:space="preserve"> low income</w:t>
            </w:r>
            <w:r w:rsidR="00BE680C" w:rsidRPr="00BE680C">
              <w:rPr>
                <w:rFonts w:ascii="Times New Roman" w:hAnsi="Times New Roman" w:cs="Times New Roman"/>
                <w:sz w:val="13"/>
                <w:szCs w:val="13"/>
              </w:rPr>
              <w:t xml:space="preserve"> African </w:t>
            </w:r>
            <w:r w:rsidR="00D7079F" w:rsidRPr="00BE680C">
              <w:rPr>
                <w:rFonts w:ascii="Times New Roman" w:hAnsi="Times New Roman" w:cs="Times New Roman"/>
                <w:sz w:val="13"/>
                <w:szCs w:val="13"/>
              </w:rPr>
              <w:t xml:space="preserve">American </w:t>
            </w:r>
            <w:r w:rsidR="00D7079F" w:rsidRPr="00EF7B53">
              <w:rPr>
                <w:rFonts w:ascii="Times New Roman" w:hAnsi="Times New Roman" w:cs="Times New Roman"/>
                <w:sz w:val="13"/>
                <w:szCs w:val="13"/>
              </w:rPr>
              <w:t>adults</w:t>
            </w:r>
            <w:r w:rsidRPr="00EF7B5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t an u</w:t>
            </w:r>
            <w:r w:rsidRPr="00EF7B53">
              <w:rPr>
                <w:rFonts w:ascii="Times New Roman" w:hAnsi="Times New Roman" w:cs="Times New Roman"/>
                <w:sz w:val="13"/>
                <w:szCs w:val="13"/>
              </w:rPr>
              <w:t xml:space="preserve">rban clinic </w:t>
            </w:r>
          </w:p>
        </w:tc>
        <w:tc>
          <w:tcPr>
            <w:tcW w:w="1034" w:type="dxa"/>
          </w:tcPr>
          <w:p w14:paraId="732504C9" w14:textId="135B6D2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56B4F0BF" w14:textId="0D91F9B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ssertation</w:t>
            </w:r>
          </w:p>
        </w:tc>
        <w:tc>
          <w:tcPr>
            <w:tcW w:w="1035" w:type="dxa"/>
          </w:tcPr>
          <w:p w14:paraId="6E358941" w14:textId="1F889B2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green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4FB0A83A" w14:textId="18DB799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158DF5FD" w14:textId="7BA6F92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63FC35AF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038CC105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2A3B4CD9" w14:textId="1F96E28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43613E44" w14:textId="518D066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17738B9E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6A091A4F" w14:textId="645C543B" w:rsidTr="00801AFA">
        <w:tc>
          <w:tcPr>
            <w:tcW w:w="848" w:type="dxa"/>
          </w:tcPr>
          <w:p w14:paraId="37AEFE05" w14:textId="2093BD45" w:rsidR="00D3292A" w:rsidRPr="00EF64E1" w:rsidRDefault="00A138D0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38</w:t>
            </w:r>
          </w:p>
        </w:tc>
        <w:tc>
          <w:tcPr>
            <w:tcW w:w="1557" w:type="dxa"/>
          </w:tcPr>
          <w:p w14:paraId="2B786B97" w14:textId="1703C8C3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22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Daffin, M., Lynch-Milder, M. K., Gibler, R. C., Murray, C., Green, C. M., &amp; Kashikar-Zuck, S. (2021). A qualitative study of risk and resilience in young adult women with a history of juvenile-onset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lastRenderedPageBreak/>
              <w:t>fibromyalgia.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Pediatric Rheumatology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19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 1-9.</w:t>
            </w:r>
          </w:p>
        </w:tc>
        <w:tc>
          <w:tcPr>
            <w:tcW w:w="1276" w:type="dxa"/>
          </w:tcPr>
          <w:p w14:paraId="79740F04" w14:textId="18155F1C" w:rsidR="00D3292A" w:rsidRPr="00EF64E1" w:rsidRDefault="0044308A" w:rsidP="00251E2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I</w:t>
            </w:r>
            <w:r w:rsidR="002E0C1A" w:rsidRPr="002E0C1A">
              <w:rPr>
                <w:rFonts w:ascii="Times New Roman" w:hAnsi="Times New Roman" w:cs="Times New Roman"/>
                <w:sz w:val="13"/>
                <w:szCs w:val="13"/>
              </w:rPr>
              <w:t>dentify themes of risk and resilience for</w:t>
            </w:r>
            <w:r w:rsidR="00251E2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2E0C1A" w:rsidRPr="002E0C1A">
              <w:rPr>
                <w:rFonts w:ascii="Times New Roman" w:hAnsi="Times New Roman" w:cs="Times New Roman"/>
                <w:sz w:val="13"/>
                <w:szCs w:val="13"/>
              </w:rPr>
              <w:t>outcomes among young adults with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j</w:t>
            </w:r>
            <w:r w:rsidRPr="0044308A">
              <w:rPr>
                <w:rFonts w:ascii="Times New Roman" w:hAnsi="Times New Roman" w:cs="Times New Roman"/>
                <w:sz w:val="13"/>
                <w:szCs w:val="13"/>
              </w:rPr>
              <w:t xml:space="preserve">uvenile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44308A">
              <w:rPr>
                <w:rFonts w:ascii="Times New Roman" w:hAnsi="Times New Roman" w:cs="Times New Roman"/>
                <w:sz w:val="13"/>
                <w:szCs w:val="13"/>
              </w:rPr>
              <w:t xml:space="preserve">nset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fibromyalgia</w:t>
            </w:r>
            <w:r w:rsidRPr="0044308A">
              <w:rPr>
                <w:rFonts w:ascii="Times New Roman" w:hAnsi="Times New Roman" w:cs="Times New Roman"/>
                <w:sz w:val="13"/>
                <w:szCs w:val="13"/>
              </w:rPr>
              <w:t xml:space="preserve"> in childhood</w:t>
            </w:r>
          </w:p>
        </w:tc>
        <w:tc>
          <w:tcPr>
            <w:tcW w:w="1034" w:type="dxa"/>
          </w:tcPr>
          <w:p w14:paraId="45C44FCE" w14:textId="040CC87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706B6042" w14:textId="623FDD1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17366469" w14:textId="1175D4A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3C23D145" w14:textId="66F3D41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2B72B150" w14:textId="2BA6E17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49A163F5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44B6F93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19800EBB" w14:textId="7A7D574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245BB1A3" w14:textId="372ECD2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5184BAD" w14:textId="210D618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397EF542" w14:textId="2418A299" w:rsidTr="00801AFA">
        <w:tc>
          <w:tcPr>
            <w:tcW w:w="848" w:type="dxa"/>
            <w:shd w:val="clear" w:color="auto" w:fill="auto"/>
          </w:tcPr>
          <w:p w14:paraId="53733628" w14:textId="5ED0D69B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7" w:type="dxa"/>
            <w:shd w:val="clear" w:color="auto" w:fill="auto"/>
          </w:tcPr>
          <w:p w14:paraId="5CEB068D" w14:textId="20ADB8D8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3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Dassieu, L., Kaboré, J. L., Choinière, M., Arruda, N., &amp; Roy, É. (2019). Understanding the link between substance use and chronic pain: A qualitative study among people who use illicit drugs in Montreal, Canada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rug and </w:t>
            </w:r>
            <w:r w:rsidR="00BC6F88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lcohol </w:t>
            </w:r>
            <w:r w:rsidR="00BC6F88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pendence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, 202, 50-55.</w:t>
            </w:r>
          </w:p>
        </w:tc>
        <w:tc>
          <w:tcPr>
            <w:tcW w:w="1276" w:type="dxa"/>
          </w:tcPr>
          <w:p w14:paraId="4981470A" w14:textId="3F82E312" w:rsidR="00D3292A" w:rsidRPr="00EF64E1" w:rsidRDefault="00C46133" w:rsidP="00A53EF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Pr="00C46133">
              <w:rPr>
                <w:rFonts w:ascii="Times New Roman" w:hAnsi="Times New Roman" w:cs="Times New Roman"/>
                <w:sz w:val="13"/>
                <w:szCs w:val="13"/>
              </w:rPr>
              <w:t>mprove knowledge of the substance use habits of</w:t>
            </w:r>
            <w:r w:rsidR="00546760">
              <w:rPr>
                <w:rFonts w:ascii="Times New Roman" w:hAnsi="Times New Roman" w:cs="Times New Roman"/>
                <w:sz w:val="13"/>
                <w:szCs w:val="13"/>
              </w:rPr>
              <w:t xml:space="preserve"> people who use drugs and who live with chronic pain</w:t>
            </w:r>
            <w:r w:rsidR="00A53EF3">
              <w:rPr>
                <w:rFonts w:ascii="Times New Roman" w:hAnsi="Times New Roman" w:cs="Times New Roman"/>
                <w:sz w:val="13"/>
                <w:szCs w:val="13"/>
              </w:rPr>
              <w:t>, a</w:t>
            </w:r>
            <w:r w:rsidRPr="00C46133">
              <w:rPr>
                <w:rFonts w:ascii="Times New Roman" w:hAnsi="Times New Roman" w:cs="Times New Roman"/>
                <w:sz w:val="13"/>
                <w:szCs w:val="13"/>
              </w:rPr>
              <w:t xml:space="preserve">nd assess the role </w:t>
            </w:r>
            <w:r w:rsidR="00A53EF3">
              <w:rPr>
                <w:rFonts w:ascii="Times New Roman" w:hAnsi="Times New Roman" w:cs="Times New Roman"/>
                <w:sz w:val="13"/>
                <w:szCs w:val="13"/>
              </w:rPr>
              <w:t>chronic pain</w:t>
            </w:r>
            <w:r w:rsidR="00F91B99">
              <w:rPr>
                <w:rFonts w:ascii="Times New Roman" w:hAnsi="Times New Roman" w:cs="Times New Roman"/>
                <w:sz w:val="13"/>
                <w:szCs w:val="13"/>
              </w:rPr>
              <w:t xml:space="preserve"> plays</w:t>
            </w:r>
            <w:r w:rsidRPr="00C46133">
              <w:rPr>
                <w:rFonts w:ascii="Times New Roman" w:hAnsi="Times New Roman" w:cs="Times New Roman"/>
                <w:sz w:val="13"/>
                <w:szCs w:val="13"/>
              </w:rPr>
              <w:t xml:space="preserve"> in</w:t>
            </w:r>
            <w:r w:rsidR="00A53EF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46133">
              <w:rPr>
                <w:rFonts w:ascii="Times New Roman" w:hAnsi="Times New Roman" w:cs="Times New Roman"/>
                <w:sz w:val="13"/>
                <w:szCs w:val="13"/>
              </w:rPr>
              <w:t>substance use patterns</w:t>
            </w:r>
          </w:p>
        </w:tc>
        <w:tc>
          <w:tcPr>
            <w:tcW w:w="1034" w:type="dxa"/>
            <w:shd w:val="clear" w:color="auto" w:fill="auto"/>
          </w:tcPr>
          <w:p w14:paraId="3F674396" w14:textId="0E2200B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Canada</w:t>
            </w:r>
          </w:p>
        </w:tc>
        <w:tc>
          <w:tcPr>
            <w:tcW w:w="1035" w:type="dxa"/>
            <w:shd w:val="clear" w:color="auto" w:fill="auto"/>
          </w:tcPr>
          <w:p w14:paraId="0DF3B673" w14:textId="17F5A06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  <w:shd w:val="clear" w:color="auto" w:fill="auto"/>
          </w:tcPr>
          <w:p w14:paraId="7798AEB3" w14:textId="04D22C2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1EC1AF33" w14:textId="240C80B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General </w:t>
            </w:r>
          </w:p>
        </w:tc>
        <w:tc>
          <w:tcPr>
            <w:tcW w:w="1035" w:type="dxa"/>
            <w:shd w:val="clear" w:color="auto" w:fill="auto"/>
          </w:tcPr>
          <w:p w14:paraId="52FC70C4" w14:textId="4448250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  <w:shd w:val="clear" w:color="auto" w:fill="auto"/>
          </w:tcPr>
          <w:p w14:paraId="24A75508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6A972F1D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409E635D" w14:textId="3589C01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  <w:shd w:val="clear" w:color="auto" w:fill="auto"/>
          </w:tcPr>
          <w:p w14:paraId="49CE07A7" w14:textId="68F6015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6022822D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1DB602BC" w14:textId="01AC1E29" w:rsidTr="00801AFA">
        <w:tc>
          <w:tcPr>
            <w:tcW w:w="848" w:type="dxa"/>
          </w:tcPr>
          <w:p w14:paraId="0B62C1E0" w14:textId="2E7686ED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1557" w:type="dxa"/>
          </w:tcPr>
          <w:p w14:paraId="0F16C4C3" w14:textId="4398F436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4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Dassieu, L., Kabore, J.L., Choinière, M., Arruda, N., &amp; Roy, E. (2020). Painful lives: Chronic pain experience among people who use illicit drugs in Montreal (Canada)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ocial Science &amp; Medicine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, 246, 112734-112734.  </w:t>
            </w:r>
          </w:p>
        </w:tc>
        <w:tc>
          <w:tcPr>
            <w:tcW w:w="1276" w:type="dxa"/>
          </w:tcPr>
          <w:p w14:paraId="7AAE3337" w14:textId="4B6A62F5" w:rsidR="00D3292A" w:rsidRPr="00EF64E1" w:rsidRDefault="00A23940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</w:t>
            </w:r>
            <w:r w:rsidRPr="00A23940">
              <w:rPr>
                <w:rFonts w:ascii="Times New Roman" w:hAnsi="Times New Roman" w:cs="Times New Roman"/>
                <w:sz w:val="13"/>
                <w:szCs w:val="13"/>
              </w:rPr>
              <w:t>nderstand how experience</w:t>
            </w:r>
            <w:r w:rsidR="003F51C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A23940">
              <w:rPr>
                <w:rFonts w:ascii="Times New Roman" w:hAnsi="Times New Roman" w:cs="Times New Roman"/>
                <w:sz w:val="13"/>
                <w:szCs w:val="13"/>
              </w:rPr>
              <w:t xml:space="preserve"> of illicit drug use shapes chronic pain experience</w:t>
            </w:r>
            <w:r w:rsidR="003F51C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1034" w:type="dxa"/>
          </w:tcPr>
          <w:p w14:paraId="77871B71" w14:textId="759F488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Canada</w:t>
            </w:r>
          </w:p>
        </w:tc>
        <w:tc>
          <w:tcPr>
            <w:tcW w:w="1035" w:type="dxa"/>
            <w:shd w:val="clear" w:color="auto" w:fill="auto"/>
          </w:tcPr>
          <w:p w14:paraId="5C7D912B" w14:textId="6AC2A60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1534BD82" w14:textId="36A113B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2BEF102C" w14:textId="32B9447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5575A7DF" w14:textId="335DAE2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59910B5A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0490BD69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157CD3DF" w14:textId="009A29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68757FB7" w14:textId="327D8C5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30DBB00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220CC864" w14:textId="2D818AA1" w:rsidTr="00801AFA">
        <w:tc>
          <w:tcPr>
            <w:tcW w:w="848" w:type="dxa"/>
          </w:tcPr>
          <w:p w14:paraId="3BF586AA" w14:textId="5DDD88DE" w:rsidR="00D3292A" w:rsidRPr="00EF64E1" w:rsidRDefault="00501EE3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557" w:type="dxa"/>
          </w:tcPr>
          <w:p w14:paraId="4C48A6FD" w14:textId="620C3426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5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Dugan, S.A., Lewis, T.T., Everson-Rose, S.A., Jacobs, E.A., Harlow, S.D., &amp; Janssen, I. (2017).  Chronic discrimination and bodily pain in a multiethnic cohort of midlife women in the Study of Women's Health Across the Nation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AIN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, 158(9),1656-1665.  </w:t>
            </w:r>
          </w:p>
        </w:tc>
        <w:tc>
          <w:tcPr>
            <w:tcW w:w="1276" w:type="dxa"/>
          </w:tcPr>
          <w:p w14:paraId="3E2574E7" w14:textId="0C21ED47" w:rsidR="00D3292A" w:rsidRPr="00EF64E1" w:rsidRDefault="004F61D4" w:rsidP="00251E2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</w:t>
            </w:r>
            <w:r w:rsidR="00EC3E0C" w:rsidRPr="00EC3E0C">
              <w:rPr>
                <w:rFonts w:ascii="Times New Roman" w:hAnsi="Times New Roman" w:cs="Times New Roman"/>
                <w:sz w:val="13"/>
                <w:szCs w:val="13"/>
              </w:rPr>
              <w:t>nderstand the relationship between discrimination and pain in</w:t>
            </w:r>
            <w:r w:rsidR="00251E2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EC3E0C" w:rsidRPr="00EC3E0C">
              <w:rPr>
                <w:rFonts w:ascii="Times New Roman" w:hAnsi="Times New Roman" w:cs="Times New Roman"/>
                <w:sz w:val="13"/>
                <w:szCs w:val="13"/>
              </w:rPr>
              <w:t>midlife women</w:t>
            </w:r>
          </w:p>
        </w:tc>
        <w:tc>
          <w:tcPr>
            <w:tcW w:w="1034" w:type="dxa"/>
          </w:tcPr>
          <w:p w14:paraId="1A3B253C" w14:textId="5486458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757A0FA7" w14:textId="1985A78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6A1022CB" w14:textId="116547A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2FBB741D" w14:textId="0D633A1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79F40911" w14:textId="1087405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648F6411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C632F85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33F25884" w14:textId="3535732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2D6B7B46" w14:textId="20F00B6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DB01F96" w14:textId="7A50A7A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2EB0A349" w14:textId="59719A20" w:rsidTr="00801AFA">
        <w:tc>
          <w:tcPr>
            <w:tcW w:w="848" w:type="dxa"/>
          </w:tcPr>
          <w:p w14:paraId="41A531BF" w14:textId="0D3BC91C" w:rsidR="00D3292A" w:rsidRPr="00EF64E1" w:rsidRDefault="00A40EE1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1557" w:type="dxa"/>
          </w:tcPr>
          <w:p w14:paraId="409F955C" w14:textId="76017DBB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6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Duwe, E.A.G. (2016). Surviving and Thriving: An Integrated Critical Theory of Chronic Pain from Stories of Urban American Indians Living with Chronic Pain. (Publication No.10609649) [Doctoral dissertation, University of Illinois at Urbana Champaign]. ProQuest Dissertations Publishing.</w:t>
            </w:r>
          </w:p>
        </w:tc>
        <w:tc>
          <w:tcPr>
            <w:tcW w:w="1276" w:type="dxa"/>
          </w:tcPr>
          <w:p w14:paraId="6BF40CA3" w14:textId="6DFC0399" w:rsidR="00D3292A" w:rsidRPr="00EF64E1" w:rsidRDefault="00F5073E" w:rsidP="00251E2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="00B20885" w:rsidRPr="00B20885">
              <w:rPr>
                <w:rFonts w:ascii="Times New Roman" w:hAnsi="Times New Roman" w:cs="Times New Roman"/>
                <w:sz w:val="13"/>
                <w:szCs w:val="13"/>
              </w:rPr>
              <w:t>iscern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the</w:t>
            </w:r>
            <w:r w:rsidR="00B20885" w:rsidRPr="00B20885">
              <w:rPr>
                <w:rFonts w:ascii="Times New Roman" w:hAnsi="Times New Roman" w:cs="Times New Roman"/>
                <w:sz w:val="13"/>
                <w:szCs w:val="13"/>
              </w:rPr>
              <w:t xml:space="preserve"> relationship between</w:t>
            </w:r>
            <w:r w:rsidR="00251E2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B20885" w:rsidRPr="00B20885">
              <w:rPr>
                <w:rFonts w:ascii="Times New Roman" w:hAnsi="Times New Roman" w:cs="Times New Roman"/>
                <w:sz w:val="13"/>
                <w:szCs w:val="13"/>
              </w:rPr>
              <w:t xml:space="preserve">chronic pain and </w:t>
            </w:r>
            <w:r w:rsidR="00D7079F" w:rsidRPr="00B20885">
              <w:rPr>
                <w:rFonts w:ascii="Times New Roman" w:hAnsi="Times New Roman" w:cs="Times New Roman"/>
                <w:sz w:val="13"/>
                <w:szCs w:val="13"/>
              </w:rPr>
              <w:t>colonization</w:t>
            </w:r>
            <w:r w:rsidR="00D7079F">
              <w:rPr>
                <w:rFonts w:ascii="Times New Roman" w:hAnsi="Times New Roman" w:cs="Times New Roman"/>
                <w:sz w:val="13"/>
                <w:szCs w:val="13"/>
              </w:rPr>
              <w:t xml:space="preserve"> and</w:t>
            </w:r>
            <w:r w:rsidR="00B20885" w:rsidRPr="00B20885">
              <w:rPr>
                <w:rFonts w:ascii="Times New Roman" w:hAnsi="Times New Roman" w:cs="Times New Roman"/>
                <w:sz w:val="13"/>
                <w:szCs w:val="13"/>
              </w:rPr>
              <w:t xml:space="preserve"> develop 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B20885" w:rsidRPr="00B20885">
              <w:rPr>
                <w:rFonts w:ascii="Times New Roman" w:hAnsi="Times New Roman" w:cs="Times New Roman"/>
                <w:sz w:val="13"/>
                <w:szCs w:val="13"/>
              </w:rPr>
              <w:t>critical theory of</w:t>
            </w:r>
            <w:r w:rsidR="00460CC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B20885" w:rsidRPr="00B20885">
              <w:rPr>
                <w:rFonts w:ascii="Times New Roman" w:hAnsi="Times New Roman" w:cs="Times New Roman"/>
                <w:sz w:val="13"/>
                <w:szCs w:val="13"/>
              </w:rPr>
              <w:t>chronic pain.</w:t>
            </w:r>
          </w:p>
        </w:tc>
        <w:tc>
          <w:tcPr>
            <w:tcW w:w="1034" w:type="dxa"/>
          </w:tcPr>
          <w:p w14:paraId="4531CA55" w14:textId="3DAE8A1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4772961A" w14:textId="702332E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ssertation</w:t>
            </w:r>
          </w:p>
        </w:tc>
        <w:tc>
          <w:tcPr>
            <w:tcW w:w="1035" w:type="dxa"/>
          </w:tcPr>
          <w:p w14:paraId="222BE58A" w14:textId="1FB03F2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Mixed method</w:t>
            </w:r>
          </w:p>
        </w:tc>
        <w:tc>
          <w:tcPr>
            <w:tcW w:w="1035" w:type="dxa"/>
            <w:shd w:val="clear" w:color="auto" w:fill="auto"/>
          </w:tcPr>
          <w:p w14:paraId="0C3F8152" w14:textId="695217A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03D8C956" w14:textId="29F3E25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37A64039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FFAB6F4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7BD02964" w14:textId="5E9060F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767643B3" w14:textId="1472310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76329EF4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36AD120B" w14:textId="60693CF1" w:rsidTr="00801AFA">
        <w:tc>
          <w:tcPr>
            <w:tcW w:w="848" w:type="dxa"/>
          </w:tcPr>
          <w:p w14:paraId="7C5480E3" w14:textId="5038506E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557" w:type="dxa"/>
          </w:tcPr>
          <w:p w14:paraId="1288BBC0" w14:textId="20AE8D56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7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Emerson, A. J., Einhorn, L., Groover, M., Naze, G., &amp; Baxter, G. D. (2022). Clinical conversations in the management of chronic musculoskeletal pain in vulnerable patient populations: a meta-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ethnography. 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isability and Rehabilitation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, 1-26.</w:t>
            </w:r>
          </w:p>
        </w:tc>
        <w:tc>
          <w:tcPr>
            <w:tcW w:w="1276" w:type="dxa"/>
          </w:tcPr>
          <w:p w14:paraId="42D43FC8" w14:textId="1F80EB6A" w:rsidR="0091690E" w:rsidRPr="0091690E" w:rsidRDefault="0031761D" w:rsidP="0091690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S</w:t>
            </w:r>
            <w:r w:rsidR="0091690E" w:rsidRPr="0091690E">
              <w:rPr>
                <w:rFonts w:ascii="Times New Roman" w:hAnsi="Times New Roman" w:cs="Times New Roman"/>
                <w:sz w:val="13"/>
                <w:szCs w:val="13"/>
              </w:rPr>
              <w:t>ynthesize</w:t>
            </w:r>
            <w:r w:rsidR="00251E2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91690E" w:rsidRPr="0091690E">
              <w:rPr>
                <w:rFonts w:ascii="Times New Roman" w:hAnsi="Times New Roman" w:cs="Times New Roman"/>
                <w:sz w:val="13"/>
                <w:szCs w:val="13"/>
              </w:rPr>
              <w:t xml:space="preserve">research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n</w:t>
            </w:r>
            <w:r w:rsidR="0091690E" w:rsidRPr="0091690E">
              <w:rPr>
                <w:rFonts w:ascii="Times New Roman" w:hAnsi="Times New Roman" w:cs="Times New Roman"/>
                <w:sz w:val="13"/>
                <w:szCs w:val="13"/>
              </w:rPr>
              <w:t xml:space="preserve"> provider/patient perceptions of</w:t>
            </w:r>
          </w:p>
          <w:p w14:paraId="74710915" w14:textId="6E0CEE78" w:rsidR="00D3292A" w:rsidRPr="00EF64E1" w:rsidDel="004D5748" w:rsidRDefault="0091690E" w:rsidP="0031761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690E">
              <w:rPr>
                <w:rFonts w:ascii="Times New Roman" w:hAnsi="Times New Roman" w:cs="Times New Roman"/>
                <w:sz w:val="13"/>
                <w:szCs w:val="13"/>
              </w:rPr>
              <w:t xml:space="preserve">clinical conversations centered on </w:t>
            </w:r>
            <w:r w:rsidR="00FC28D9"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chronic musculoskeletal pain </w:t>
            </w:r>
            <w:r w:rsidRPr="0091690E">
              <w:rPr>
                <w:rFonts w:ascii="Times New Roman" w:hAnsi="Times New Roman" w:cs="Times New Roman"/>
                <w:sz w:val="13"/>
                <w:szCs w:val="13"/>
              </w:rPr>
              <w:t>in vulnerable adult populations</w:t>
            </w:r>
          </w:p>
        </w:tc>
        <w:tc>
          <w:tcPr>
            <w:tcW w:w="1034" w:type="dxa"/>
          </w:tcPr>
          <w:p w14:paraId="229774D1" w14:textId="499EECD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t applicable</w:t>
            </w:r>
          </w:p>
        </w:tc>
        <w:tc>
          <w:tcPr>
            <w:tcW w:w="1035" w:type="dxa"/>
            <w:shd w:val="clear" w:color="auto" w:fill="auto"/>
          </w:tcPr>
          <w:p w14:paraId="7647B4AD" w14:textId="3D8389C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27693504" w14:textId="458F64B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ta-ethnography (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Review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35" w:type="dxa"/>
            <w:shd w:val="clear" w:color="auto" w:fill="auto"/>
          </w:tcPr>
          <w:p w14:paraId="20C5A013" w14:textId="02B1284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167236CD" w14:textId="3306A3C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76FEF45C" w14:textId="368C573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5361B590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49287FA3" w14:textId="63E58E8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04F16CC5" w14:textId="41AA9BD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053CC88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778DF077" w14:textId="5640654A" w:rsidTr="00801AFA">
        <w:tc>
          <w:tcPr>
            <w:tcW w:w="848" w:type="dxa"/>
          </w:tcPr>
          <w:p w14:paraId="488E73BA" w14:textId="70F01039" w:rsidR="00D3292A" w:rsidRPr="00EF64E1" w:rsidRDefault="00956E54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1557" w:type="dxa"/>
          </w:tcPr>
          <w:p w14:paraId="5F5ED9CB" w14:textId="1A09981E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8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Gerstle, D.S., All, A.C., &amp; Wallace, D. C. (2001). Quality of life and chronic nonmalignant pain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ain Management Nursing, 2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(3), 98-109.  </w:t>
            </w:r>
          </w:p>
        </w:tc>
        <w:tc>
          <w:tcPr>
            <w:tcW w:w="1276" w:type="dxa"/>
          </w:tcPr>
          <w:p w14:paraId="0D5F52C1" w14:textId="53A2F5D6" w:rsidR="0069402D" w:rsidRPr="0069402D" w:rsidRDefault="0069402D" w:rsidP="0069402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69402D">
              <w:rPr>
                <w:rFonts w:ascii="Times New Roman" w:hAnsi="Times New Roman" w:cs="Times New Roman"/>
                <w:sz w:val="13"/>
                <w:szCs w:val="13"/>
              </w:rPr>
              <w:t>xplore the impact of stressors on</w:t>
            </w:r>
          </w:p>
          <w:p w14:paraId="04A78540" w14:textId="0BC86561" w:rsidR="00D3292A" w:rsidRPr="00EF64E1" w:rsidRDefault="0069402D" w:rsidP="0069402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9402D">
              <w:rPr>
                <w:rFonts w:ascii="Times New Roman" w:hAnsi="Times New Roman" w:cs="Times New Roman"/>
                <w:sz w:val="13"/>
                <w:szCs w:val="13"/>
              </w:rPr>
              <w:t xml:space="preserve">quality of life </w:t>
            </w:r>
            <w:r w:rsidR="00327561">
              <w:rPr>
                <w:rFonts w:ascii="Times New Roman" w:hAnsi="Times New Roman" w:cs="Times New Roman"/>
                <w:sz w:val="13"/>
                <w:szCs w:val="13"/>
              </w:rPr>
              <w:t>among</w:t>
            </w:r>
            <w:r w:rsidRPr="0069402D">
              <w:rPr>
                <w:rFonts w:ascii="Times New Roman" w:hAnsi="Times New Roman" w:cs="Times New Roman"/>
                <w:sz w:val="13"/>
                <w:szCs w:val="13"/>
              </w:rPr>
              <w:t xml:space="preserve"> adult</w:t>
            </w:r>
            <w:r w:rsidR="00327561">
              <w:rPr>
                <w:rFonts w:ascii="Times New Roman" w:hAnsi="Times New Roman" w:cs="Times New Roman"/>
                <w:sz w:val="13"/>
                <w:szCs w:val="13"/>
              </w:rPr>
              <w:t xml:space="preserve">s living </w:t>
            </w:r>
            <w:r w:rsidRPr="0069402D">
              <w:rPr>
                <w:rFonts w:ascii="Times New Roman" w:hAnsi="Times New Roman" w:cs="Times New Roman"/>
                <w:sz w:val="13"/>
                <w:szCs w:val="13"/>
              </w:rPr>
              <w:t>with chronic pain</w:t>
            </w:r>
          </w:p>
        </w:tc>
        <w:tc>
          <w:tcPr>
            <w:tcW w:w="1034" w:type="dxa"/>
          </w:tcPr>
          <w:p w14:paraId="54D62E24" w14:textId="7C452BA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3F50F497" w14:textId="5BB5669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37B4FC69" w14:textId="1A580F5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79347834" w14:textId="2A0051E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1190B574" w14:textId="58B6D5C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412A0C03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3B687E5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6D1C13B2" w14:textId="7898E30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5EE17FD" w14:textId="19CD1E9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F7AB281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0C3890BE" w14:textId="7C31D95F" w:rsidTr="00801AFA">
        <w:tc>
          <w:tcPr>
            <w:tcW w:w="848" w:type="dxa"/>
          </w:tcPr>
          <w:p w14:paraId="7D9D7871" w14:textId="77777777" w:rsidR="00D3292A" w:rsidRPr="00EF64E1" w:rsidRDefault="00D3292A" w:rsidP="00EF64E1">
            <w:pPr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1557" w:type="dxa"/>
          </w:tcPr>
          <w:p w14:paraId="770DD2E7" w14:textId="79E32007" w:rsidR="00D3292A" w:rsidRPr="00EF64E1" w:rsidRDefault="00D3292A" w:rsidP="00EF64E1">
            <w:pPr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29. </w:t>
            </w:r>
            <w:r w:rsidRPr="00EF64E1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Grauslund, A.M.H., Michelsen, J.S., &amp; Esbensen, B.A. (2021)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Everyday life with chronic back pain: a qualitative study among Turkish immigrants in Denmark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isability and Rehabilitation, 43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(8), 1162-1170.</w:t>
            </w:r>
          </w:p>
        </w:tc>
        <w:tc>
          <w:tcPr>
            <w:tcW w:w="1276" w:type="dxa"/>
          </w:tcPr>
          <w:p w14:paraId="23442197" w14:textId="7A84D12C" w:rsidR="00D3292A" w:rsidRPr="00EF64E1" w:rsidRDefault="00E423D6" w:rsidP="00E423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</w:t>
            </w:r>
            <w:r w:rsidR="006C1B62" w:rsidRPr="006C1B62">
              <w:rPr>
                <w:rFonts w:ascii="Times New Roman" w:hAnsi="Times New Roman" w:cs="Times New Roman"/>
                <w:sz w:val="13"/>
                <w:szCs w:val="13"/>
              </w:rPr>
              <w:t>nderstand how Turkish immigrant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E423D6">
              <w:rPr>
                <w:rFonts w:ascii="Times New Roman" w:hAnsi="Times New Roman" w:cs="Times New Roman"/>
                <w:sz w:val="13"/>
                <w:szCs w:val="13"/>
              </w:rPr>
              <w:t>experience back pain</w:t>
            </w:r>
          </w:p>
        </w:tc>
        <w:tc>
          <w:tcPr>
            <w:tcW w:w="1034" w:type="dxa"/>
          </w:tcPr>
          <w:p w14:paraId="6860E186" w14:textId="27DB4DC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Denmark</w:t>
            </w:r>
          </w:p>
        </w:tc>
        <w:tc>
          <w:tcPr>
            <w:tcW w:w="1035" w:type="dxa"/>
            <w:shd w:val="clear" w:color="auto" w:fill="auto"/>
          </w:tcPr>
          <w:p w14:paraId="723907DB" w14:textId="7D65DB7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67B8CA63" w14:textId="62F1D30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58773196" w14:textId="392A620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2701D441" w14:textId="32789EF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3BB6ACEA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ED4D04D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20161C97" w14:textId="1C4B2AB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6C3E63DF" w14:textId="2D22835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F6D0C2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532ECE1C" w14:textId="5131C70F" w:rsidTr="00801AFA">
        <w:tc>
          <w:tcPr>
            <w:tcW w:w="848" w:type="dxa"/>
          </w:tcPr>
          <w:p w14:paraId="21990E85" w14:textId="44AB560A" w:rsidR="00D3292A" w:rsidRPr="00EF64E1" w:rsidRDefault="00AA27A4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557" w:type="dxa"/>
          </w:tcPr>
          <w:p w14:paraId="5E0642F5" w14:textId="7163A853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0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Greensky, C., Stapleton, M.A., Walsh, K., Gibbs, L., Abrahamson, J., Finnie, D.M., Hathaway, J.C., Vickners-Douglas, K.S., Cronin, J.B., Townsend, C.O., &amp; Hooten, W.M. (2014).  A qualitative study of traditional healing practices among American Indians with chronic pain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ain Medicine, 15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(10), 1795-1802.  </w:t>
            </w:r>
          </w:p>
        </w:tc>
        <w:tc>
          <w:tcPr>
            <w:tcW w:w="1276" w:type="dxa"/>
          </w:tcPr>
          <w:p w14:paraId="08D42D5C" w14:textId="7D3DB467" w:rsidR="00D3292A" w:rsidRPr="00EF64E1" w:rsidRDefault="00596F8E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Understand </w:t>
            </w:r>
            <w:r w:rsidR="00ED2629">
              <w:rPr>
                <w:rFonts w:ascii="Times New Roman" w:hAnsi="Times New Roman" w:cs="Times New Roman"/>
                <w:sz w:val="13"/>
                <w:szCs w:val="13"/>
              </w:rPr>
              <w:t>the</w:t>
            </w:r>
            <w:r w:rsidRPr="00596F8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ED2629" w:rsidRPr="00596F8E">
              <w:rPr>
                <w:rFonts w:ascii="Times New Roman" w:hAnsi="Times New Roman" w:cs="Times New Roman"/>
                <w:sz w:val="13"/>
                <w:szCs w:val="13"/>
              </w:rPr>
              <w:t xml:space="preserve">use of traditional </w:t>
            </w:r>
            <w:r w:rsidR="00ED2629">
              <w:rPr>
                <w:rFonts w:ascii="Times New Roman" w:hAnsi="Times New Roman" w:cs="Times New Roman"/>
                <w:sz w:val="13"/>
                <w:szCs w:val="13"/>
              </w:rPr>
              <w:t>healing</w:t>
            </w:r>
            <w:r w:rsidR="00ED2629" w:rsidRPr="00596F8E">
              <w:rPr>
                <w:rFonts w:ascii="Times New Roman" w:hAnsi="Times New Roman" w:cs="Times New Roman"/>
                <w:sz w:val="13"/>
                <w:szCs w:val="13"/>
              </w:rPr>
              <w:t xml:space="preserve"> practices </w:t>
            </w:r>
            <w:r w:rsidR="00ED2629">
              <w:rPr>
                <w:rFonts w:ascii="Times New Roman" w:hAnsi="Times New Roman" w:cs="Times New Roman"/>
                <w:sz w:val="13"/>
                <w:szCs w:val="13"/>
              </w:rPr>
              <w:t>among</w:t>
            </w:r>
            <w:r w:rsidRPr="00596F8E">
              <w:rPr>
                <w:rFonts w:ascii="Times New Roman" w:hAnsi="Times New Roman" w:cs="Times New Roman"/>
                <w:sz w:val="13"/>
                <w:szCs w:val="13"/>
              </w:rPr>
              <w:t xml:space="preserve"> adult A</w:t>
            </w:r>
            <w:r w:rsidR="00ED2629">
              <w:rPr>
                <w:rFonts w:ascii="Times New Roman" w:hAnsi="Times New Roman" w:cs="Times New Roman"/>
                <w:sz w:val="13"/>
                <w:szCs w:val="13"/>
              </w:rPr>
              <w:t xml:space="preserve">merican Indians living </w:t>
            </w:r>
            <w:r w:rsidRPr="00596F8E">
              <w:rPr>
                <w:rFonts w:ascii="Times New Roman" w:hAnsi="Times New Roman" w:cs="Times New Roman"/>
                <w:sz w:val="13"/>
                <w:szCs w:val="13"/>
              </w:rPr>
              <w:t>with chronic pain</w:t>
            </w:r>
          </w:p>
        </w:tc>
        <w:tc>
          <w:tcPr>
            <w:tcW w:w="1034" w:type="dxa"/>
          </w:tcPr>
          <w:p w14:paraId="31438D18" w14:textId="78AC660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72D7FE27" w14:textId="73C7862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07888E44" w14:textId="3251453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0A5B2E35" w14:textId="0F93B4F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03F117E8" w14:textId="2F166CD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21BF042A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0541C861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34FDAE47" w14:textId="0AB1680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0FFC8BD0" w14:textId="634DA69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7DAE7512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5B6C4795" w14:textId="0CB8EE36" w:rsidTr="00801AFA">
        <w:tc>
          <w:tcPr>
            <w:tcW w:w="848" w:type="dxa"/>
          </w:tcPr>
          <w:p w14:paraId="3C689653" w14:textId="77777777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1557" w:type="dxa"/>
          </w:tcPr>
          <w:p w14:paraId="551C9731" w14:textId="768BB973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31. </w:t>
            </w:r>
            <w:r w:rsidRPr="00EF64E1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Hooten, W.M., Knight-Brown, M., Townsend, C.O., &amp; Laures, H.J. (2012)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 Clinical Outcomes of Multidisciplinary Pain Rehabilitation Among African American Compared with Caucasian Patients with Chronic Pain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ain Medicine, 13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(11), 1499-1508.  </w:t>
            </w:r>
          </w:p>
        </w:tc>
        <w:tc>
          <w:tcPr>
            <w:tcW w:w="1276" w:type="dxa"/>
          </w:tcPr>
          <w:p w14:paraId="487B4D00" w14:textId="690972D6" w:rsidR="00D3292A" w:rsidRPr="00EF64E1" w:rsidRDefault="00551ABE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="002F328A" w:rsidRPr="002F328A">
              <w:rPr>
                <w:rFonts w:ascii="Times New Roman" w:hAnsi="Times New Roman" w:cs="Times New Roman"/>
                <w:sz w:val="13"/>
                <w:szCs w:val="13"/>
              </w:rPr>
              <w:t>etermine if outcomes of mult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2F328A" w:rsidRPr="002F328A">
              <w:rPr>
                <w:rFonts w:ascii="Times New Roman" w:hAnsi="Times New Roman" w:cs="Times New Roman"/>
                <w:sz w:val="13"/>
                <w:szCs w:val="13"/>
              </w:rPr>
              <w:t>disciplinary pain rehabilitation were different for African Americans compared with Caucasians</w:t>
            </w:r>
          </w:p>
        </w:tc>
        <w:tc>
          <w:tcPr>
            <w:tcW w:w="1034" w:type="dxa"/>
          </w:tcPr>
          <w:p w14:paraId="44E112EF" w14:textId="2627307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41F1C354" w14:textId="2E63894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09A03664" w14:textId="5F2C4F7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4F2046AC" w14:textId="7956BCB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30A8EBD6" w14:textId="3C81803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30D9160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E2E6D01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0BC58FA1" w14:textId="52EF751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028C3D8" w14:textId="17FE245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D973B8D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369B417E" w14:textId="37B51211" w:rsidTr="00801AFA">
        <w:tc>
          <w:tcPr>
            <w:tcW w:w="848" w:type="dxa"/>
          </w:tcPr>
          <w:p w14:paraId="32AA1399" w14:textId="2378CFAA" w:rsidR="00D3292A" w:rsidRPr="00EF64E1" w:rsidRDefault="002F68DD" w:rsidP="006E6280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46</w:t>
            </w:r>
          </w:p>
        </w:tc>
        <w:tc>
          <w:tcPr>
            <w:tcW w:w="1557" w:type="dxa"/>
          </w:tcPr>
          <w:p w14:paraId="320264F0" w14:textId="411BD8A2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32. </w:t>
            </w:r>
            <w:r w:rsidRPr="00EF64E1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senberg, S.R., Maragh-Bass, A.C., Ridgeway, K., Beach, M.C., &amp; Knowlton, A.R. (2017).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 A qualitative exploration of chronic pain and opioid treatment among HIV patients with drug use disorders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Journal of Opioid Management, 13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(1), 5-16.  </w:t>
            </w:r>
          </w:p>
        </w:tc>
        <w:tc>
          <w:tcPr>
            <w:tcW w:w="1276" w:type="dxa"/>
          </w:tcPr>
          <w:p w14:paraId="50BC9F96" w14:textId="7D0E103F" w:rsidR="00D3292A" w:rsidRPr="00EF64E1" w:rsidRDefault="00C9185D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60CCF">
              <w:rPr>
                <w:rFonts w:ascii="Times New Roman" w:hAnsi="Times New Roman" w:cs="Times New Roman"/>
                <w:sz w:val="13"/>
                <w:szCs w:val="13"/>
              </w:rPr>
              <w:t xml:space="preserve">Explore </w:t>
            </w:r>
            <w:r w:rsidR="00347C73" w:rsidRPr="00460CCF">
              <w:rPr>
                <w:rFonts w:ascii="Times New Roman" w:hAnsi="Times New Roman" w:cs="Times New Roman"/>
                <w:sz w:val="13"/>
                <w:szCs w:val="13"/>
              </w:rPr>
              <w:t xml:space="preserve">experiences with pain management </w:t>
            </w:r>
            <w:r w:rsidR="00460CCF" w:rsidRPr="00643C1D">
              <w:rPr>
                <w:rFonts w:ascii="Times New Roman" w:hAnsi="Times New Roman" w:cs="Times New Roman"/>
                <w:sz w:val="13"/>
                <w:szCs w:val="13"/>
              </w:rPr>
              <w:t xml:space="preserve">regarding clinical access to and use of prescription opioids </w:t>
            </w:r>
            <w:r w:rsidR="00347C73" w:rsidRPr="00460CCF">
              <w:rPr>
                <w:rFonts w:ascii="Times New Roman" w:hAnsi="Times New Roman" w:cs="Times New Roman"/>
                <w:sz w:val="13"/>
                <w:szCs w:val="13"/>
              </w:rPr>
              <w:t xml:space="preserve">among </w:t>
            </w:r>
            <w:r w:rsidR="00460CCF" w:rsidRPr="00643C1D">
              <w:rPr>
                <w:rFonts w:ascii="Times New Roman" w:hAnsi="Times New Roman" w:cs="Times New Roman"/>
                <w:sz w:val="13"/>
                <w:szCs w:val="13"/>
              </w:rPr>
              <w:t>people</w:t>
            </w:r>
            <w:r w:rsidR="00B95802" w:rsidRPr="00643C1D">
              <w:rPr>
                <w:rFonts w:ascii="Times New Roman" w:hAnsi="Times New Roman" w:cs="Times New Roman"/>
                <w:sz w:val="13"/>
                <w:szCs w:val="13"/>
              </w:rPr>
              <w:t xml:space="preserve"> living with HIV and who use drugs</w:t>
            </w:r>
            <w:r w:rsidRPr="00460CC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034" w:type="dxa"/>
          </w:tcPr>
          <w:p w14:paraId="20E71AB0" w14:textId="4A6CF33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2BA17A4C" w14:textId="6033BD4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5CF7A10F" w14:textId="1A46DD3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5FD6A285" w14:textId="55CECB3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214030C2" w14:textId="5EAAF71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2A7828F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6315E684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68FDD732" w14:textId="187DB2A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BEC1862" w14:textId="67BD6CA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3882DA23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087FB427" w14:textId="7C7F9078" w:rsidTr="00801AFA">
        <w:tc>
          <w:tcPr>
            <w:tcW w:w="848" w:type="dxa"/>
          </w:tcPr>
          <w:p w14:paraId="3203BA31" w14:textId="4D540F7F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lastRenderedPageBreak/>
              <w:t>8</w:t>
            </w:r>
          </w:p>
        </w:tc>
        <w:tc>
          <w:tcPr>
            <w:tcW w:w="1557" w:type="dxa"/>
          </w:tcPr>
          <w:p w14:paraId="49A74449" w14:textId="6CC380E6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33. </w:t>
            </w:r>
            <w:r w:rsidRPr="00EF64E1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Janevic, M.R., McLaughlin, S.J., Heapy, A.A., Thacker, C., &amp; Piette, J.D. (2017)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 Racial and Socioeconomic Disparities in Disabling Chronic Pain: Findings From the Health and Retirement Study. The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Journal of Pain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, 18(12):1459-1467.</w:t>
            </w:r>
          </w:p>
        </w:tc>
        <w:tc>
          <w:tcPr>
            <w:tcW w:w="1276" w:type="dxa"/>
          </w:tcPr>
          <w:p w14:paraId="5D8F7C7F" w14:textId="637512D9" w:rsidR="006A24B2" w:rsidRPr="006A24B2" w:rsidRDefault="00E57D58" w:rsidP="006A24B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6A24B2" w:rsidRPr="006A24B2">
              <w:rPr>
                <w:rFonts w:ascii="Times New Roman" w:hAnsi="Times New Roman" w:cs="Times New Roman"/>
                <w:sz w:val="13"/>
                <w:szCs w:val="13"/>
              </w:rPr>
              <w:t>stimate the population prevalence of</w:t>
            </w:r>
          </w:p>
          <w:p w14:paraId="376A80A1" w14:textId="6F43DC75" w:rsidR="00D3292A" w:rsidRPr="00EF64E1" w:rsidRDefault="006A24B2" w:rsidP="00251E2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24B2">
              <w:rPr>
                <w:rFonts w:ascii="Times New Roman" w:hAnsi="Times New Roman" w:cs="Times New Roman"/>
                <w:sz w:val="13"/>
                <w:szCs w:val="13"/>
              </w:rPr>
              <w:t>high-impact chronic pain</w:t>
            </w:r>
            <w:r w:rsidR="0018796B">
              <w:rPr>
                <w:rFonts w:ascii="Times New Roman" w:hAnsi="Times New Roman" w:cs="Times New Roman"/>
                <w:sz w:val="13"/>
                <w:szCs w:val="13"/>
              </w:rPr>
              <w:t xml:space="preserve"> among older adults</w:t>
            </w:r>
            <w:r w:rsidR="002F106D">
              <w:rPr>
                <w:rFonts w:ascii="Times New Roman" w:hAnsi="Times New Roman" w:cs="Times New Roman"/>
                <w:sz w:val="13"/>
                <w:szCs w:val="13"/>
              </w:rPr>
              <w:t xml:space="preserve"> and whether </w:t>
            </w:r>
            <w:r w:rsidRPr="006A24B2">
              <w:rPr>
                <w:rFonts w:ascii="Times New Roman" w:hAnsi="Times New Roman" w:cs="Times New Roman"/>
                <w:sz w:val="13"/>
                <w:szCs w:val="13"/>
              </w:rPr>
              <w:t xml:space="preserve">the prevalence </w:t>
            </w:r>
            <w:r w:rsidR="001125D1">
              <w:rPr>
                <w:rFonts w:ascii="Times New Roman" w:hAnsi="Times New Roman" w:cs="Times New Roman"/>
                <w:sz w:val="13"/>
                <w:szCs w:val="13"/>
              </w:rPr>
              <w:t xml:space="preserve">and </w:t>
            </w:r>
            <w:r w:rsidR="001125D1" w:rsidRPr="006A24B2">
              <w:rPr>
                <w:rFonts w:ascii="Times New Roman" w:hAnsi="Times New Roman" w:cs="Times New Roman"/>
                <w:sz w:val="13"/>
                <w:szCs w:val="13"/>
              </w:rPr>
              <w:t xml:space="preserve">pain intensity </w:t>
            </w:r>
            <w:r w:rsidR="00A42244" w:rsidRPr="006A24B2">
              <w:rPr>
                <w:rFonts w:ascii="Times New Roman" w:hAnsi="Times New Roman" w:cs="Times New Roman"/>
                <w:sz w:val="13"/>
                <w:szCs w:val="13"/>
              </w:rPr>
              <w:t>vary</w:t>
            </w:r>
            <w:r w:rsidRPr="006A24B2">
              <w:rPr>
                <w:rFonts w:ascii="Times New Roman" w:hAnsi="Times New Roman" w:cs="Times New Roman"/>
                <w:sz w:val="13"/>
                <w:szCs w:val="13"/>
              </w:rPr>
              <w:t xml:space="preserve"> across groups defined according to</w:t>
            </w:r>
            <w:r w:rsidR="00251E2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6A24B2">
              <w:rPr>
                <w:rFonts w:ascii="Times New Roman" w:hAnsi="Times New Roman" w:cs="Times New Roman"/>
                <w:sz w:val="13"/>
                <w:szCs w:val="13"/>
              </w:rPr>
              <w:t>race/ethnicity</w:t>
            </w:r>
            <w:r w:rsidR="0018796B">
              <w:rPr>
                <w:rFonts w:ascii="Times New Roman" w:hAnsi="Times New Roman" w:cs="Times New Roman"/>
                <w:sz w:val="13"/>
                <w:szCs w:val="13"/>
              </w:rPr>
              <w:t xml:space="preserve">, socioeconomic status, </w:t>
            </w:r>
            <w:r w:rsidRPr="006A24B2">
              <w:rPr>
                <w:rFonts w:ascii="Times New Roman" w:hAnsi="Times New Roman" w:cs="Times New Roman"/>
                <w:sz w:val="13"/>
                <w:szCs w:val="13"/>
              </w:rPr>
              <w:t xml:space="preserve">gender and age </w:t>
            </w:r>
          </w:p>
        </w:tc>
        <w:tc>
          <w:tcPr>
            <w:tcW w:w="1034" w:type="dxa"/>
          </w:tcPr>
          <w:p w14:paraId="30F373DF" w14:textId="722959E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2DE9C179" w14:textId="380EF64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06B0F334" w14:textId="4A68B4B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56A54872" w14:textId="37A6D9A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2DBEB703" w14:textId="6625E3E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514D5F82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BCD920D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2357B283" w14:textId="293C7EB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135E3C49" w14:textId="15D18E9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4D63637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1E195A79" w14:textId="5B244614" w:rsidTr="00801AFA">
        <w:tc>
          <w:tcPr>
            <w:tcW w:w="848" w:type="dxa"/>
          </w:tcPr>
          <w:p w14:paraId="1742FF06" w14:textId="41F7C076" w:rsidR="00D3292A" w:rsidRPr="00EF64E1" w:rsidRDefault="007449DC" w:rsidP="006E6280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69</w:t>
            </w:r>
          </w:p>
        </w:tc>
        <w:tc>
          <w:tcPr>
            <w:tcW w:w="1557" w:type="dxa"/>
          </w:tcPr>
          <w:p w14:paraId="11B5ECF7" w14:textId="79C303C7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34. </w:t>
            </w:r>
            <w:r w:rsidRPr="00EF64E1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Kattari, S.K., &amp; Beltrán, R. (2021)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 “The pain is real”: A [modified] photovoice exploration of disability, chronic pain, and chronic illness (in)visibility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Qualitative Social Work, 0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(0), 1-19.  </w:t>
            </w:r>
          </w:p>
        </w:tc>
        <w:tc>
          <w:tcPr>
            <w:tcW w:w="1276" w:type="dxa"/>
          </w:tcPr>
          <w:p w14:paraId="351D1863" w14:textId="66C32DD6" w:rsidR="00D3292A" w:rsidRPr="00EF64E1" w:rsidRDefault="002425E2" w:rsidP="00242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794B5A" w:rsidRPr="00794B5A">
              <w:rPr>
                <w:rFonts w:ascii="Times New Roman" w:hAnsi="Times New Roman" w:cs="Times New Roman"/>
                <w:sz w:val="13"/>
                <w:szCs w:val="13"/>
              </w:rPr>
              <w:t>xplo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794B5A" w:rsidRPr="00794B5A">
              <w:rPr>
                <w:rFonts w:ascii="Times New Roman" w:hAnsi="Times New Roman" w:cs="Times New Roman"/>
                <w:sz w:val="13"/>
                <w:szCs w:val="13"/>
              </w:rPr>
              <w:t xml:space="preserve"> experiences of living with non-apparent</w:t>
            </w:r>
            <w:r w:rsidR="00251E2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94B5A" w:rsidRPr="00794B5A">
              <w:rPr>
                <w:rFonts w:ascii="Times New Roman" w:hAnsi="Times New Roman" w:cs="Times New Roman"/>
                <w:sz w:val="13"/>
                <w:szCs w:val="13"/>
              </w:rPr>
              <w:t>disabilities, chronic pain and/or chronic illness</w:t>
            </w:r>
          </w:p>
        </w:tc>
        <w:tc>
          <w:tcPr>
            <w:tcW w:w="1034" w:type="dxa"/>
          </w:tcPr>
          <w:p w14:paraId="0B507010" w14:textId="0E88E74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43090E67" w14:textId="1A022B1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27E7CF5C" w14:textId="7D806E0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205A4DC5" w14:textId="71AA91C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4EEABB1E" w14:textId="2FA6781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631B724A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EE187EA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7D700F30" w14:textId="10D5696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3AC83BEA" w14:textId="3CF0D03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9A14A2E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3D5079F8" w14:textId="3C5A8F71" w:rsidTr="00801AFA">
        <w:tc>
          <w:tcPr>
            <w:tcW w:w="848" w:type="dxa"/>
          </w:tcPr>
          <w:p w14:paraId="72EE8B17" w14:textId="77777777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7" w:type="dxa"/>
          </w:tcPr>
          <w:p w14:paraId="4465069D" w14:textId="7F0A1880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5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Katz, J.N., Lyons, N., Wolff, L.S., Silverman, J., Emrani, P., Holt, H.L., Corbett, K.L., Escalante, A., &amp; Losiina, E. (2011).  Medical decision-making among Hispanics and non-Hispanic Whites with chronic back and knee pain: A qualitative study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MC Musculoskeletal Disorders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, 12(1), 78</w:t>
            </w:r>
          </w:p>
        </w:tc>
        <w:tc>
          <w:tcPr>
            <w:tcW w:w="1276" w:type="dxa"/>
          </w:tcPr>
          <w:p w14:paraId="2CCAE4C3" w14:textId="665B1507" w:rsidR="00D3292A" w:rsidRPr="00EF64E1" w:rsidRDefault="00B96B37" w:rsidP="006C5D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derstand differences in medical decision making</w:t>
            </w:r>
            <w:r w:rsidR="006C5D2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C5D2E" w:rsidRPr="006C5D2E">
              <w:rPr>
                <w:rFonts w:ascii="Times New Roman" w:hAnsi="Times New Roman" w:cs="Times New Roman"/>
                <w:sz w:val="13"/>
                <w:szCs w:val="13"/>
              </w:rPr>
              <w:t>among Hispanics and non-Hispanic Whites</w:t>
            </w:r>
            <w:r w:rsidR="006C5D2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096B0A" w:rsidRPr="00096B0A">
              <w:rPr>
                <w:rFonts w:ascii="Times New Roman" w:hAnsi="Times New Roman" w:cs="Times New Roman"/>
                <w:sz w:val="13"/>
                <w:szCs w:val="13"/>
              </w:rPr>
              <w:t>according</w:t>
            </w:r>
            <w:r w:rsidR="006C5D2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096B0A" w:rsidRPr="00096B0A">
              <w:rPr>
                <w:rFonts w:ascii="Times New Roman" w:hAnsi="Times New Roman" w:cs="Times New Roman"/>
                <w:sz w:val="13"/>
                <w:szCs w:val="13"/>
              </w:rPr>
              <w:t>to socioeconomic indicators</w:t>
            </w:r>
          </w:p>
        </w:tc>
        <w:tc>
          <w:tcPr>
            <w:tcW w:w="1034" w:type="dxa"/>
          </w:tcPr>
          <w:p w14:paraId="72BB99BC" w14:textId="62C14D9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19BC97D2" w14:textId="09D1F63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2205C64C" w14:textId="0864AFE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7F09186E" w14:textId="59D8EA8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3C52533F" w14:textId="46712E4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7E678A1D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42E7D5D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20878664" w14:textId="663A509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629E692A" w14:textId="385B458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93DB6DE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7613421B" w14:textId="1F21E957" w:rsidTr="00801AFA">
        <w:tc>
          <w:tcPr>
            <w:tcW w:w="848" w:type="dxa"/>
          </w:tcPr>
          <w:p w14:paraId="6BF19A7D" w14:textId="589F54EB" w:rsidR="00D3292A" w:rsidRPr="00EF64E1" w:rsidRDefault="00534E69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E4405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57" w:type="dxa"/>
          </w:tcPr>
          <w:p w14:paraId="652BF829" w14:textId="75258489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6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Kolotylo, C.J.M. (1999). Exploration of the relationships among personal and illness-related factors, migraine headache pain, the chronic pain experience, coping, depressive symptomatology, disability, and quality of life in women with migraine headache. (Publication No. 9926921) [Doctoral dissertation The University of Wisconsin-Milwaukee]. ProQuest Dissertations Publishing.</w:t>
            </w:r>
          </w:p>
        </w:tc>
        <w:tc>
          <w:tcPr>
            <w:tcW w:w="1276" w:type="dxa"/>
          </w:tcPr>
          <w:p w14:paraId="3784A093" w14:textId="7BF53599" w:rsidR="00D3292A" w:rsidRPr="00EF64E1" w:rsidRDefault="00107BB1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e</w:t>
            </w:r>
            <w:r w:rsidRPr="00107BB1">
              <w:rPr>
                <w:rFonts w:ascii="Times New Roman" w:hAnsi="Times New Roman" w:cs="Times New Roman"/>
                <w:sz w:val="13"/>
                <w:szCs w:val="13"/>
              </w:rPr>
              <w:t xml:space="preserve">termine relationships </w:t>
            </w:r>
            <w:r w:rsidR="00916328">
              <w:rPr>
                <w:rFonts w:ascii="Times New Roman" w:hAnsi="Times New Roman" w:cs="Times New Roman"/>
                <w:sz w:val="13"/>
                <w:szCs w:val="13"/>
              </w:rPr>
              <w:t xml:space="preserve">between </w:t>
            </w:r>
            <w:r w:rsidRPr="00107BB1">
              <w:rPr>
                <w:rFonts w:ascii="Times New Roman" w:hAnsi="Times New Roman" w:cs="Times New Roman"/>
                <w:sz w:val="13"/>
                <w:szCs w:val="13"/>
              </w:rPr>
              <w:t>personal and illness</w:t>
            </w:r>
            <w:r w:rsidR="00DF5A6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107BB1">
              <w:rPr>
                <w:rFonts w:ascii="Times New Roman" w:hAnsi="Times New Roman" w:cs="Times New Roman"/>
                <w:sz w:val="13"/>
                <w:szCs w:val="13"/>
              </w:rPr>
              <w:t>related factors</w:t>
            </w:r>
            <w:r w:rsidR="00916328">
              <w:rPr>
                <w:rFonts w:ascii="Times New Roman" w:hAnsi="Times New Roman" w:cs="Times New Roman"/>
                <w:sz w:val="13"/>
                <w:szCs w:val="13"/>
              </w:rPr>
              <w:t xml:space="preserve"> among</w:t>
            </w:r>
            <w:r w:rsidRPr="00107BB1">
              <w:rPr>
                <w:rFonts w:ascii="Times New Roman" w:hAnsi="Times New Roman" w:cs="Times New Roman"/>
                <w:sz w:val="13"/>
                <w:szCs w:val="13"/>
              </w:rPr>
              <w:t xml:space="preserve"> women</w:t>
            </w:r>
            <w:r w:rsidR="00916328">
              <w:rPr>
                <w:rFonts w:ascii="Times New Roman" w:hAnsi="Times New Roman" w:cs="Times New Roman"/>
                <w:sz w:val="13"/>
                <w:szCs w:val="13"/>
              </w:rPr>
              <w:t xml:space="preserve"> living</w:t>
            </w:r>
            <w:r w:rsidRPr="00107BB1">
              <w:rPr>
                <w:rFonts w:ascii="Times New Roman" w:hAnsi="Times New Roman" w:cs="Times New Roman"/>
                <w:sz w:val="13"/>
                <w:szCs w:val="13"/>
              </w:rPr>
              <w:t xml:space="preserve"> with migraine headache</w:t>
            </w:r>
          </w:p>
        </w:tc>
        <w:tc>
          <w:tcPr>
            <w:tcW w:w="1034" w:type="dxa"/>
          </w:tcPr>
          <w:p w14:paraId="62DC28CA" w14:textId="050F503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64767CE9" w14:textId="281052D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ssertation</w:t>
            </w:r>
          </w:p>
        </w:tc>
        <w:tc>
          <w:tcPr>
            <w:tcW w:w="1035" w:type="dxa"/>
          </w:tcPr>
          <w:p w14:paraId="3315BCCD" w14:textId="39E36A6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0812AAE8" w14:textId="3C26C46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5E080E23" w14:textId="7B04F40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6C1E0DAE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7C40B62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4563BD79" w14:textId="663384F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00026DCC" w14:textId="77A30E2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3017C01" w14:textId="061BF9F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4E6BCCC0" w14:textId="02FC5ED5" w:rsidTr="00801AFA">
        <w:tc>
          <w:tcPr>
            <w:tcW w:w="848" w:type="dxa"/>
          </w:tcPr>
          <w:p w14:paraId="684A6D80" w14:textId="77777777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7" w:type="dxa"/>
          </w:tcPr>
          <w:p w14:paraId="128BE51F" w14:textId="0272B02B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7. </w:t>
            </w:r>
            <w:r w:rsidRPr="009C0B4E">
              <w:rPr>
                <w:rFonts w:ascii="Times New Roman" w:hAnsi="Times New Roman" w:cs="Times New Roman"/>
                <w:sz w:val="13"/>
                <w:szCs w:val="13"/>
              </w:rPr>
              <w:t xml:space="preserve">Lewis, G. N., &amp; Upsdell, A. (2018). Ethnic disparities in attendance at New Zealand’s chronic pain services. </w:t>
            </w:r>
            <w:r w:rsidRPr="009C0B4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The New </w:t>
            </w:r>
            <w:r w:rsidRPr="009C0B4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lastRenderedPageBreak/>
              <w:t xml:space="preserve">Zealand </w:t>
            </w:r>
            <w:r w:rsidR="009C0B4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</w:t>
            </w:r>
            <w:r w:rsidRPr="009C0B4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edical </w:t>
            </w:r>
            <w:r w:rsidR="009C0B4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J</w:t>
            </w:r>
            <w:r w:rsidRPr="009C0B4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ournal,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131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(1472), 21–28.</w:t>
            </w:r>
          </w:p>
        </w:tc>
        <w:tc>
          <w:tcPr>
            <w:tcW w:w="1276" w:type="dxa"/>
          </w:tcPr>
          <w:p w14:paraId="37B5F18F" w14:textId="0E36156A" w:rsidR="000B6409" w:rsidRPr="000B6409" w:rsidRDefault="000B6409" w:rsidP="000B640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De</w:t>
            </w:r>
            <w:r w:rsidRPr="000B6409">
              <w:rPr>
                <w:rFonts w:ascii="Times New Roman" w:hAnsi="Times New Roman" w:cs="Times New Roman"/>
                <w:sz w:val="13"/>
                <w:szCs w:val="13"/>
              </w:rPr>
              <w:t xml:space="preserve">termine if access to chronic pain services in New Zealand is equitable and if differences </w:t>
            </w:r>
            <w:r w:rsidR="00971A0C">
              <w:rPr>
                <w:rFonts w:ascii="Times New Roman" w:hAnsi="Times New Roman" w:cs="Times New Roman"/>
                <w:sz w:val="13"/>
                <w:szCs w:val="13"/>
              </w:rPr>
              <w:t xml:space="preserve">exist </w:t>
            </w:r>
            <w:r w:rsidRPr="000B6409">
              <w:rPr>
                <w:rFonts w:ascii="Times New Roman" w:hAnsi="Times New Roman" w:cs="Times New Roman"/>
                <w:sz w:val="13"/>
                <w:szCs w:val="13"/>
              </w:rPr>
              <w:t xml:space="preserve">in baseline </w:t>
            </w:r>
            <w:r w:rsidRPr="000B6409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presenting characteristics of patients </w:t>
            </w:r>
          </w:p>
          <w:p w14:paraId="5E40CA1B" w14:textId="77777777" w:rsidR="00D3292A" w:rsidRPr="00EF64E1" w:rsidRDefault="00D3292A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1BE18505" w14:textId="5BE794B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New Zealand</w:t>
            </w:r>
          </w:p>
        </w:tc>
        <w:tc>
          <w:tcPr>
            <w:tcW w:w="1035" w:type="dxa"/>
            <w:shd w:val="clear" w:color="auto" w:fill="auto"/>
          </w:tcPr>
          <w:p w14:paraId="26317D8C" w14:textId="48DAE63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35B8D17B" w14:textId="7E7694A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1A5E2521" w14:textId="5D76CA6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282FD785" w14:textId="2712E16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3D2518FD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0B1D975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0B42C35E" w14:textId="6180706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6B902888" w14:textId="71DB75C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6CECF32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33360A4F" w14:textId="7118E027" w:rsidTr="00801AFA">
        <w:tc>
          <w:tcPr>
            <w:tcW w:w="848" w:type="dxa"/>
          </w:tcPr>
          <w:p w14:paraId="36AD1BFA" w14:textId="04DD2031" w:rsidR="00D3292A" w:rsidRPr="00EF64E1" w:rsidRDefault="00C06845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1557" w:type="dxa"/>
          </w:tcPr>
          <w:p w14:paraId="23F5FB08" w14:textId="32289E9E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8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Liu, R., Santana, T., Schillinger, D., Hecht, F. M., &amp; Chao, M. T. (2020). “It Gave Me Hope” Experiences of Diverse Safety Net Patients in a Group Acupuncture Intervention for Painful Diabetic Neuropathy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Health </w:t>
            </w:r>
            <w:r w:rsidR="006E2F2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quity, 4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(1), 225–231.</w:t>
            </w:r>
          </w:p>
        </w:tc>
        <w:tc>
          <w:tcPr>
            <w:tcW w:w="1276" w:type="dxa"/>
          </w:tcPr>
          <w:p w14:paraId="3163BE7D" w14:textId="5DCD11FD" w:rsidR="00D3292A" w:rsidRPr="00EF64E1" w:rsidRDefault="00E94FDB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3F38DC" w:rsidRPr="003F38DC">
              <w:rPr>
                <w:rFonts w:ascii="Times New Roman" w:hAnsi="Times New Roman" w:cs="Times New Roman"/>
                <w:sz w:val="13"/>
                <w:szCs w:val="13"/>
              </w:rPr>
              <w:t xml:space="preserve">xplore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3F38DC" w:rsidRPr="003F38DC">
              <w:rPr>
                <w:rFonts w:ascii="Times New Roman" w:hAnsi="Times New Roman" w:cs="Times New Roman"/>
                <w:sz w:val="13"/>
                <w:szCs w:val="13"/>
              </w:rPr>
              <w:t>xperiences of diabetic neuropathy and</w:t>
            </w:r>
            <w:r w:rsidR="00C15B2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F38DC" w:rsidRPr="003F38DC">
              <w:rPr>
                <w:rFonts w:ascii="Times New Roman" w:hAnsi="Times New Roman" w:cs="Times New Roman"/>
                <w:sz w:val="13"/>
                <w:szCs w:val="13"/>
              </w:rPr>
              <w:t>group</w:t>
            </w:r>
            <w:r w:rsidR="00C15B2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F38DC" w:rsidRPr="003F38DC">
              <w:rPr>
                <w:rFonts w:ascii="Times New Roman" w:hAnsi="Times New Roman" w:cs="Times New Roman"/>
                <w:sz w:val="13"/>
                <w:szCs w:val="13"/>
              </w:rPr>
              <w:t xml:space="preserve">acupuncture intervention in </w:t>
            </w:r>
            <w:r w:rsidR="003F38DC">
              <w:rPr>
                <w:rFonts w:ascii="Times New Roman" w:hAnsi="Times New Roman" w:cs="Times New Roman"/>
                <w:sz w:val="13"/>
                <w:szCs w:val="13"/>
              </w:rPr>
              <w:t>low-income</w:t>
            </w:r>
            <w:r w:rsidR="00C15B2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F38DC">
              <w:rPr>
                <w:rFonts w:ascii="Times New Roman" w:hAnsi="Times New Roman" w:cs="Times New Roman"/>
                <w:sz w:val="13"/>
                <w:szCs w:val="13"/>
              </w:rPr>
              <w:t>patients</w:t>
            </w:r>
          </w:p>
        </w:tc>
        <w:tc>
          <w:tcPr>
            <w:tcW w:w="1034" w:type="dxa"/>
          </w:tcPr>
          <w:p w14:paraId="2EAC2D10" w14:textId="4CA0016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55E2C328" w14:textId="7E5F159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1E497969" w14:textId="4814829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3FB6949B" w14:textId="5CCDC7C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7A373696" w14:textId="5E1DFE6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2BC47DD6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14B86F0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407A9C4B" w14:textId="1764677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2D95D98F" w14:textId="6170D3C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625C37D8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6E27C0AE" w14:textId="213B5C0A" w:rsidTr="00801AFA">
        <w:tc>
          <w:tcPr>
            <w:tcW w:w="848" w:type="dxa"/>
          </w:tcPr>
          <w:p w14:paraId="2E6AC0B4" w14:textId="2225A76C" w:rsidR="00D3292A" w:rsidRPr="00EF64E1" w:rsidRDefault="009769B6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1557" w:type="dxa"/>
          </w:tcPr>
          <w:p w14:paraId="712BD01B" w14:textId="34E8FEF6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9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Maly, A., &amp; Vallerand, A. H. (2018). Neighborhood, Socioeconomic, and Racial Influence on Chronic Pain. </w:t>
            </w:r>
            <w:r w:rsidRPr="00801AFA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Pain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</w:t>
            </w:r>
            <w:r w:rsidRPr="00801AFA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anagement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</w:t>
            </w:r>
            <w:r w:rsidRPr="00801AFA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ursing: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O</w:t>
            </w:r>
            <w:r w:rsidRPr="00801AFA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fficial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J</w:t>
            </w:r>
            <w:r w:rsidRPr="00801AFA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ournal of the American </w:t>
            </w:r>
            <w:r w:rsidRPr="005968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o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iety of Pain Management Nurses, 19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(1), 14–22.</w:t>
            </w:r>
          </w:p>
        </w:tc>
        <w:tc>
          <w:tcPr>
            <w:tcW w:w="1276" w:type="dxa"/>
          </w:tcPr>
          <w:p w14:paraId="11CD00A1" w14:textId="480BB1EC" w:rsidR="00D3292A" w:rsidRPr="00EF64E1" w:rsidRDefault="001D28D9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1D28D9">
              <w:rPr>
                <w:rFonts w:ascii="Times New Roman" w:hAnsi="Times New Roman" w:cs="Times New Roman"/>
                <w:sz w:val="13"/>
                <w:szCs w:val="13"/>
              </w:rPr>
              <w:t>ighlight environmental, socioeconomic, and racial influences on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chronic pain</w:t>
            </w:r>
            <w:r w:rsidRPr="001D28D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EC5862">
              <w:rPr>
                <w:rFonts w:ascii="Times New Roman" w:hAnsi="Times New Roman" w:cs="Times New Roman"/>
                <w:sz w:val="13"/>
                <w:szCs w:val="13"/>
              </w:rPr>
              <w:t>among</w:t>
            </w:r>
            <w:r w:rsidRPr="001D28D9">
              <w:rPr>
                <w:rFonts w:ascii="Times New Roman" w:hAnsi="Times New Roman" w:cs="Times New Roman"/>
                <w:sz w:val="13"/>
                <w:szCs w:val="13"/>
              </w:rPr>
              <w:t xml:space="preserve"> African Americans in low-income urban neighbo</w:t>
            </w:r>
            <w:r w:rsidR="00251E29">
              <w:rPr>
                <w:rFonts w:ascii="Times New Roman" w:hAnsi="Times New Roman" w:cs="Times New Roman"/>
                <w:sz w:val="13"/>
                <w:szCs w:val="13"/>
              </w:rPr>
              <w:t>u</w:t>
            </w:r>
            <w:r w:rsidRPr="001D28D9">
              <w:rPr>
                <w:rFonts w:ascii="Times New Roman" w:hAnsi="Times New Roman" w:cs="Times New Roman"/>
                <w:sz w:val="13"/>
                <w:szCs w:val="13"/>
              </w:rPr>
              <w:t>rhoods</w:t>
            </w:r>
          </w:p>
        </w:tc>
        <w:tc>
          <w:tcPr>
            <w:tcW w:w="1034" w:type="dxa"/>
          </w:tcPr>
          <w:p w14:paraId="38DB9E1C" w14:textId="2E47C13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13A58FFB" w14:textId="21E26CB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5C4D6D37" w14:textId="6989EF1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specified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eview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035" w:type="dxa"/>
            <w:shd w:val="clear" w:color="auto" w:fill="auto"/>
          </w:tcPr>
          <w:p w14:paraId="38E838A3" w14:textId="71AE5C5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0971CF3B" w14:textId="07CF5B2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27843563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0D7D9256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77239F73" w14:textId="01E1665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5ED703F8" w14:textId="1710B60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7D46A9A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270A254A" w14:textId="39FB439C" w:rsidTr="00801AFA">
        <w:tc>
          <w:tcPr>
            <w:tcW w:w="848" w:type="dxa"/>
          </w:tcPr>
          <w:p w14:paraId="3D933CA8" w14:textId="6BA7443D" w:rsidR="00D3292A" w:rsidRPr="00EF64E1" w:rsidRDefault="009769B6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29</w:t>
            </w:r>
          </w:p>
        </w:tc>
        <w:tc>
          <w:tcPr>
            <w:tcW w:w="1557" w:type="dxa"/>
          </w:tcPr>
          <w:p w14:paraId="6C5B7CBA" w14:textId="5E31B15F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40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Miller, T. R., Halkitis, P. N., &amp; Durvasula, R. (2019). A biopsychosocial approach to managing HIV-related pain and associated substance abuse in older adults: A review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Ageing International, 44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(1), 74-116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276" w:type="dxa"/>
          </w:tcPr>
          <w:p w14:paraId="717C4346" w14:textId="71DCE07A" w:rsidR="00D3292A" w:rsidRPr="00EF64E1" w:rsidDel="0033494B" w:rsidRDefault="001F0DF6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1F0DF6">
              <w:rPr>
                <w:rFonts w:ascii="Times New Roman" w:hAnsi="Times New Roman" w:cs="Times New Roman"/>
                <w:sz w:val="13"/>
                <w:szCs w:val="13"/>
              </w:rPr>
              <w:t xml:space="preserve">xamine associations between substance use, mental health, psychosocial issues, and chronic pain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hrough</w:t>
            </w:r>
            <w:r w:rsidRPr="001F0DF6">
              <w:rPr>
                <w:rFonts w:ascii="Times New Roman" w:hAnsi="Times New Roman" w:cs="Times New Roman"/>
                <w:sz w:val="13"/>
                <w:szCs w:val="13"/>
              </w:rPr>
              <w:t xml:space="preserve"> a bio</w:t>
            </w:r>
            <w:r w:rsidR="00251E29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1F0DF6">
              <w:rPr>
                <w:rFonts w:ascii="Times New Roman" w:hAnsi="Times New Roman" w:cs="Times New Roman"/>
                <w:sz w:val="13"/>
                <w:szCs w:val="13"/>
              </w:rPr>
              <w:t>psychosocial framework</w:t>
            </w:r>
          </w:p>
        </w:tc>
        <w:tc>
          <w:tcPr>
            <w:tcW w:w="1034" w:type="dxa"/>
          </w:tcPr>
          <w:p w14:paraId="0CCCC99C" w14:textId="0AF1B90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t applicable</w:t>
            </w:r>
          </w:p>
        </w:tc>
        <w:tc>
          <w:tcPr>
            <w:tcW w:w="1035" w:type="dxa"/>
            <w:shd w:val="clear" w:color="auto" w:fill="auto"/>
          </w:tcPr>
          <w:p w14:paraId="08CC5D2B" w14:textId="005B2BE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Other </w:t>
            </w:r>
          </w:p>
        </w:tc>
        <w:tc>
          <w:tcPr>
            <w:tcW w:w="1035" w:type="dxa"/>
          </w:tcPr>
          <w:p w14:paraId="275F17A7" w14:textId="7654AF9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iterature r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eview</w:t>
            </w:r>
          </w:p>
        </w:tc>
        <w:tc>
          <w:tcPr>
            <w:tcW w:w="1035" w:type="dxa"/>
            <w:shd w:val="clear" w:color="auto" w:fill="auto"/>
          </w:tcPr>
          <w:p w14:paraId="6DC68BC2" w14:textId="499EF1C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58EA13E5" w14:textId="039E5F9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0BD21EC7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118D3F8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5DB884B5" w14:textId="3F1F0C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71A24DFD" w14:textId="278CC04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75D8179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20A899C7" w14:textId="15DD5FC5" w:rsidTr="00801AFA">
        <w:tc>
          <w:tcPr>
            <w:tcW w:w="848" w:type="dxa"/>
          </w:tcPr>
          <w:p w14:paraId="2EE1D217" w14:textId="29E11078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1557" w:type="dxa"/>
          </w:tcPr>
          <w:p w14:paraId="5EA51E84" w14:textId="24A5AA9C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41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Miguel-Cruz, A. M., Brintnell, S., Roxburgh, M., Salamanca, J. G., &amp; Liu, L. (2021). Psychosocial risk factors and their impact on the performance of everyday activities in Canadian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veterans.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Journal of Military and Veterans Health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29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4), 28-41</w:t>
            </w:r>
          </w:p>
        </w:tc>
        <w:tc>
          <w:tcPr>
            <w:tcW w:w="1276" w:type="dxa"/>
          </w:tcPr>
          <w:p w14:paraId="767BE7EF" w14:textId="1D7B4358" w:rsidR="00D3292A" w:rsidRPr="00EF64E1" w:rsidRDefault="00A64C8B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533AD9" w:rsidRPr="00533AD9">
              <w:rPr>
                <w:rFonts w:ascii="Times New Roman" w:hAnsi="Times New Roman" w:cs="Times New Roman"/>
                <w:sz w:val="13"/>
                <w:szCs w:val="13"/>
              </w:rPr>
              <w:t xml:space="preserve">dentify correlations of psychosocial risk factors with symptom profile factors and </w:t>
            </w:r>
            <w:r w:rsidR="00035B78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="00533AD9" w:rsidRPr="00533AD9">
              <w:rPr>
                <w:rFonts w:ascii="Times New Roman" w:hAnsi="Times New Roman" w:cs="Times New Roman"/>
                <w:sz w:val="13"/>
                <w:szCs w:val="13"/>
              </w:rPr>
              <w:t xml:space="preserve">erceived impact of health conditions on </w:t>
            </w:r>
            <w:r w:rsidR="00D30DF0"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="00533AD9" w:rsidRPr="00533AD9">
              <w:rPr>
                <w:rFonts w:ascii="Times New Roman" w:hAnsi="Times New Roman" w:cs="Times New Roman"/>
                <w:sz w:val="13"/>
                <w:szCs w:val="13"/>
              </w:rPr>
              <w:t xml:space="preserve">aily activities </w:t>
            </w:r>
          </w:p>
        </w:tc>
        <w:tc>
          <w:tcPr>
            <w:tcW w:w="1034" w:type="dxa"/>
          </w:tcPr>
          <w:p w14:paraId="7F90A490" w14:textId="5E296E5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Canada</w:t>
            </w:r>
          </w:p>
        </w:tc>
        <w:tc>
          <w:tcPr>
            <w:tcW w:w="1035" w:type="dxa"/>
            <w:shd w:val="clear" w:color="auto" w:fill="auto"/>
          </w:tcPr>
          <w:p w14:paraId="7EC378B9" w14:textId="4389611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6B0616C1" w14:textId="54E560E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1B15D24A" w14:textId="0741CF0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20E5883F" w14:textId="082C005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576812C3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5B5827D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7AFF8345" w14:textId="252DFF4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65B8638" w14:textId="7BC2CB5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68AFC6AE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631C1408" w14:textId="01E9FC9D" w:rsidTr="00801AFA">
        <w:tc>
          <w:tcPr>
            <w:tcW w:w="848" w:type="dxa"/>
          </w:tcPr>
          <w:p w14:paraId="2A519C83" w14:textId="3A41928D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1557" w:type="dxa"/>
          </w:tcPr>
          <w:p w14:paraId="2A4692A7" w14:textId="3D73902F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42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Mittinty, M. M., Elliott, J. M., Hunter, D. J., Nicholas, M. K., March, L. M., &amp; Mittinty, M. N. (2022). Explaining the gap in the experience of depression among arthritis patients.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Clinical Rheumatology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 1-7.</w:t>
            </w:r>
          </w:p>
        </w:tc>
        <w:tc>
          <w:tcPr>
            <w:tcW w:w="1276" w:type="dxa"/>
          </w:tcPr>
          <w:p w14:paraId="5779BCD7" w14:textId="2F46FA1D" w:rsidR="00D3292A" w:rsidRPr="00EF64E1" w:rsidRDefault="003E3E11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3E3E11">
              <w:rPr>
                <w:rFonts w:ascii="Times New Roman" w:hAnsi="Times New Roman" w:cs="Times New Roman"/>
                <w:sz w:val="13"/>
                <w:szCs w:val="13"/>
              </w:rPr>
              <w:t xml:space="preserve">xplain factors contributing to the gap in depression between employed </w:t>
            </w:r>
            <w:r w:rsidR="00633971">
              <w:rPr>
                <w:rFonts w:ascii="Times New Roman" w:hAnsi="Times New Roman" w:cs="Times New Roman"/>
                <w:sz w:val="13"/>
                <w:szCs w:val="13"/>
              </w:rPr>
              <w:t xml:space="preserve">people </w:t>
            </w:r>
            <w:r w:rsidRPr="003E3E11">
              <w:rPr>
                <w:rFonts w:ascii="Times New Roman" w:hAnsi="Times New Roman" w:cs="Times New Roman"/>
                <w:sz w:val="13"/>
                <w:szCs w:val="13"/>
              </w:rPr>
              <w:t>with and without paid sick leave</w:t>
            </w:r>
            <w:r w:rsidR="00633971">
              <w:rPr>
                <w:rFonts w:ascii="Times New Roman" w:hAnsi="Times New Roman" w:cs="Times New Roman"/>
                <w:sz w:val="13"/>
                <w:szCs w:val="13"/>
              </w:rPr>
              <w:t xml:space="preserve"> who live with arthritis</w:t>
            </w:r>
          </w:p>
        </w:tc>
        <w:tc>
          <w:tcPr>
            <w:tcW w:w="1034" w:type="dxa"/>
          </w:tcPr>
          <w:p w14:paraId="7074D573" w14:textId="338D86D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005D0039" w14:textId="1E78059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4D2D933D" w14:textId="04A31B5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75153544" w14:textId="5BA5EB5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22103709" w14:textId="52FDFE6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760EB621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0420C82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48D88C5C" w14:textId="70A84E8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18861D76" w14:textId="42516D3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088CB73B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1CA3F99A" w14:textId="209EA71E" w:rsidTr="00801AFA">
        <w:tc>
          <w:tcPr>
            <w:tcW w:w="848" w:type="dxa"/>
          </w:tcPr>
          <w:p w14:paraId="596BDE1D" w14:textId="16032795" w:rsidR="00D3292A" w:rsidRPr="00EF64E1" w:rsidRDefault="002C0E86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65</w:t>
            </w:r>
          </w:p>
        </w:tc>
        <w:tc>
          <w:tcPr>
            <w:tcW w:w="1557" w:type="dxa"/>
          </w:tcPr>
          <w:p w14:paraId="2CA18D93" w14:textId="608811D5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43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Naushad, N., Dunn, L. B., Muñoz, R. F., &amp;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lastRenderedPageBreak/>
              <w:t xml:space="preserve">Leykin, Y. (2018). Depression increases subjective stigma of chronic pain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Journal of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A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ffective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D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isorders, 229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 456–462.</w:t>
            </w:r>
          </w:p>
        </w:tc>
        <w:tc>
          <w:tcPr>
            <w:tcW w:w="1276" w:type="dxa"/>
          </w:tcPr>
          <w:p w14:paraId="0D6B1728" w14:textId="46069B31" w:rsidR="00D3292A" w:rsidRPr="00EF64E1" w:rsidRDefault="001F36E0" w:rsidP="001F36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U</w:t>
            </w:r>
            <w:r w:rsidRPr="001F36E0">
              <w:rPr>
                <w:rFonts w:ascii="Times New Roman" w:hAnsi="Times New Roman" w:cs="Times New Roman"/>
                <w:sz w:val="13"/>
                <w:szCs w:val="13"/>
              </w:rPr>
              <w:t xml:space="preserve">nderstand experience of </w:t>
            </w:r>
            <w:r w:rsidRPr="001F36E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depression and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hronic pain</w:t>
            </w:r>
            <w:r w:rsidRPr="001F36E0">
              <w:rPr>
                <w:rFonts w:ascii="Times New Roman" w:hAnsi="Times New Roman" w:cs="Times New Roman"/>
                <w:sz w:val="13"/>
                <w:szCs w:val="13"/>
              </w:rPr>
              <w:t xml:space="preserve"> and their social consequences</w:t>
            </w:r>
          </w:p>
        </w:tc>
        <w:tc>
          <w:tcPr>
            <w:tcW w:w="1034" w:type="dxa"/>
          </w:tcPr>
          <w:p w14:paraId="4CC108A2" w14:textId="712AAE3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515EA7F8" w14:textId="1306F8C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24750C97" w14:textId="0EC908A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7285D94F" w14:textId="450E882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347F8F29" w14:textId="29E9343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3398ED91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096D7A9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70B11F73" w14:textId="03D90F7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1E3C8F7E" w14:textId="190BB1C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017E0085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549A63E3" w14:textId="3384890A" w:rsidTr="00801AFA">
        <w:tc>
          <w:tcPr>
            <w:tcW w:w="848" w:type="dxa"/>
          </w:tcPr>
          <w:p w14:paraId="53D8936E" w14:textId="101CB758" w:rsidR="00D3292A" w:rsidRPr="00EF64E1" w:rsidRDefault="00346D5D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58</w:t>
            </w:r>
          </w:p>
        </w:tc>
        <w:tc>
          <w:tcPr>
            <w:tcW w:w="1557" w:type="dxa"/>
          </w:tcPr>
          <w:p w14:paraId="54CD7A54" w14:textId="24AE0BB0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44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Nguyen, A. T., Nguyen, T. H. T., Nguyen, T. T. H., Nguyen, H. T. T., Nguyen, T. X., Nguyen, T. N., ... &amp; Vu, H. T. T. (2021). Chronic pain and associated factors related to depression among older patients in Hanoi, Vietnam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International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J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ournal of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E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nvironmental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R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esearch and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P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ublic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H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ealth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18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17), 9192.</w:t>
            </w:r>
          </w:p>
        </w:tc>
        <w:tc>
          <w:tcPr>
            <w:tcW w:w="1276" w:type="dxa"/>
          </w:tcPr>
          <w:p w14:paraId="3ACA1CF0" w14:textId="55E1E99A" w:rsidR="00D3292A" w:rsidRPr="00EF64E1" w:rsidRDefault="00B506B1" w:rsidP="00A422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Pr="00B506B1">
              <w:rPr>
                <w:rFonts w:ascii="Times New Roman" w:hAnsi="Times New Roman" w:cs="Times New Roman"/>
                <w:sz w:val="13"/>
                <w:szCs w:val="13"/>
              </w:rPr>
              <w:t>nvestigate the frequency of chronic pain and depression</w:t>
            </w:r>
            <w:r w:rsidR="00A4224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506B1">
              <w:rPr>
                <w:rFonts w:ascii="Times New Roman" w:hAnsi="Times New Roman" w:cs="Times New Roman"/>
                <w:sz w:val="13"/>
                <w:szCs w:val="13"/>
              </w:rPr>
              <w:t xml:space="preserve">among older patients and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other </w:t>
            </w:r>
            <w:r w:rsidRPr="00B506B1">
              <w:rPr>
                <w:rFonts w:ascii="Times New Roman" w:hAnsi="Times New Roman" w:cs="Times New Roman"/>
                <w:sz w:val="13"/>
                <w:szCs w:val="13"/>
              </w:rPr>
              <w:t>correlated factors</w:t>
            </w:r>
          </w:p>
        </w:tc>
        <w:tc>
          <w:tcPr>
            <w:tcW w:w="1034" w:type="dxa"/>
          </w:tcPr>
          <w:p w14:paraId="69DAD024" w14:textId="167C54B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Vietnam</w:t>
            </w:r>
          </w:p>
        </w:tc>
        <w:tc>
          <w:tcPr>
            <w:tcW w:w="1035" w:type="dxa"/>
            <w:shd w:val="clear" w:color="auto" w:fill="auto"/>
          </w:tcPr>
          <w:p w14:paraId="7343DFF6" w14:textId="4624D2D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0A6FD6F0" w14:textId="76C15E1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it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ative</w:t>
            </w:r>
          </w:p>
        </w:tc>
        <w:tc>
          <w:tcPr>
            <w:tcW w:w="1035" w:type="dxa"/>
            <w:shd w:val="clear" w:color="auto" w:fill="auto"/>
          </w:tcPr>
          <w:p w14:paraId="1F78D209" w14:textId="331BB6E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2324C4B0" w14:textId="313A2A6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63A851C6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26C1EB1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62F0C6A6" w14:textId="39334FA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BCC2752" w14:textId="0E3A057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7E8A067E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6F13FD91" w14:textId="610ADAD1" w:rsidTr="00801AFA">
        <w:tc>
          <w:tcPr>
            <w:tcW w:w="848" w:type="dxa"/>
          </w:tcPr>
          <w:p w14:paraId="46986F20" w14:textId="440321C6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1557" w:type="dxa"/>
          </w:tcPr>
          <w:p w14:paraId="1192C370" w14:textId="473383AB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45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Palacios-Ceña, D., Albaladejo-Vicente, R., Hernández-Barrera, V., Lima-Florencio, L., Fernández-de-Las-Peñas, C., Jimenez-Garcia, R., López-de-Andrés, A., de Miguel-Diez, J., &amp; Perez-Farinos, N. (2021). Female Gender Is Associated with a Higher Prevalence of Chronic Neck Pain, Chronic Low Back Pain, and Migraine: Results of the Spanish National Health Survey, 2017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Pain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M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edicine (Malden, Mass.), 22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2), 382–395.</w:t>
            </w:r>
          </w:p>
        </w:tc>
        <w:tc>
          <w:tcPr>
            <w:tcW w:w="1276" w:type="dxa"/>
          </w:tcPr>
          <w:p w14:paraId="70B29DBB" w14:textId="469CF77E" w:rsidR="00D3292A" w:rsidRPr="00EF64E1" w:rsidRDefault="002D0158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Pr="002D0158">
              <w:rPr>
                <w:rFonts w:ascii="Times New Roman" w:hAnsi="Times New Roman" w:cs="Times New Roman"/>
                <w:sz w:val="13"/>
                <w:szCs w:val="13"/>
              </w:rPr>
              <w:t xml:space="preserve">ssess the prevalence of </w:t>
            </w:r>
            <w:r w:rsidR="000804BA" w:rsidRPr="002D0158">
              <w:rPr>
                <w:rFonts w:ascii="Times New Roman" w:hAnsi="Times New Roman" w:cs="Times New Roman"/>
                <w:sz w:val="13"/>
                <w:szCs w:val="13"/>
              </w:rPr>
              <w:t xml:space="preserve">migraine </w:t>
            </w:r>
            <w:r w:rsidR="000804BA">
              <w:rPr>
                <w:rFonts w:ascii="Times New Roman" w:hAnsi="Times New Roman" w:cs="Times New Roman"/>
                <w:sz w:val="13"/>
                <w:szCs w:val="13"/>
              </w:rPr>
              <w:t xml:space="preserve">and </w:t>
            </w:r>
            <w:r w:rsidRPr="002D0158">
              <w:rPr>
                <w:rFonts w:ascii="Times New Roman" w:hAnsi="Times New Roman" w:cs="Times New Roman"/>
                <w:sz w:val="13"/>
                <w:szCs w:val="13"/>
              </w:rPr>
              <w:t xml:space="preserve">chronic neck </w:t>
            </w:r>
            <w:r w:rsidR="00C7528B">
              <w:rPr>
                <w:rFonts w:ascii="Times New Roman" w:hAnsi="Times New Roman" w:cs="Times New Roman"/>
                <w:sz w:val="13"/>
                <w:szCs w:val="13"/>
              </w:rPr>
              <w:t xml:space="preserve">and </w:t>
            </w:r>
            <w:r w:rsidR="00C7528B" w:rsidRPr="002D0158">
              <w:rPr>
                <w:rFonts w:ascii="Times New Roman" w:hAnsi="Times New Roman" w:cs="Times New Roman"/>
                <w:sz w:val="13"/>
                <w:szCs w:val="13"/>
              </w:rPr>
              <w:t xml:space="preserve">low back pain, </w:t>
            </w:r>
            <w:r w:rsidRPr="002D0158">
              <w:rPr>
                <w:rFonts w:ascii="Times New Roman" w:hAnsi="Times New Roman" w:cs="Times New Roman"/>
                <w:sz w:val="13"/>
                <w:szCs w:val="13"/>
              </w:rPr>
              <w:t>and identify socio</w:t>
            </w:r>
            <w:r w:rsidR="000804B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2D0158">
              <w:rPr>
                <w:rFonts w:ascii="Times New Roman" w:hAnsi="Times New Roman" w:cs="Times New Roman"/>
                <w:sz w:val="13"/>
                <w:szCs w:val="13"/>
              </w:rPr>
              <w:t xml:space="preserve">demographic and health-related variables associated with </w:t>
            </w:r>
            <w:r w:rsidR="000804BA">
              <w:rPr>
                <w:rFonts w:ascii="Times New Roman" w:hAnsi="Times New Roman" w:cs="Times New Roman"/>
                <w:sz w:val="13"/>
                <w:szCs w:val="13"/>
              </w:rPr>
              <w:t>them</w:t>
            </w:r>
          </w:p>
        </w:tc>
        <w:tc>
          <w:tcPr>
            <w:tcW w:w="1034" w:type="dxa"/>
          </w:tcPr>
          <w:p w14:paraId="466053B0" w14:textId="33FC4A1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Spain</w:t>
            </w:r>
          </w:p>
        </w:tc>
        <w:tc>
          <w:tcPr>
            <w:tcW w:w="1035" w:type="dxa"/>
            <w:shd w:val="clear" w:color="auto" w:fill="auto"/>
          </w:tcPr>
          <w:p w14:paraId="494D8CFD" w14:textId="32482BB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78776305" w14:textId="1EA55F8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71B9C54B" w14:textId="672301F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11BBDCD8" w14:textId="6ED80EB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01DF3363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6D765AA2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494C98FD" w14:textId="00828F9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EBCEF95" w14:textId="3292EAF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8797C2F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09112A7C" w14:textId="356062C1" w:rsidTr="00801AFA">
        <w:tc>
          <w:tcPr>
            <w:tcW w:w="848" w:type="dxa"/>
          </w:tcPr>
          <w:p w14:paraId="515FB3FD" w14:textId="1E4F0FB0" w:rsidR="00D3292A" w:rsidRPr="00EF64E1" w:rsidRDefault="00014AD0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41</w:t>
            </w:r>
          </w:p>
        </w:tc>
        <w:tc>
          <w:tcPr>
            <w:tcW w:w="1557" w:type="dxa"/>
          </w:tcPr>
          <w:p w14:paraId="56CCBC67" w14:textId="1ED2B27F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46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Pagán-Ortiz, M. E., &amp; Cortés, D. E. (2021). Feasibility of an online health intervention for Latinas with chronic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pain.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Rehabilitation Psychology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66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1), 10.</w:t>
            </w:r>
          </w:p>
        </w:tc>
        <w:tc>
          <w:tcPr>
            <w:tcW w:w="1276" w:type="dxa"/>
          </w:tcPr>
          <w:p w14:paraId="3AA9F7E0" w14:textId="7A7D74CB" w:rsidR="00D3292A" w:rsidRPr="00EF64E1" w:rsidRDefault="003E422C" w:rsidP="00FF237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="00094CB3" w:rsidRPr="00094CB3">
              <w:rPr>
                <w:rFonts w:ascii="Times New Roman" w:hAnsi="Times New Roman" w:cs="Times New Roman"/>
                <w:sz w:val="13"/>
                <w:szCs w:val="13"/>
              </w:rPr>
              <w:t>evelop and evaluate an online health education intervention for Spanish-speaking</w:t>
            </w:r>
            <w:r w:rsidR="00FF237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094CB3" w:rsidRPr="00094CB3">
              <w:rPr>
                <w:rFonts w:ascii="Times New Roman" w:hAnsi="Times New Roman" w:cs="Times New Roman"/>
                <w:sz w:val="13"/>
                <w:szCs w:val="13"/>
              </w:rPr>
              <w:t>Latin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’</w:t>
            </w:r>
            <w:r w:rsidR="00094CB3" w:rsidRPr="00094CB3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living</w:t>
            </w:r>
            <w:r w:rsidR="00094CB3" w:rsidRPr="00094CB3">
              <w:rPr>
                <w:rFonts w:ascii="Times New Roman" w:hAnsi="Times New Roman" w:cs="Times New Roman"/>
                <w:sz w:val="13"/>
                <w:szCs w:val="13"/>
              </w:rPr>
              <w:t xml:space="preserve"> with chronic pain</w:t>
            </w:r>
          </w:p>
        </w:tc>
        <w:tc>
          <w:tcPr>
            <w:tcW w:w="1034" w:type="dxa"/>
          </w:tcPr>
          <w:p w14:paraId="0764AAC4" w14:textId="1A43EB6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7BE593D7" w14:textId="454A924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3BF7D188" w14:textId="0ED0D0C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Mixed method</w:t>
            </w:r>
          </w:p>
        </w:tc>
        <w:tc>
          <w:tcPr>
            <w:tcW w:w="1035" w:type="dxa"/>
            <w:shd w:val="clear" w:color="auto" w:fill="auto"/>
          </w:tcPr>
          <w:p w14:paraId="24919972" w14:textId="0AD8191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5FB3A015" w14:textId="5B27E53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22B9ECED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B343A57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6D72154C" w14:textId="2BCB148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6B3F64F1" w14:textId="4DDE8A7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4DB94786" w14:textId="179F769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09C2F910" w14:textId="00B09945" w:rsidTr="00801AFA">
        <w:tc>
          <w:tcPr>
            <w:tcW w:w="848" w:type="dxa"/>
          </w:tcPr>
          <w:p w14:paraId="0B782EF0" w14:textId="5A19A13C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3</w:t>
            </w:r>
            <w:r w:rsidR="005D05AB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1557" w:type="dxa"/>
          </w:tcPr>
          <w:p w14:paraId="7FD41737" w14:textId="7DA96CF4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47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Patel, M., Johnson, A. J., Booker, S. Q., Bartley, E. J., Palit, S., Powell-Roach, K., ... &amp; Sibille, K. T. (2022). Applying the NIA Health Disparities Research Framework to Identify Needs and Opportunities in Chronic Musculoskeletal Pain Research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The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J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ournal of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P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ain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 23(1), 25-44.</w:t>
            </w:r>
          </w:p>
        </w:tc>
        <w:tc>
          <w:tcPr>
            <w:tcW w:w="1276" w:type="dxa"/>
          </w:tcPr>
          <w:p w14:paraId="159DD7F8" w14:textId="27C4618A" w:rsidR="00D3292A" w:rsidRPr="00EF64E1" w:rsidRDefault="00026C7D" w:rsidP="00FF237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B63E6A" w:rsidRPr="00B63E6A">
              <w:rPr>
                <w:rFonts w:ascii="Times New Roman" w:hAnsi="Times New Roman" w:cs="Times New Roman"/>
                <w:sz w:val="13"/>
                <w:szCs w:val="13"/>
              </w:rPr>
              <w:t xml:space="preserve">valuate what is known and needed to move </w:t>
            </w:r>
            <w:r w:rsidR="00CD3DFA" w:rsidRPr="00026C7D">
              <w:rPr>
                <w:rFonts w:ascii="Times New Roman" w:hAnsi="Times New Roman" w:cs="Times New Roman"/>
                <w:sz w:val="13"/>
                <w:szCs w:val="13"/>
              </w:rPr>
              <w:t>research</w:t>
            </w:r>
            <w:r w:rsidR="00CD3DFA">
              <w:rPr>
                <w:rFonts w:ascii="Times New Roman" w:hAnsi="Times New Roman" w:cs="Times New Roman"/>
                <w:sz w:val="13"/>
                <w:szCs w:val="13"/>
              </w:rPr>
              <w:t xml:space="preserve"> on </w:t>
            </w:r>
            <w:r w:rsidR="00B63E6A" w:rsidRPr="00B63E6A">
              <w:rPr>
                <w:rFonts w:ascii="Times New Roman" w:hAnsi="Times New Roman" w:cs="Times New Roman"/>
                <w:sz w:val="13"/>
                <w:szCs w:val="13"/>
              </w:rPr>
              <w:t>chronic musculo</w:t>
            </w:r>
            <w:r w:rsidRPr="00026C7D">
              <w:rPr>
                <w:rFonts w:ascii="Times New Roman" w:hAnsi="Times New Roman" w:cs="Times New Roman"/>
                <w:sz w:val="13"/>
                <w:szCs w:val="13"/>
              </w:rPr>
              <w:t xml:space="preserve">skeletal pain </w:t>
            </w:r>
            <w:r w:rsidR="00651DD9">
              <w:rPr>
                <w:rFonts w:ascii="Times New Roman" w:hAnsi="Times New Roman" w:cs="Times New Roman"/>
                <w:sz w:val="13"/>
                <w:szCs w:val="13"/>
              </w:rPr>
              <w:t xml:space="preserve">among </w:t>
            </w:r>
            <w:r w:rsidR="00651DD9" w:rsidRPr="00026C7D">
              <w:rPr>
                <w:rFonts w:ascii="Times New Roman" w:hAnsi="Times New Roman" w:cs="Times New Roman"/>
                <w:sz w:val="13"/>
                <w:szCs w:val="13"/>
              </w:rPr>
              <w:t>disproportionately</w:t>
            </w:r>
            <w:r w:rsidR="00FF237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51DD9" w:rsidRPr="00026C7D">
              <w:rPr>
                <w:rFonts w:ascii="Times New Roman" w:hAnsi="Times New Roman" w:cs="Times New Roman"/>
                <w:sz w:val="13"/>
                <w:szCs w:val="13"/>
              </w:rPr>
              <w:t xml:space="preserve">affected populations </w:t>
            </w:r>
            <w:r w:rsidRPr="00026C7D">
              <w:rPr>
                <w:rFonts w:ascii="Times New Roman" w:hAnsi="Times New Roman" w:cs="Times New Roman"/>
                <w:sz w:val="13"/>
                <w:szCs w:val="13"/>
              </w:rPr>
              <w:t>forward</w:t>
            </w:r>
          </w:p>
        </w:tc>
        <w:tc>
          <w:tcPr>
            <w:tcW w:w="1034" w:type="dxa"/>
          </w:tcPr>
          <w:p w14:paraId="068B9CC8" w14:textId="41A2979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079B8DB2" w14:textId="266C97C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350A6B9D" w14:textId="67C5D44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iterature r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eview</w:t>
            </w:r>
          </w:p>
        </w:tc>
        <w:tc>
          <w:tcPr>
            <w:tcW w:w="1035" w:type="dxa"/>
            <w:shd w:val="clear" w:color="auto" w:fill="auto"/>
          </w:tcPr>
          <w:p w14:paraId="7E8684A5" w14:textId="7605BBD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08E66525" w14:textId="47BED1E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03744E45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1AD4F91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25F2F9B1" w14:textId="28DF713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6DCBA9AB" w14:textId="0D8E44D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1F48E9D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2AD84106" w14:textId="68845FC0" w:rsidTr="00801AFA">
        <w:tc>
          <w:tcPr>
            <w:tcW w:w="848" w:type="dxa"/>
          </w:tcPr>
          <w:p w14:paraId="2BD45101" w14:textId="0AC68D63" w:rsidR="00D3292A" w:rsidRPr="00EF64E1" w:rsidRDefault="00501B49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lastRenderedPageBreak/>
              <w:t>42</w:t>
            </w:r>
          </w:p>
        </w:tc>
        <w:tc>
          <w:tcPr>
            <w:tcW w:w="1557" w:type="dxa"/>
          </w:tcPr>
          <w:p w14:paraId="3BBD4BAD" w14:textId="68C68732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48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Peppard, C. S. W., Burkard, C. J., Georges, J., &amp; Dye, C. J. (2022). The lived experience of military women with chronic pain: A phenomenological study.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Military Medicine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.</w:t>
            </w:r>
          </w:p>
        </w:tc>
        <w:tc>
          <w:tcPr>
            <w:tcW w:w="1276" w:type="dxa"/>
          </w:tcPr>
          <w:p w14:paraId="1BFF0F45" w14:textId="4342AC42" w:rsidR="00E03F48" w:rsidRPr="00E03F48" w:rsidRDefault="00E03F48" w:rsidP="00E03F4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E03F48">
              <w:rPr>
                <w:rFonts w:ascii="Times New Roman" w:hAnsi="Times New Roman" w:cs="Times New Roman"/>
                <w:sz w:val="13"/>
                <w:szCs w:val="13"/>
              </w:rPr>
              <w:t>xam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ine</w:t>
            </w:r>
            <w:r w:rsidRPr="00E03F48">
              <w:rPr>
                <w:rFonts w:ascii="Times New Roman" w:hAnsi="Times New Roman" w:cs="Times New Roman"/>
                <w:sz w:val="13"/>
                <w:szCs w:val="13"/>
              </w:rPr>
              <w:t xml:space="preserve"> daily life experience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among</w:t>
            </w:r>
            <w:r w:rsidRPr="00E03F48">
              <w:rPr>
                <w:rFonts w:ascii="Times New Roman" w:hAnsi="Times New Roman" w:cs="Times New Roman"/>
                <w:sz w:val="13"/>
                <w:szCs w:val="13"/>
              </w:rPr>
              <w:t xml:space="preserve"> military women living with chronic pain </w:t>
            </w:r>
          </w:p>
          <w:p w14:paraId="480F35D8" w14:textId="26554ABB" w:rsidR="00D3292A" w:rsidRPr="00EF64E1" w:rsidRDefault="00D3292A" w:rsidP="00E03F4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680CFF51" w14:textId="50B843D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636007C1" w14:textId="4B92751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55ABAD9A" w14:textId="07DA78F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0CB9C04F" w14:textId="21245B8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629936CD" w14:textId="30D594C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4F9404D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780E673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038ACF43" w14:textId="1F07E93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37B97941" w14:textId="666D20A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95A28E2" w14:textId="5EE87A0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2F42BF00" w14:textId="0B753196" w:rsidTr="00801AFA">
        <w:tc>
          <w:tcPr>
            <w:tcW w:w="848" w:type="dxa"/>
          </w:tcPr>
          <w:p w14:paraId="301D695C" w14:textId="7E2AD3AC" w:rsidR="00D3292A" w:rsidRPr="00EF64E1" w:rsidRDefault="00DD2B6E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54</w:t>
            </w:r>
          </w:p>
        </w:tc>
        <w:tc>
          <w:tcPr>
            <w:tcW w:w="1557" w:type="dxa"/>
          </w:tcPr>
          <w:p w14:paraId="55C2D32E" w14:textId="555A4CA1" w:rsidR="00D3292A" w:rsidRPr="00EF64E1" w:rsidRDefault="00D3292A" w:rsidP="006627AD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49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Perry, M. A., Devan, H., Davies, C., Hempel, D., Ingham, T., Jones, B., ... &amp; Hale, L. (2022). iSelf-Help: a co-designed, culturally appropriate, online pain management programme in Aotearoa.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Research Involvement and Engagement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8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1), 1-15.</w:t>
            </w:r>
          </w:p>
        </w:tc>
        <w:tc>
          <w:tcPr>
            <w:tcW w:w="1276" w:type="dxa"/>
          </w:tcPr>
          <w:p w14:paraId="46E4989D" w14:textId="4C98B6CC" w:rsidR="00D3292A" w:rsidRPr="00EF64E1" w:rsidRDefault="00A91C24" w:rsidP="00A91C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Pr="00A91C24">
              <w:rPr>
                <w:rFonts w:ascii="Times New Roman" w:hAnsi="Times New Roman" w:cs="Times New Roman"/>
                <w:sz w:val="13"/>
                <w:szCs w:val="13"/>
              </w:rPr>
              <w:t>evelop a co-designed, culturally responsive, online group-based pain management program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91C24">
              <w:rPr>
                <w:rFonts w:ascii="Times New Roman" w:hAnsi="Times New Roman" w:cs="Times New Roman"/>
                <w:sz w:val="13"/>
                <w:szCs w:val="13"/>
              </w:rPr>
              <w:t xml:space="preserve">for people with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  <w:r w:rsidRPr="00A91C24">
              <w:rPr>
                <w:rFonts w:ascii="Times New Roman" w:hAnsi="Times New Roman" w:cs="Times New Roman"/>
                <w:sz w:val="13"/>
                <w:szCs w:val="13"/>
              </w:rPr>
              <w:t xml:space="preserve"> pain</w:t>
            </w:r>
          </w:p>
        </w:tc>
        <w:tc>
          <w:tcPr>
            <w:tcW w:w="1034" w:type="dxa"/>
          </w:tcPr>
          <w:p w14:paraId="2E2C7D9A" w14:textId="569FAE0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New Zealand</w:t>
            </w:r>
          </w:p>
        </w:tc>
        <w:tc>
          <w:tcPr>
            <w:tcW w:w="1035" w:type="dxa"/>
            <w:shd w:val="clear" w:color="auto" w:fill="auto"/>
          </w:tcPr>
          <w:p w14:paraId="589A61CD" w14:textId="5E3D05D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7BDB5A61" w14:textId="3CD1D30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195AB56F" w14:textId="5C681CC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5E48F097" w14:textId="4264353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4272695E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0420BAE8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75AFB7A4" w14:textId="0D8BDAF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3227E469" w14:textId="29BA934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29FBF7F9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40909072" w14:textId="7AA65A54" w:rsidTr="00801AFA">
        <w:tc>
          <w:tcPr>
            <w:tcW w:w="848" w:type="dxa"/>
          </w:tcPr>
          <w:p w14:paraId="38A9DF28" w14:textId="4C075CFA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A6698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57" w:type="dxa"/>
          </w:tcPr>
          <w:p w14:paraId="08B3EF70" w14:textId="5186C773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0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Phifer, J., Skelton, K., Weiss, T., Schwartz, A. C., Wingo, A., Gillespie, C. F., Sands, L. A., Sayyar, S., Bradley, B., Jovanovic, T., &amp; Ressler, K. J. (2011). Pain symptomatology and pain medication use in civilian PTSD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. P</w:t>
            </w:r>
            <w:r w:rsidR="00BC6F88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IN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, 152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(10), 2233–2240.</w:t>
            </w:r>
          </w:p>
        </w:tc>
        <w:tc>
          <w:tcPr>
            <w:tcW w:w="1276" w:type="dxa"/>
          </w:tcPr>
          <w:p w14:paraId="22EDC281" w14:textId="3452E8D8" w:rsidR="00D3292A" w:rsidRPr="00EF64E1" w:rsidRDefault="002673E1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="00D52B09" w:rsidRPr="00D52B09">
              <w:rPr>
                <w:rFonts w:ascii="Times New Roman" w:hAnsi="Times New Roman" w:cs="Times New Roman"/>
                <w:sz w:val="13"/>
                <w:szCs w:val="13"/>
              </w:rPr>
              <w:t xml:space="preserve">ssess the relationship between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hronic pain</w:t>
            </w:r>
            <w:r w:rsidR="00D52B09" w:rsidRPr="00D52B09">
              <w:rPr>
                <w:rFonts w:ascii="Times New Roman" w:hAnsi="Times New Roman" w:cs="Times New Roman"/>
                <w:sz w:val="13"/>
                <w:szCs w:val="13"/>
              </w:rPr>
              <w:t xml:space="preserve"> an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post-traumatic stress disorder</w:t>
            </w:r>
            <w:r w:rsidR="00743A8F">
              <w:rPr>
                <w:rFonts w:ascii="Times New Roman" w:hAnsi="Times New Roman" w:cs="Times New Roman"/>
                <w:sz w:val="13"/>
                <w:szCs w:val="13"/>
              </w:rPr>
              <w:t xml:space="preserve"> among </w:t>
            </w:r>
            <w:r w:rsidR="00743A8F" w:rsidRPr="00D52B09">
              <w:rPr>
                <w:rFonts w:ascii="Times New Roman" w:hAnsi="Times New Roman" w:cs="Times New Roman"/>
                <w:sz w:val="13"/>
                <w:szCs w:val="13"/>
              </w:rPr>
              <w:t>impoverished and traumatized individuals</w:t>
            </w:r>
          </w:p>
        </w:tc>
        <w:tc>
          <w:tcPr>
            <w:tcW w:w="1034" w:type="dxa"/>
          </w:tcPr>
          <w:p w14:paraId="79F54652" w14:textId="47D3C9B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320434CF" w14:textId="08919A0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51979F30" w14:textId="2D83BD5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60A32438" w14:textId="188220E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10419F7F" w14:textId="63DE425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4EDF0212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BDEDD18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6371FD76" w14:textId="495AD82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3739EED" w14:textId="1E52A43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AE45468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52971176" w14:textId="75E1B0B7" w:rsidTr="00801AFA">
        <w:tc>
          <w:tcPr>
            <w:tcW w:w="848" w:type="dxa"/>
          </w:tcPr>
          <w:p w14:paraId="0BB78F1D" w14:textId="3A9E5E72" w:rsidR="00D3292A" w:rsidRPr="00EF64E1" w:rsidRDefault="0006665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43</w:t>
            </w:r>
          </w:p>
        </w:tc>
        <w:tc>
          <w:tcPr>
            <w:tcW w:w="1557" w:type="dxa"/>
          </w:tcPr>
          <w:p w14:paraId="21B460EB" w14:textId="776B1019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51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Poleshuck, E. L., Giles, D. E., &amp; Tu, X. (2006). Pain and depressive symptoms among financially disadvantaged women's health patients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Journal of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W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omen's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H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ealth (2002), 15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2), 182–193.</w:t>
            </w:r>
          </w:p>
        </w:tc>
        <w:tc>
          <w:tcPr>
            <w:tcW w:w="1276" w:type="dxa"/>
          </w:tcPr>
          <w:p w14:paraId="012D9ADC" w14:textId="1C11FE44" w:rsidR="00D3292A" w:rsidRPr="00EF64E1" w:rsidRDefault="00C05838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Pr="00C05838">
              <w:rPr>
                <w:rFonts w:ascii="Times New Roman" w:hAnsi="Times New Roman" w:cs="Times New Roman"/>
                <w:sz w:val="13"/>
                <w:szCs w:val="13"/>
              </w:rPr>
              <w:t>etermine the frequency of comorbid depressive symptoms and pain among gynecology outpatients and evaluate the</w:t>
            </w:r>
            <w:r w:rsidR="00017747">
              <w:rPr>
                <w:rFonts w:ascii="Times New Roman" w:hAnsi="Times New Roman" w:cs="Times New Roman"/>
                <w:sz w:val="13"/>
                <w:szCs w:val="13"/>
              </w:rPr>
              <w:t>ir</w:t>
            </w:r>
            <w:r w:rsidRPr="00C05838">
              <w:rPr>
                <w:rFonts w:ascii="Times New Roman" w:hAnsi="Times New Roman" w:cs="Times New Roman"/>
                <w:sz w:val="13"/>
                <w:szCs w:val="13"/>
              </w:rPr>
              <w:t xml:space="preserve"> associations with</w:t>
            </w:r>
            <w:r w:rsidR="006D593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5838">
              <w:rPr>
                <w:rFonts w:ascii="Times New Roman" w:hAnsi="Times New Roman" w:cs="Times New Roman"/>
                <w:sz w:val="13"/>
                <w:szCs w:val="13"/>
              </w:rPr>
              <w:t>functioning and abuse</w:t>
            </w:r>
            <w:r w:rsidR="006D593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05838">
              <w:rPr>
                <w:rFonts w:ascii="Times New Roman" w:hAnsi="Times New Roman" w:cs="Times New Roman"/>
                <w:sz w:val="13"/>
                <w:szCs w:val="13"/>
              </w:rPr>
              <w:t>experiences.</w:t>
            </w:r>
          </w:p>
        </w:tc>
        <w:tc>
          <w:tcPr>
            <w:tcW w:w="1034" w:type="dxa"/>
          </w:tcPr>
          <w:p w14:paraId="1FF6E287" w14:textId="15EEB1F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07BE33E8" w14:textId="6DF4BDD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Other </w:t>
            </w:r>
          </w:p>
        </w:tc>
        <w:tc>
          <w:tcPr>
            <w:tcW w:w="1035" w:type="dxa"/>
          </w:tcPr>
          <w:p w14:paraId="5D5D0FA3" w14:textId="22C2017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0A582E7C" w14:textId="3C014A0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3386B9EA" w14:textId="427129A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01B2B088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BCA2BD8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474E6791" w14:textId="3D224F4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1AA4C05C" w14:textId="590F9ED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6E4542AE" w14:textId="487D330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463D3375" w14:textId="4DBFEC9A" w:rsidTr="00801AFA">
        <w:tc>
          <w:tcPr>
            <w:tcW w:w="848" w:type="dxa"/>
          </w:tcPr>
          <w:p w14:paraId="4160A220" w14:textId="77777777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7" w:type="dxa"/>
          </w:tcPr>
          <w:p w14:paraId="7905DAEA" w14:textId="452A2801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2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Przekop, P., Haviland, M.G., Oda, K., &amp; Morton, K.R. (2015).  Prevalence and correlates of pain interference in older adults: Why treating the whole body and mind is necessary. 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Journal of Bodywork &amp; Movement Therapies,19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(2)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,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217-225.  </w:t>
            </w:r>
          </w:p>
        </w:tc>
        <w:tc>
          <w:tcPr>
            <w:tcW w:w="1276" w:type="dxa"/>
          </w:tcPr>
          <w:p w14:paraId="4E10045F" w14:textId="1E2500B0" w:rsidR="00D3292A" w:rsidRDefault="0025689F" w:rsidP="002568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E17B95" w:rsidRPr="00E17B95">
              <w:rPr>
                <w:rFonts w:ascii="Times New Roman" w:hAnsi="Times New Roman" w:cs="Times New Roman"/>
                <w:sz w:val="13"/>
                <w:szCs w:val="13"/>
              </w:rPr>
              <w:t xml:space="preserve">stablish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="00E17B95" w:rsidRPr="00E17B95">
              <w:rPr>
                <w:rFonts w:ascii="Times New Roman" w:hAnsi="Times New Roman" w:cs="Times New Roman"/>
                <w:sz w:val="13"/>
                <w:szCs w:val="13"/>
              </w:rPr>
              <w:t xml:space="preserve"> pain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E17B95" w:rsidRPr="00E17B95">
              <w:rPr>
                <w:rFonts w:ascii="Times New Roman" w:hAnsi="Times New Roman" w:cs="Times New Roman"/>
                <w:sz w:val="13"/>
                <w:szCs w:val="13"/>
              </w:rPr>
              <w:t>rela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E17B95" w:rsidRPr="00E17B95">
              <w:rPr>
                <w:rFonts w:ascii="Times New Roman" w:hAnsi="Times New Roman" w:cs="Times New Roman"/>
                <w:sz w:val="13"/>
                <w:szCs w:val="13"/>
              </w:rPr>
              <w:t xml:space="preserve">interference rate in older adults,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and </w:t>
            </w:r>
            <w:r w:rsidR="00E17B95" w:rsidRPr="00E17B95">
              <w:rPr>
                <w:rFonts w:ascii="Times New Roman" w:hAnsi="Times New Roman" w:cs="Times New Roman"/>
                <w:sz w:val="13"/>
                <w:szCs w:val="13"/>
              </w:rPr>
              <w:t xml:space="preserve">determine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the </w:t>
            </w:r>
            <w:r w:rsidR="00E17B95" w:rsidRPr="00E17B95">
              <w:rPr>
                <w:rFonts w:ascii="Times New Roman" w:hAnsi="Times New Roman" w:cs="Times New Roman"/>
                <w:sz w:val="13"/>
                <w:szCs w:val="13"/>
              </w:rPr>
              <w:t>factors associa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E17B95" w:rsidRPr="00E17B95">
              <w:rPr>
                <w:rFonts w:ascii="Times New Roman" w:hAnsi="Times New Roman" w:cs="Times New Roman"/>
                <w:sz w:val="13"/>
                <w:szCs w:val="13"/>
              </w:rPr>
              <w:t>with thi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E17B95" w:rsidRPr="00E17B95">
              <w:rPr>
                <w:rFonts w:ascii="Times New Roman" w:hAnsi="Times New Roman" w:cs="Times New Roman"/>
                <w:sz w:val="13"/>
                <w:szCs w:val="13"/>
              </w:rPr>
              <w:t>interference</w:t>
            </w:r>
          </w:p>
        </w:tc>
        <w:tc>
          <w:tcPr>
            <w:tcW w:w="1034" w:type="dxa"/>
          </w:tcPr>
          <w:p w14:paraId="70AC35B8" w14:textId="615578CE" w:rsidR="00D3292A" w:rsidRPr="00EF64E1" w:rsidRDefault="00643090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nada and the United States</w:t>
            </w:r>
          </w:p>
        </w:tc>
        <w:tc>
          <w:tcPr>
            <w:tcW w:w="1035" w:type="dxa"/>
            <w:shd w:val="clear" w:color="auto" w:fill="auto"/>
          </w:tcPr>
          <w:p w14:paraId="59CD4BD7" w14:textId="05156BE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1995D7A5" w14:textId="5E28AEF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49F43F89" w14:textId="6A50E22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282FA0EC" w14:textId="0AFA935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52D9AC97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087A6C34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76580750" w14:textId="684749E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0DF5BFBF" w14:textId="282D8BC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6E4BF4A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495E5735" w14:textId="3C827EB8" w:rsidTr="00801AFA">
        <w:tc>
          <w:tcPr>
            <w:tcW w:w="848" w:type="dxa"/>
          </w:tcPr>
          <w:p w14:paraId="6D84DE44" w14:textId="77777777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7" w:type="dxa"/>
          </w:tcPr>
          <w:p w14:paraId="293DBAA1" w14:textId="25DCE659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3.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 xml:space="preserve">Sheth, K., Ritter, P. L., Lorig, K., Steinman, L., &amp; FallCreek, S. (2022). Remote delivery of the chronic pain self-management program using self-directed 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materials and small-group telephone support: a pilot study. 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Journal of Applied Gerontology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, </w:t>
            </w:r>
            <w:r w:rsidRPr="00EF64E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41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(5), 1329-1335</w:t>
            </w:r>
          </w:p>
        </w:tc>
        <w:tc>
          <w:tcPr>
            <w:tcW w:w="1276" w:type="dxa"/>
          </w:tcPr>
          <w:p w14:paraId="1893A1F0" w14:textId="5EFEA181" w:rsidR="00B41288" w:rsidRPr="006A1B4E" w:rsidRDefault="006A1B4E" w:rsidP="00B4128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1B4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Study</w:t>
            </w:r>
            <w:r w:rsidR="00B41288">
              <w:rPr>
                <w:rFonts w:ascii="Times New Roman" w:hAnsi="Times New Roman" w:cs="Times New Roman"/>
                <w:sz w:val="13"/>
                <w:szCs w:val="13"/>
              </w:rPr>
              <w:t xml:space="preserve"> and </w:t>
            </w:r>
            <w:r w:rsidR="00B41288" w:rsidRPr="006A1B4E">
              <w:rPr>
                <w:rFonts w:ascii="Times New Roman" w:hAnsi="Times New Roman" w:cs="Times New Roman"/>
                <w:sz w:val="13"/>
                <w:szCs w:val="13"/>
              </w:rPr>
              <w:t>evaluate the reach,</w:t>
            </w:r>
          </w:p>
          <w:p w14:paraId="574BCB0A" w14:textId="4BA08FE0" w:rsidR="006A1B4E" w:rsidRPr="006A1B4E" w:rsidRDefault="00B41288" w:rsidP="00B4128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1B4E">
              <w:rPr>
                <w:rFonts w:ascii="Times New Roman" w:hAnsi="Times New Roman" w:cs="Times New Roman"/>
                <w:sz w:val="13"/>
                <w:szCs w:val="13"/>
              </w:rPr>
              <w:t xml:space="preserve">effectiveness, adoption, </w:t>
            </w:r>
            <w:r w:rsidR="00C314B7" w:rsidRPr="006A1B4E">
              <w:rPr>
                <w:rFonts w:ascii="Times New Roman" w:hAnsi="Times New Roman" w:cs="Times New Roman"/>
                <w:sz w:val="13"/>
                <w:szCs w:val="13"/>
              </w:rPr>
              <w:t>implementatio</w:t>
            </w:r>
            <w:r w:rsidR="00C314B7">
              <w:rPr>
                <w:rFonts w:ascii="Times New Roman" w:hAnsi="Times New Roman" w:cs="Times New Roman"/>
                <w:sz w:val="13"/>
                <w:szCs w:val="13"/>
              </w:rPr>
              <w:t>n,</w:t>
            </w:r>
            <w:r w:rsidR="00251E2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6A1B4E">
              <w:rPr>
                <w:rFonts w:ascii="Times New Roman" w:hAnsi="Times New Roman" w:cs="Times New Roman"/>
                <w:sz w:val="13"/>
                <w:szCs w:val="13"/>
              </w:rPr>
              <w:t>and maintenance</w:t>
            </w:r>
            <w:r w:rsidR="006A1B4E" w:rsidRPr="006A1B4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of </w:t>
            </w:r>
            <w:r w:rsidR="006A1B4E" w:rsidRPr="006A1B4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a remote chronic pain program </w:t>
            </w:r>
          </w:p>
          <w:p w14:paraId="57DD06B2" w14:textId="43951E83" w:rsidR="00D3292A" w:rsidRPr="00EF64E1" w:rsidRDefault="00D3292A" w:rsidP="006A1B4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402D79EF" w14:textId="738BDE5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50B8D502" w14:textId="3DEA973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2BAB93F0" w14:textId="74ADF5B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4B47CBC1" w14:textId="0577B50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5C411F65" w14:textId="3221871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164C1284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62CBA59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7C981113" w14:textId="11EBF6B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35E4EE4" w14:textId="0420E25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5443DB2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663ED414" w14:textId="472CDEB2" w:rsidTr="00801AFA">
        <w:tc>
          <w:tcPr>
            <w:tcW w:w="848" w:type="dxa"/>
          </w:tcPr>
          <w:p w14:paraId="3C0CA022" w14:textId="06C0BADE" w:rsidR="00D3292A" w:rsidRPr="00EF64E1" w:rsidRDefault="00E64838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73</w:t>
            </w:r>
          </w:p>
        </w:tc>
        <w:tc>
          <w:tcPr>
            <w:tcW w:w="1557" w:type="dxa"/>
          </w:tcPr>
          <w:p w14:paraId="0DC088FC" w14:textId="6A33A705" w:rsidR="00D3292A" w:rsidRPr="00EF64E1" w:rsidRDefault="00D3292A" w:rsidP="006E628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54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St. Marie, B. (2014). Coexisting addiction and pain in people receiving methadone for addiction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Western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J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ournal of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N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ursing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R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esearch, 36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4), 534–551.</w:t>
            </w:r>
          </w:p>
        </w:tc>
        <w:tc>
          <w:tcPr>
            <w:tcW w:w="1276" w:type="dxa"/>
          </w:tcPr>
          <w:p w14:paraId="6DFAF859" w14:textId="02E6A930" w:rsidR="00D3292A" w:rsidRPr="00EF64E1" w:rsidRDefault="002D0408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2D0408">
              <w:rPr>
                <w:rFonts w:ascii="Times New Roman" w:hAnsi="Times New Roman" w:cs="Times New Roman"/>
                <w:sz w:val="13"/>
                <w:szCs w:val="13"/>
              </w:rPr>
              <w:t xml:space="preserve">xamine </w:t>
            </w:r>
            <w:r w:rsidR="00FB43AC">
              <w:rPr>
                <w:rFonts w:ascii="Times New Roman" w:hAnsi="Times New Roman" w:cs="Times New Roman"/>
                <w:sz w:val="13"/>
                <w:szCs w:val="13"/>
              </w:rPr>
              <w:t xml:space="preserve">the </w:t>
            </w:r>
            <w:r w:rsidRPr="002D0408">
              <w:rPr>
                <w:rFonts w:ascii="Times New Roman" w:hAnsi="Times New Roman" w:cs="Times New Roman"/>
                <w:sz w:val="13"/>
                <w:szCs w:val="13"/>
              </w:rPr>
              <w:t xml:space="preserve">narratives of people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with</w:t>
            </w:r>
            <w:r w:rsidRPr="002D0408">
              <w:rPr>
                <w:rFonts w:ascii="Times New Roman" w:hAnsi="Times New Roman" w:cs="Times New Roman"/>
                <w:sz w:val="13"/>
                <w:szCs w:val="13"/>
              </w:rPr>
              <w:t xml:space="preserve"> chronic pain </w:t>
            </w:r>
            <w:r w:rsidR="0075054A">
              <w:rPr>
                <w:rFonts w:ascii="Times New Roman" w:hAnsi="Times New Roman" w:cs="Times New Roman"/>
                <w:sz w:val="13"/>
                <w:szCs w:val="13"/>
              </w:rPr>
              <w:t>who</w:t>
            </w:r>
            <w:r w:rsidR="00FB43A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D0408">
              <w:rPr>
                <w:rFonts w:ascii="Times New Roman" w:hAnsi="Times New Roman" w:cs="Times New Roman"/>
                <w:sz w:val="13"/>
                <w:szCs w:val="13"/>
              </w:rPr>
              <w:t>receiv</w:t>
            </w:r>
            <w:r w:rsidR="0075054A"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2D0408">
              <w:rPr>
                <w:rFonts w:ascii="Times New Roman" w:hAnsi="Times New Roman" w:cs="Times New Roman"/>
                <w:sz w:val="13"/>
                <w:szCs w:val="13"/>
              </w:rPr>
              <w:t xml:space="preserve"> methadone treatment </w:t>
            </w:r>
          </w:p>
        </w:tc>
        <w:tc>
          <w:tcPr>
            <w:tcW w:w="1034" w:type="dxa"/>
          </w:tcPr>
          <w:p w14:paraId="2E53D2BC" w14:textId="23361CC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6B6805D1" w14:textId="37BC457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60C8500F" w14:textId="3B55F36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317AFAD2" w14:textId="58059C7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411BE577" w14:textId="0F28F63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08B8BAF5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05D391D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5F426150" w14:textId="2464C0B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ABAB13C" w14:textId="2036540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F682DB4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33D9142E" w14:textId="4512E570" w:rsidTr="00801AFA">
        <w:tc>
          <w:tcPr>
            <w:tcW w:w="848" w:type="dxa"/>
          </w:tcPr>
          <w:p w14:paraId="36562BAB" w14:textId="1762909F" w:rsidR="00D3292A" w:rsidRPr="00EF64E1" w:rsidRDefault="001F1A8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73</w:t>
            </w:r>
          </w:p>
        </w:tc>
        <w:tc>
          <w:tcPr>
            <w:tcW w:w="1557" w:type="dxa"/>
          </w:tcPr>
          <w:p w14:paraId="755C88C0" w14:textId="74A4EA7E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55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Sturycz, C. A., Hellman, N., Payne, M. F., Kuhn, B. L., Hahn, B., Lannon, E. W., Palit, S., Güereca, Y. M., Toledo, T. A., Shadlow, J. O., &amp; Rhudy, J. L. (2019). Race/Ethnicity Does Not Moderate the Relationship Between Adverse Life Experiences and Temporal Summation of the Nociceptive Flexion Reflex and Pain: Results From the Oklahoma Study of Native American Pain Risk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The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J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ournal of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P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ain, 20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8), 941–955</w:t>
            </w:r>
          </w:p>
        </w:tc>
        <w:tc>
          <w:tcPr>
            <w:tcW w:w="1276" w:type="dxa"/>
          </w:tcPr>
          <w:p w14:paraId="3E7E3120" w14:textId="0EA6476F" w:rsidR="00D3292A" w:rsidRPr="00EF64E1" w:rsidRDefault="009C0245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Pr="009C0245">
              <w:rPr>
                <w:rFonts w:ascii="Times New Roman" w:hAnsi="Times New Roman" w:cs="Times New Roman"/>
                <w:sz w:val="13"/>
                <w:szCs w:val="13"/>
              </w:rPr>
              <w:t>ssess temporal summation of nociceptive flexion reflex and pain in pain-free non-Hispanic whites and Native Americans</w:t>
            </w:r>
          </w:p>
        </w:tc>
        <w:tc>
          <w:tcPr>
            <w:tcW w:w="1034" w:type="dxa"/>
          </w:tcPr>
          <w:p w14:paraId="79F716CC" w14:textId="3B22BB7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623A066C" w14:textId="7F1ABD0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1732836D" w14:textId="0D070AE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132B451D" w14:textId="29F5DBF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0576A65E" w14:textId="4BD3B09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7DC1776B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CA6D404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2994CB0F" w14:textId="48421E7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02057C3" w14:textId="4D49F6F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00F8E0CB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1251C880" w14:textId="34535497" w:rsidTr="00801AFA">
        <w:tc>
          <w:tcPr>
            <w:tcW w:w="848" w:type="dxa"/>
          </w:tcPr>
          <w:p w14:paraId="4339A785" w14:textId="77777777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1557" w:type="dxa"/>
          </w:tcPr>
          <w:p w14:paraId="0D35B820" w14:textId="1BD571E1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56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Trost, Z., Sturgeon, J., Guck, A., Ziadni, M., Nowlin, L., Goodin, B., &amp; Scott, W. (2019). Examining Injustice Appraisals in a Racially Diverse Sample of Individuals With Chronic Low Back Pain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The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J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ournal of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P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ain, 20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1), 83–96.</w:t>
            </w:r>
          </w:p>
        </w:tc>
        <w:tc>
          <w:tcPr>
            <w:tcW w:w="1276" w:type="dxa"/>
          </w:tcPr>
          <w:p w14:paraId="6D055EDF" w14:textId="4575138E" w:rsidR="00D3292A" w:rsidRPr="00EF64E1" w:rsidRDefault="00570C90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570C90">
              <w:rPr>
                <w:rFonts w:ascii="Times New Roman" w:hAnsi="Times New Roman" w:cs="Times New Roman"/>
                <w:sz w:val="13"/>
                <w:szCs w:val="13"/>
              </w:rPr>
              <w:t xml:space="preserve">xamine associations between perceived injustice and pain, disability, and depression </w:t>
            </w:r>
            <w:r w:rsidR="00DE3466">
              <w:rPr>
                <w:rFonts w:ascii="Times New Roman" w:hAnsi="Times New Roman" w:cs="Times New Roman"/>
                <w:sz w:val="13"/>
                <w:szCs w:val="13"/>
              </w:rPr>
              <w:t>among people with chronic low back pain</w:t>
            </w:r>
          </w:p>
        </w:tc>
        <w:tc>
          <w:tcPr>
            <w:tcW w:w="1034" w:type="dxa"/>
          </w:tcPr>
          <w:p w14:paraId="60E55633" w14:textId="5F8ADB2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4D4756E1" w14:textId="5E775CE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5928D3AB" w14:textId="256C781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2F9760B7" w14:textId="5ACC6B9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pecific </w:t>
            </w:r>
          </w:p>
        </w:tc>
        <w:tc>
          <w:tcPr>
            <w:tcW w:w="1035" w:type="dxa"/>
          </w:tcPr>
          <w:p w14:paraId="418E7CAD" w14:textId="3007A02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23E17F8A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46BC88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36BBBE85" w14:textId="2B96DFD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7E72B6DA" w14:textId="11CE69C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BE10570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3C2A7E94" w14:textId="1551657C" w:rsidTr="00801AFA">
        <w:tc>
          <w:tcPr>
            <w:tcW w:w="848" w:type="dxa"/>
          </w:tcPr>
          <w:p w14:paraId="549BFC31" w14:textId="1FB6868C" w:rsidR="00D3292A" w:rsidRPr="00EF64E1" w:rsidRDefault="004F115C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72</w:t>
            </w:r>
          </w:p>
        </w:tc>
        <w:tc>
          <w:tcPr>
            <w:tcW w:w="1557" w:type="dxa"/>
          </w:tcPr>
          <w:p w14:paraId="1B1AB09C" w14:textId="1B29F311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57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Turner, B. J., Liang, Y., Simmonds, M. J., Rodriguez, N., Bobadilla, R., &amp; Yin, Z. (2018). Randomized Trial of Chronic Pain Self-Management Program in the Community or Clinic for Low-Income Primary Care Patients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Journal of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G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eneral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I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nternal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M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edicine, 33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5), 668–677.</w:t>
            </w:r>
          </w:p>
        </w:tc>
        <w:tc>
          <w:tcPr>
            <w:tcW w:w="1276" w:type="dxa"/>
          </w:tcPr>
          <w:p w14:paraId="53AC46B4" w14:textId="2EAFA783" w:rsidR="00D3292A" w:rsidRPr="00EF64E1" w:rsidRDefault="00C275F0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Pr="00C275F0">
              <w:rPr>
                <w:rFonts w:ascii="Times New Roman" w:hAnsi="Times New Roman" w:cs="Times New Roman"/>
                <w:sz w:val="13"/>
                <w:szCs w:val="13"/>
              </w:rPr>
              <w:t xml:space="preserve">evelop a chronic pain self-management program reflecting community stakeholder priorities and compare outcomes from training </w:t>
            </w:r>
          </w:p>
        </w:tc>
        <w:tc>
          <w:tcPr>
            <w:tcW w:w="1034" w:type="dxa"/>
          </w:tcPr>
          <w:p w14:paraId="69F613F5" w14:textId="25128CB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1F230F98" w14:textId="2F7A8B4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20687C31" w14:textId="23DAE22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5C0D8A68" w14:textId="35867C6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06711B21" w14:textId="1522330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40D893F0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CF69CFA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49346A16" w14:textId="56153E0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494C61B" w14:textId="2ABDAA2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6EAEF660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0A7F74E7" w14:textId="1975A2B4" w:rsidTr="00801AFA">
        <w:tc>
          <w:tcPr>
            <w:tcW w:w="848" w:type="dxa"/>
          </w:tcPr>
          <w:p w14:paraId="54D36B1F" w14:textId="77777777" w:rsidR="00D3292A" w:rsidRPr="00EF64E1" w:rsidRDefault="00D3292A" w:rsidP="006E628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1557" w:type="dxa"/>
          </w:tcPr>
          <w:p w14:paraId="5CF73A60" w14:textId="335E8BF9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58. </w:t>
            </w:r>
            <w:r w:rsidRPr="00EF64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Turner, B. J., Rodriguez, N., Bobadilla, R., Hernandez, A. E., &amp; </w:t>
            </w:r>
            <w:r w:rsidRPr="00EF64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lastRenderedPageBreak/>
              <w:t xml:space="preserve">Yin, Z. (2020). Chronic Pain Self-Management Program for Low-Income Patients: Themes from a Qualitative Inquiry. </w:t>
            </w:r>
            <w:r w:rsidRPr="00EF64E1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shd w:val="clear" w:color="auto" w:fill="FFFFFF"/>
              </w:rPr>
              <w:t xml:space="preserve">Pain </w:t>
            </w:r>
            <w:r w:rsidR="00BC6F88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shd w:val="clear" w:color="auto" w:fill="FFFFFF"/>
              </w:rPr>
              <w:t>M</w:t>
            </w:r>
            <w:r w:rsidRPr="00EF64E1"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shd w:val="clear" w:color="auto" w:fill="FFFFFF"/>
              </w:rPr>
              <w:t>edicine (Malden, Mass.), 21</w:t>
            </w:r>
            <w:r w:rsidRPr="00EF64E1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(2), e1–e8.</w:t>
            </w:r>
          </w:p>
        </w:tc>
        <w:tc>
          <w:tcPr>
            <w:tcW w:w="1276" w:type="dxa"/>
          </w:tcPr>
          <w:p w14:paraId="593A831E" w14:textId="18C5ECD1" w:rsidR="00C8266D" w:rsidRPr="00EF64E1" w:rsidRDefault="00B7435E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E</w:t>
            </w:r>
            <w:r w:rsidR="0011793B" w:rsidRPr="0011793B">
              <w:rPr>
                <w:rFonts w:ascii="Times New Roman" w:hAnsi="Times New Roman" w:cs="Times New Roman"/>
                <w:sz w:val="13"/>
                <w:szCs w:val="13"/>
              </w:rPr>
              <w:t xml:space="preserve">xamine factors influencing engagement, </w:t>
            </w:r>
            <w:r w:rsidR="0011793B" w:rsidRPr="0011793B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participation, learned behaviors, and functional outcomes</w:t>
            </w:r>
            <w:r w:rsidR="00804D2E">
              <w:rPr>
                <w:rFonts w:ascii="Times New Roman" w:hAnsi="Times New Roman" w:cs="Times New Roman"/>
                <w:sz w:val="13"/>
                <w:szCs w:val="13"/>
              </w:rPr>
              <w:t xml:space="preserve"> among </w:t>
            </w:r>
            <w:r w:rsidR="00804D2E" w:rsidRPr="00C8266D">
              <w:rPr>
                <w:rFonts w:ascii="Times New Roman" w:hAnsi="Times New Roman" w:cs="Times New Roman"/>
                <w:sz w:val="13"/>
                <w:szCs w:val="13"/>
              </w:rPr>
              <w:t>socio</w:t>
            </w:r>
            <w:r w:rsidR="00804D2E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804D2E" w:rsidRPr="00C8266D">
              <w:rPr>
                <w:rFonts w:ascii="Times New Roman" w:hAnsi="Times New Roman" w:cs="Times New Roman"/>
                <w:sz w:val="13"/>
                <w:szCs w:val="13"/>
              </w:rPr>
              <w:t>economically disadvantaged Hispanic patients</w:t>
            </w:r>
            <w:r w:rsidR="0011793B" w:rsidRPr="0011793B">
              <w:rPr>
                <w:rFonts w:ascii="Times New Roman" w:hAnsi="Times New Roman" w:cs="Times New Roman"/>
                <w:sz w:val="13"/>
                <w:szCs w:val="13"/>
              </w:rPr>
              <w:t xml:space="preserve"> after a </w:t>
            </w:r>
            <w:r w:rsidR="00AA3FB7" w:rsidRPr="00AA3FB7">
              <w:rPr>
                <w:rFonts w:ascii="Times New Roman" w:hAnsi="Times New Roman" w:cs="Times New Roman"/>
                <w:sz w:val="13"/>
                <w:szCs w:val="13"/>
              </w:rPr>
              <w:t>chronic pain self-management program</w:t>
            </w:r>
          </w:p>
        </w:tc>
        <w:tc>
          <w:tcPr>
            <w:tcW w:w="1034" w:type="dxa"/>
          </w:tcPr>
          <w:p w14:paraId="13875DB4" w14:textId="1A3AB4E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17C8812B" w14:textId="65A9BC6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4B227A49" w14:textId="7DC55E8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51BC495D" w14:textId="197841F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75C465BA" w14:textId="199DB1D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0F7CB372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9DFA78C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341B19C4" w14:textId="07FA4C7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EDA5451" w14:textId="038C300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0EF9999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3CAE8B17" w14:textId="55B8A0A0" w:rsidTr="00801AFA">
        <w:tc>
          <w:tcPr>
            <w:tcW w:w="848" w:type="dxa"/>
          </w:tcPr>
          <w:p w14:paraId="43C3BB37" w14:textId="4395EF3B" w:rsidR="00D3292A" w:rsidRPr="00EF64E1" w:rsidRDefault="009B7D92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64</w:t>
            </w:r>
          </w:p>
        </w:tc>
        <w:tc>
          <w:tcPr>
            <w:tcW w:w="1557" w:type="dxa"/>
          </w:tcPr>
          <w:p w14:paraId="4B9A0AF8" w14:textId="579FCFF7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59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Velez, C. M., Nicolaidis, C., Korthuis, P. T., &amp; Englander, H. (2017). "It's been an Experience, a Life Learning Experience": A Qualitative Study of Hospitalized Patients with Substance Use Disorders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Journal of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G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eneral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I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nternal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M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edicine, 32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3), 296–303.</w:t>
            </w:r>
          </w:p>
        </w:tc>
        <w:tc>
          <w:tcPr>
            <w:tcW w:w="1276" w:type="dxa"/>
          </w:tcPr>
          <w:p w14:paraId="03C435EA" w14:textId="5749DF12" w:rsidR="00D3292A" w:rsidRPr="00EF64E1" w:rsidRDefault="00FE35A2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FE35A2">
              <w:rPr>
                <w:rFonts w:ascii="Times New Roman" w:hAnsi="Times New Roman" w:cs="Times New Roman"/>
                <w:sz w:val="13"/>
                <w:szCs w:val="13"/>
              </w:rPr>
              <w:t>xplore experiences of hospitalized adults with substance use disorder and understand factors impacting readiness for change</w:t>
            </w:r>
          </w:p>
        </w:tc>
        <w:tc>
          <w:tcPr>
            <w:tcW w:w="1034" w:type="dxa"/>
          </w:tcPr>
          <w:p w14:paraId="6FA3AA80" w14:textId="2480FF0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645ED687" w14:textId="17B663F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74D0EB9B" w14:textId="5F413A1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12D4758D" w14:textId="2FB0D66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1F312D96" w14:textId="520B33F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0B829A10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CBF3A94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655EA930" w14:textId="28555A7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68F104A3" w14:textId="14CF077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26F70E31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248F6942" w14:textId="32839E78" w:rsidTr="00801AFA">
        <w:tc>
          <w:tcPr>
            <w:tcW w:w="848" w:type="dxa"/>
          </w:tcPr>
          <w:p w14:paraId="25C1F428" w14:textId="2017B7A6" w:rsidR="00D3292A" w:rsidRPr="00EF64E1" w:rsidRDefault="00FC3821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66</w:t>
            </w:r>
          </w:p>
        </w:tc>
        <w:tc>
          <w:tcPr>
            <w:tcW w:w="1557" w:type="dxa"/>
          </w:tcPr>
          <w:p w14:paraId="235D28B2" w14:textId="18DB8611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60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Vogel, M., Choi, F., Westenberg, J. N., Cabanis, M., Nikoo, N., Nikoo, M., ... &amp; Krausz, M. (2022). Chronic pain among individuals experiencing homelessness and its interdependence with opioid and other substance use and mental illness.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International Journal of Environmental Research and Public Health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19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1), 5.</w:t>
            </w:r>
          </w:p>
        </w:tc>
        <w:tc>
          <w:tcPr>
            <w:tcW w:w="1276" w:type="dxa"/>
          </w:tcPr>
          <w:p w14:paraId="7C65B4CA" w14:textId="034EBFF2" w:rsidR="00D3292A" w:rsidRPr="00EF64E1" w:rsidRDefault="00A3290D" w:rsidP="009523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A3290D">
              <w:rPr>
                <w:rFonts w:ascii="Times New Roman" w:hAnsi="Times New Roman" w:cs="Times New Roman"/>
                <w:sz w:val="13"/>
                <w:szCs w:val="13"/>
              </w:rPr>
              <w:t>xamine the association between chronic pain</w:t>
            </w:r>
            <w:r w:rsidR="0095239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3290D">
              <w:rPr>
                <w:rFonts w:ascii="Times New Roman" w:hAnsi="Times New Roman" w:cs="Times New Roman"/>
                <w:sz w:val="13"/>
                <w:szCs w:val="13"/>
              </w:rPr>
              <w:t xml:space="preserve">and substance use among </w:t>
            </w:r>
            <w:r w:rsidR="0095239D">
              <w:rPr>
                <w:rFonts w:ascii="Times New Roman" w:hAnsi="Times New Roman" w:cs="Times New Roman"/>
                <w:sz w:val="13"/>
                <w:szCs w:val="13"/>
              </w:rPr>
              <w:t>people</w:t>
            </w:r>
            <w:r w:rsidRPr="00A3290D">
              <w:rPr>
                <w:rFonts w:ascii="Times New Roman" w:hAnsi="Times New Roman" w:cs="Times New Roman"/>
                <w:sz w:val="13"/>
                <w:szCs w:val="13"/>
              </w:rPr>
              <w:t xml:space="preserve"> experiencing homelessness and </w:t>
            </w:r>
            <w:r w:rsidR="0095239D">
              <w:rPr>
                <w:rFonts w:ascii="Times New Roman" w:hAnsi="Times New Roman" w:cs="Times New Roman"/>
                <w:sz w:val="13"/>
                <w:szCs w:val="13"/>
              </w:rPr>
              <w:t xml:space="preserve">living with </w:t>
            </w:r>
            <w:r w:rsidRPr="00A3290D">
              <w:rPr>
                <w:rFonts w:ascii="Times New Roman" w:hAnsi="Times New Roman" w:cs="Times New Roman"/>
                <w:sz w:val="13"/>
                <w:szCs w:val="13"/>
              </w:rPr>
              <w:t>mental illness</w:t>
            </w:r>
          </w:p>
        </w:tc>
        <w:tc>
          <w:tcPr>
            <w:tcW w:w="1034" w:type="dxa"/>
          </w:tcPr>
          <w:p w14:paraId="47EEF733" w14:textId="6E0978A1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Canada</w:t>
            </w:r>
          </w:p>
        </w:tc>
        <w:tc>
          <w:tcPr>
            <w:tcW w:w="1035" w:type="dxa"/>
            <w:shd w:val="clear" w:color="auto" w:fill="auto"/>
          </w:tcPr>
          <w:p w14:paraId="2D8C6E20" w14:textId="7B866D2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358E44C2" w14:textId="3191483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4F0954BE" w14:textId="2870ABB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7FCADD0E" w14:textId="0E50DBB5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1120DD9E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F4F8903" w14:textId="77777777" w:rsidR="00D3292A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2C9E95B1" w14:textId="6D7C2EC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752B9E6" w14:textId="3E4D0AA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7E632F5E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27ED0034" w14:textId="720D8BFE" w:rsidTr="00801AFA">
        <w:tc>
          <w:tcPr>
            <w:tcW w:w="848" w:type="dxa"/>
          </w:tcPr>
          <w:p w14:paraId="752E6E52" w14:textId="4A9BF1F9" w:rsidR="00D3292A" w:rsidRPr="00EF64E1" w:rsidRDefault="00153FAC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6</w:t>
            </w:r>
            <w:r w:rsidR="003E6C0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1557" w:type="dxa"/>
          </w:tcPr>
          <w:p w14:paraId="107AA56C" w14:textId="73498C03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61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Voon, P., Greer, A. M., Amlani, A., Newman, C., Burmeister, C., &amp; Buxton, J. A. (2018). Pain as a risk factor for substance use: a qualitative study of people who use drugs in British Columbia, Canada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Harm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R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eduction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J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ournal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 15(1), 35.</w:t>
            </w:r>
          </w:p>
        </w:tc>
        <w:tc>
          <w:tcPr>
            <w:tcW w:w="1276" w:type="dxa"/>
          </w:tcPr>
          <w:p w14:paraId="3C364942" w14:textId="7087AD43" w:rsidR="00D3292A" w:rsidRPr="00EF64E1" w:rsidRDefault="0013545F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13545F">
              <w:rPr>
                <w:rFonts w:ascii="Times New Roman" w:hAnsi="Times New Roman" w:cs="Times New Roman"/>
                <w:sz w:val="13"/>
                <w:szCs w:val="13"/>
              </w:rPr>
              <w:t>xplore perspectives on pain management among people who use drugs in urban and rural settings using the patient-centered care and Rhodes’ Risk Environment frameworks.</w:t>
            </w:r>
          </w:p>
        </w:tc>
        <w:tc>
          <w:tcPr>
            <w:tcW w:w="1034" w:type="dxa"/>
          </w:tcPr>
          <w:p w14:paraId="4C28EC70" w14:textId="05201E4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Canada</w:t>
            </w:r>
          </w:p>
        </w:tc>
        <w:tc>
          <w:tcPr>
            <w:tcW w:w="1035" w:type="dxa"/>
            <w:shd w:val="clear" w:color="auto" w:fill="auto"/>
          </w:tcPr>
          <w:p w14:paraId="510CB10D" w14:textId="7DD0092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5903541C" w14:textId="3416281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314BCF73" w14:textId="53599B8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7FC0F110" w14:textId="1F12DA4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192D1EE5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453886B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3656874B" w14:textId="501BF7F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457E0FA1" w14:textId="00B18C0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0CC074CE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0AEB5D2D" w14:textId="57BC3AB0" w:rsidTr="00801AFA">
        <w:tc>
          <w:tcPr>
            <w:tcW w:w="848" w:type="dxa"/>
          </w:tcPr>
          <w:p w14:paraId="39C7299E" w14:textId="678D39EF" w:rsidR="00D3292A" w:rsidRPr="00EF64E1" w:rsidRDefault="00DD7800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44</w:t>
            </w:r>
          </w:p>
        </w:tc>
        <w:tc>
          <w:tcPr>
            <w:tcW w:w="1557" w:type="dxa"/>
          </w:tcPr>
          <w:p w14:paraId="7A6CA35A" w14:textId="0FC44EC9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62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Walker, J. </w:t>
            </w:r>
            <w:r w:rsidRPr="00351F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L., Harrison, T. C., &amp; Hendrickson, S. G. (2013).</w:t>
            </w:r>
            <w:r>
              <w:t xml:space="preserve"> </w:t>
            </w:r>
            <w:r w:rsidRPr="00351F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Life Course Experiences, Pain and Suffering: A Case Study of an Older Mexican American Woman with Mobility Impairmen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t</w:t>
            </w:r>
            <w:r w:rsidRPr="00351F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. </w:t>
            </w:r>
            <w:r w:rsidRPr="00351F06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Hispanic health care international: the official </w:t>
            </w:r>
            <w:r w:rsidRPr="00351F06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lastRenderedPageBreak/>
              <w:t>journal of the National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 Association of Hispanic Nurses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 11(2), 53–61.</w:t>
            </w:r>
          </w:p>
        </w:tc>
        <w:tc>
          <w:tcPr>
            <w:tcW w:w="1276" w:type="dxa"/>
          </w:tcPr>
          <w:p w14:paraId="02E9B213" w14:textId="1669D84E" w:rsidR="00D3292A" w:rsidRPr="00EF64E1" w:rsidRDefault="006F42DA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U</w:t>
            </w:r>
            <w:r w:rsidRPr="006F42DA">
              <w:rPr>
                <w:rFonts w:ascii="Times New Roman" w:hAnsi="Times New Roman" w:cs="Times New Roman"/>
                <w:sz w:val="13"/>
                <w:szCs w:val="13"/>
              </w:rPr>
              <w:t>nderstand pain and suffering</w:t>
            </w:r>
            <w:r w:rsidR="00D87FFA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6F42DA">
              <w:rPr>
                <w:rFonts w:ascii="Times New Roman" w:hAnsi="Times New Roman" w:cs="Times New Roman"/>
                <w:sz w:val="13"/>
                <w:szCs w:val="13"/>
              </w:rPr>
              <w:t xml:space="preserve"> as described by a</w:t>
            </w:r>
            <w:r w:rsidR="00D87FFA">
              <w:rPr>
                <w:rFonts w:ascii="Times New Roman" w:hAnsi="Times New Roman" w:cs="Times New Roman"/>
                <w:sz w:val="13"/>
                <w:szCs w:val="13"/>
              </w:rPr>
              <w:t>n aging</w:t>
            </w:r>
            <w:r w:rsidRPr="006F42DA">
              <w:rPr>
                <w:rFonts w:ascii="Times New Roman" w:hAnsi="Times New Roman" w:cs="Times New Roman"/>
                <w:sz w:val="13"/>
                <w:szCs w:val="13"/>
              </w:rPr>
              <w:t xml:space="preserve"> Mexican American woman with early onset mobility impairment</w:t>
            </w:r>
            <w:r w:rsidR="00476AF2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D87FF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D87FFA" w:rsidRPr="006F42DA">
              <w:rPr>
                <w:rFonts w:ascii="Times New Roman" w:hAnsi="Times New Roman" w:cs="Times New Roman"/>
                <w:sz w:val="13"/>
                <w:szCs w:val="13"/>
              </w:rPr>
              <w:t>from a life course perspective</w:t>
            </w:r>
          </w:p>
        </w:tc>
        <w:tc>
          <w:tcPr>
            <w:tcW w:w="1034" w:type="dxa"/>
          </w:tcPr>
          <w:p w14:paraId="34C3B70C" w14:textId="2EAB766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1FC31976" w14:textId="44314E4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53520ADE" w14:textId="239B817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3804BFEC" w14:textId="2F9B5B2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49E90180" w14:textId="047FDB1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46FB6554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118BC45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1E059DB3" w14:textId="5C05817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7334B886" w14:textId="119BB89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6B245823" w14:textId="3036558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70A56BC8" w14:textId="324DBFE4" w:rsidTr="00801AFA">
        <w:tc>
          <w:tcPr>
            <w:tcW w:w="848" w:type="dxa"/>
          </w:tcPr>
          <w:p w14:paraId="7D09EE27" w14:textId="52E90AA9" w:rsidR="00D3292A" w:rsidRPr="00EF64E1" w:rsidRDefault="00A073F9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31</w:t>
            </w:r>
          </w:p>
        </w:tc>
        <w:tc>
          <w:tcPr>
            <w:tcW w:w="1557" w:type="dxa"/>
          </w:tcPr>
          <w:p w14:paraId="35158F08" w14:textId="4C4B6DA8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63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Walker, N., Beek, K., Chen, H., Shang, J., Stevenson, S., Williams, K., ... &amp; Cullen, P. (2022). The experiences of persistent pain among women with a history of intimate partner violence: a systematic review.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Trauma, Violence, &amp; Abuse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23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2), 490-505.</w:t>
            </w:r>
          </w:p>
        </w:tc>
        <w:tc>
          <w:tcPr>
            <w:tcW w:w="1276" w:type="dxa"/>
          </w:tcPr>
          <w:p w14:paraId="02225764" w14:textId="21AC7695" w:rsidR="00503105" w:rsidRPr="00503105" w:rsidRDefault="00EA492C" w:rsidP="0050310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503105" w:rsidRPr="00503105">
              <w:rPr>
                <w:rFonts w:ascii="Times New Roman" w:hAnsi="Times New Roman" w:cs="Times New Roman"/>
                <w:sz w:val="13"/>
                <w:szCs w:val="13"/>
              </w:rPr>
              <w:t>dentify studies examining experienc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503105" w:rsidRPr="00503105">
              <w:rPr>
                <w:rFonts w:ascii="Times New Roman" w:hAnsi="Times New Roman" w:cs="Times New Roman"/>
                <w:sz w:val="13"/>
                <w:szCs w:val="13"/>
              </w:rPr>
              <w:t xml:space="preserve"> of</w:t>
            </w:r>
          </w:p>
          <w:p w14:paraId="75589CC4" w14:textId="682D810E" w:rsidR="00503105" w:rsidDel="00351FA9" w:rsidRDefault="00EA492C" w:rsidP="0050310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  <w:r w:rsidR="00503105" w:rsidRPr="00503105">
              <w:rPr>
                <w:rFonts w:ascii="Times New Roman" w:hAnsi="Times New Roman" w:cs="Times New Roman"/>
                <w:sz w:val="13"/>
                <w:szCs w:val="13"/>
              </w:rPr>
              <w:t xml:space="preserve"> pain among women who have experienced </w:t>
            </w:r>
            <w:r w:rsidRPr="00EA492C">
              <w:rPr>
                <w:rFonts w:ascii="Times New Roman" w:hAnsi="Times New Roman" w:cs="Times New Roman"/>
                <w:sz w:val="13"/>
                <w:szCs w:val="13"/>
              </w:rPr>
              <w:t>intimate partner violence</w:t>
            </w:r>
            <w:r w:rsidR="00503105" w:rsidRPr="00503105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034" w:type="dxa"/>
          </w:tcPr>
          <w:p w14:paraId="171CF15D" w14:textId="514AEA0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t applicable</w:t>
            </w:r>
          </w:p>
        </w:tc>
        <w:tc>
          <w:tcPr>
            <w:tcW w:w="1035" w:type="dxa"/>
            <w:shd w:val="clear" w:color="auto" w:fill="auto"/>
          </w:tcPr>
          <w:p w14:paraId="6B5768B0" w14:textId="7762AF9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1035" w:type="dxa"/>
          </w:tcPr>
          <w:p w14:paraId="4C642CE4" w14:textId="4202142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ystematic r</w:t>
            </w: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eview</w:t>
            </w:r>
          </w:p>
        </w:tc>
        <w:tc>
          <w:tcPr>
            <w:tcW w:w="1035" w:type="dxa"/>
            <w:shd w:val="clear" w:color="auto" w:fill="auto"/>
          </w:tcPr>
          <w:p w14:paraId="130A2635" w14:textId="56F24C9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36BC4B66" w14:textId="0B3889C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7D88F4B7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65AA113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111C9063" w14:textId="5A43D8C4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4EA377E5" w14:textId="7AFE840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6BC756CE" w14:textId="25C770F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</w:tr>
      <w:tr w:rsidR="00D3292A" w:rsidRPr="00EF64E1" w14:paraId="72C0D53F" w14:textId="49F13C30" w:rsidTr="00801AFA">
        <w:tc>
          <w:tcPr>
            <w:tcW w:w="848" w:type="dxa"/>
          </w:tcPr>
          <w:p w14:paraId="6BC4F8A7" w14:textId="0E07F263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10</w:t>
            </w:r>
          </w:p>
        </w:tc>
        <w:tc>
          <w:tcPr>
            <w:tcW w:w="1557" w:type="dxa"/>
          </w:tcPr>
          <w:p w14:paraId="412D3654" w14:textId="2B6BADBE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64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Wallace, B., Varcoe, C., Holmes, C., Moosa-Mitha, M., Moor, G., Hudspith, M., &amp; Craig, K. D. (2021). Towards health equity for people experiencing chronic pain and social marginalization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International Journal for Equity in Health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 20(1), 1-13.</w:t>
            </w:r>
          </w:p>
        </w:tc>
        <w:tc>
          <w:tcPr>
            <w:tcW w:w="1276" w:type="dxa"/>
          </w:tcPr>
          <w:p w14:paraId="61BBDF4B" w14:textId="589E7291" w:rsidR="00D3292A" w:rsidRPr="00EF64E1" w:rsidRDefault="00955820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955820">
              <w:rPr>
                <w:rFonts w:ascii="Times New Roman" w:hAnsi="Times New Roman" w:cs="Times New Roman"/>
                <w:sz w:val="13"/>
                <w:szCs w:val="13"/>
              </w:rPr>
              <w:t>xamine experiences of pain</w:t>
            </w:r>
            <w:r w:rsidR="00442564">
              <w:rPr>
                <w:rFonts w:ascii="Times New Roman" w:hAnsi="Times New Roman" w:cs="Times New Roman"/>
                <w:sz w:val="13"/>
                <w:szCs w:val="13"/>
              </w:rPr>
              <w:t xml:space="preserve">, stigma and </w:t>
            </w:r>
            <w:r w:rsidRPr="00955820">
              <w:rPr>
                <w:rFonts w:ascii="Times New Roman" w:hAnsi="Times New Roman" w:cs="Times New Roman"/>
                <w:sz w:val="13"/>
                <w:szCs w:val="13"/>
              </w:rPr>
              <w:t xml:space="preserve">discrimination </w:t>
            </w:r>
            <w:r w:rsidR="00442564">
              <w:rPr>
                <w:rFonts w:ascii="Times New Roman" w:hAnsi="Times New Roman" w:cs="Times New Roman"/>
                <w:sz w:val="13"/>
                <w:szCs w:val="13"/>
              </w:rPr>
              <w:t>in</w:t>
            </w:r>
            <w:r w:rsidRPr="00955820">
              <w:rPr>
                <w:rFonts w:ascii="Times New Roman" w:hAnsi="Times New Roman" w:cs="Times New Roman"/>
                <w:sz w:val="13"/>
                <w:szCs w:val="13"/>
              </w:rPr>
              <w:t xml:space="preserve"> marginalized communities to recommend equity-oriented healthcare approaches to chronic pain </w:t>
            </w:r>
          </w:p>
        </w:tc>
        <w:tc>
          <w:tcPr>
            <w:tcW w:w="1034" w:type="dxa"/>
          </w:tcPr>
          <w:p w14:paraId="7E8A0EA7" w14:textId="6B63763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Canada</w:t>
            </w:r>
          </w:p>
        </w:tc>
        <w:tc>
          <w:tcPr>
            <w:tcW w:w="1035" w:type="dxa"/>
            <w:shd w:val="clear" w:color="auto" w:fill="auto"/>
          </w:tcPr>
          <w:p w14:paraId="70DE5223" w14:textId="74A1611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Other </w:t>
            </w:r>
          </w:p>
        </w:tc>
        <w:tc>
          <w:tcPr>
            <w:tcW w:w="1035" w:type="dxa"/>
          </w:tcPr>
          <w:p w14:paraId="11610A37" w14:textId="31ADBAA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litative</w:t>
            </w:r>
          </w:p>
        </w:tc>
        <w:tc>
          <w:tcPr>
            <w:tcW w:w="1035" w:type="dxa"/>
            <w:shd w:val="clear" w:color="auto" w:fill="auto"/>
          </w:tcPr>
          <w:p w14:paraId="60561075" w14:textId="4B8BF59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504E9BEE" w14:textId="52B0B67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5600251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1F0B2A6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5E4A81FF" w14:textId="77DFB5A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69880159" w14:textId="50300C0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469EDE2B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6EF4C705" w14:textId="4268BAA4" w:rsidTr="00801AFA">
        <w:tc>
          <w:tcPr>
            <w:tcW w:w="848" w:type="dxa"/>
          </w:tcPr>
          <w:p w14:paraId="4DF04F92" w14:textId="19B6505D" w:rsidR="00D3292A" w:rsidRPr="00EF64E1" w:rsidRDefault="00472C23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57</w:t>
            </w:r>
          </w:p>
        </w:tc>
        <w:tc>
          <w:tcPr>
            <w:tcW w:w="1557" w:type="dxa"/>
          </w:tcPr>
          <w:p w14:paraId="1236868D" w14:textId="0235D0C9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65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Walsh, K. T., Boring, B. L., Nanavaty, N., Guzman, H., &amp; Mathur, V. A. (2022). Sociocultural context and pre-clinical pain facilitation: multiple dimensions of racialized discrimination experienced by </w:t>
            </w:r>
            <w:r w:rsidR="009078B7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L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atinx Americans are associated with enhanced temporal summation of pain.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The Journal of Pain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, 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23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11), 1885-1893.</w:t>
            </w:r>
          </w:p>
        </w:tc>
        <w:tc>
          <w:tcPr>
            <w:tcW w:w="1276" w:type="dxa"/>
          </w:tcPr>
          <w:p w14:paraId="272DFEE1" w14:textId="3FEFC78F" w:rsidR="00D3292A" w:rsidRPr="00EF64E1" w:rsidRDefault="00C62EB4" w:rsidP="00251E2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</w:t>
            </w:r>
            <w:r w:rsidR="0009358F" w:rsidRPr="0009358F">
              <w:rPr>
                <w:rFonts w:ascii="Times New Roman" w:hAnsi="Times New Roman" w:cs="Times New Roman"/>
                <w:sz w:val="13"/>
                <w:szCs w:val="13"/>
              </w:rPr>
              <w:t>ocus on experiences of Latinx Americans in</w:t>
            </w:r>
            <w:r w:rsidR="00251E2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09358F" w:rsidRPr="0009358F">
              <w:rPr>
                <w:rFonts w:ascii="Times New Roman" w:hAnsi="Times New Roman" w:cs="Times New Roman"/>
                <w:sz w:val="13"/>
                <w:szCs w:val="13"/>
              </w:rPr>
              <w:t>Texas by assessing dimensions of racialized discrimination</w:t>
            </w:r>
            <w:r w:rsidR="008479A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479A9" w:rsidRPr="008479A9">
              <w:rPr>
                <w:rFonts w:ascii="Times New Roman" w:hAnsi="Times New Roman" w:cs="Times New Roman"/>
                <w:sz w:val="13"/>
                <w:szCs w:val="13"/>
              </w:rPr>
              <w:t xml:space="preserve">and a laboratory marker of central </w:t>
            </w:r>
            <w:r w:rsidR="00FF6253" w:rsidRPr="008479A9">
              <w:rPr>
                <w:rFonts w:ascii="Times New Roman" w:hAnsi="Times New Roman" w:cs="Times New Roman"/>
                <w:sz w:val="13"/>
                <w:szCs w:val="13"/>
              </w:rPr>
              <w:t xml:space="preserve">pain </w:t>
            </w:r>
            <w:r w:rsidR="008479A9" w:rsidRPr="008479A9">
              <w:rPr>
                <w:rFonts w:ascii="Times New Roman" w:hAnsi="Times New Roman" w:cs="Times New Roman"/>
                <w:sz w:val="13"/>
                <w:szCs w:val="13"/>
              </w:rPr>
              <w:t xml:space="preserve">sensitization </w:t>
            </w:r>
          </w:p>
        </w:tc>
        <w:tc>
          <w:tcPr>
            <w:tcW w:w="1034" w:type="dxa"/>
          </w:tcPr>
          <w:p w14:paraId="50D48698" w14:textId="561CBA9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34637D35" w14:textId="1C37921B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043C57FA" w14:textId="3C5F704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7F00F4FA" w14:textId="70FE8AE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3978EBA4" w14:textId="7079781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77404178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7B236B2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1D9615A8" w14:textId="5C49FCA6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4C74EF60" w14:textId="25287ED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46CD069C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3DA90D8A" w14:textId="2588E428" w:rsidTr="00801AFA">
        <w:tc>
          <w:tcPr>
            <w:tcW w:w="848" w:type="dxa"/>
          </w:tcPr>
          <w:p w14:paraId="5C28CAFC" w14:textId="6597700E" w:rsidR="00D3292A" w:rsidRPr="00EF64E1" w:rsidRDefault="00CA5247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45</w:t>
            </w:r>
          </w:p>
        </w:tc>
        <w:tc>
          <w:tcPr>
            <w:tcW w:w="1557" w:type="dxa"/>
          </w:tcPr>
          <w:p w14:paraId="3E81D2FB" w14:textId="6F4CA1BA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66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Washington-Walker, J., Moore, C. L., Whittaker, T. T., &amp; Wagner, M. L. (2017). Predictors of Medical and Vocational Rehabilitation Treatment Compliance Among African Americans with Chronic Pain Conditions: An Exploratory Study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Journal of Applied Rehabilitation Counseling, 48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4), 7-17.</w:t>
            </w:r>
          </w:p>
        </w:tc>
        <w:tc>
          <w:tcPr>
            <w:tcW w:w="1276" w:type="dxa"/>
          </w:tcPr>
          <w:p w14:paraId="6EA3D243" w14:textId="215797AB" w:rsidR="00D3292A" w:rsidRPr="00EF64E1" w:rsidRDefault="00450E7F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CD185C" w:rsidRPr="00CD185C">
              <w:rPr>
                <w:rFonts w:ascii="Times New Roman" w:hAnsi="Times New Roman" w:cs="Times New Roman"/>
                <w:sz w:val="13"/>
                <w:szCs w:val="13"/>
              </w:rPr>
              <w:t>xplore potential predictors of rehabilitation treatment compliance among African Americans receiving chronic pain management and state vocational rehabilitation agency sponsored services</w:t>
            </w:r>
          </w:p>
        </w:tc>
        <w:tc>
          <w:tcPr>
            <w:tcW w:w="1034" w:type="dxa"/>
          </w:tcPr>
          <w:p w14:paraId="1587C034" w14:textId="464560E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1035" w:type="dxa"/>
            <w:shd w:val="clear" w:color="auto" w:fill="auto"/>
          </w:tcPr>
          <w:p w14:paraId="01262FD5" w14:textId="720E66BD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13E53647" w14:textId="3ADE671A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Quantitative</w:t>
            </w:r>
          </w:p>
        </w:tc>
        <w:tc>
          <w:tcPr>
            <w:tcW w:w="1035" w:type="dxa"/>
            <w:shd w:val="clear" w:color="auto" w:fill="auto"/>
          </w:tcPr>
          <w:p w14:paraId="396DE66B" w14:textId="21D6E13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neral</w:t>
            </w:r>
          </w:p>
        </w:tc>
        <w:tc>
          <w:tcPr>
            <w:tcW w:w="1035" w:type="dxa"/>
          </w:tcPr>
          <w:p w14:paraId="0C4B3E7E" w14:textId="41BE37C2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4" w:type="dxa"/>
          </w:tcPr>
          <w:p w14:paraId="30658388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56F4A6BA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7D778575" w14:textId="1D6E52BC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37113AF3" w14:textId="2F52258E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0FA5A57B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3292A" w:rsidRPr="00EF64E1" w14:paraId="71F07995" w14:textId="69F3FECD" w:rsidTr="00801AFA">
        <w:tc>
          <w:tcPr>
            <w:tcW w:w="848" w:type="dxa"/>
          </w:tcPr>
          <w:p w14:paraId="1DAEA73F" w14:textId="4CF29ACD" w:rsidR="00D3292A" w:rsidRPr="00EF64E1" w:rsidRDefault="00B86957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55</w:t>
            </w:r>
          </w:p>
        </w:tc>
        <w:tc>
          <w:tcPr>
            <w:tcW w:w="1557" w:type="dxa"/>
          </w:tcPr>
          <w:p w14:paraId="333AA2AC" w14:textId="5F18F379" w:rsidR="00D3292A" w:rsidRPr="00EF64E1" w:rsidRDefault="00D3292A" w:rsidP="006E6280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67.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Wee, L. E., Sin, D., Cher, W. Q., Li, Z. C., Tsang, T., Shibli, S., &amp; Koh, G. (2017). "I'm 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lastRenderedPageBreak/>
              <w:t xml:space="preserve">healthy, I don't have pain"- health screening participation and its association with chronic pain in a low socioeconomic status Singaporean population. 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The Korean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J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 xml:space="preserve">ournal of </w:t>
            </w:r>
            <w:r w:rsidR="00BC6F88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P</w:t>
            </w:r>
            <w:r w:rsidRPr="00EF64E1">
              <w:rPr>
                <w:rFonts w:ascii="Times New Roman" w:hAnsi="Times New Roman" w:cs="Times New Roman"/>
                <w:i/>
                <w:iCs/>
                <w:color w:val="222222"/>
                <w:sz w:val="13"/>
                <w:szCs w:val="13"/>
                <w:shd w:val="clear" w:color="auto" w:fill="FFFFFF"/>
              </w:rPr>
              <w:t>ain, 30</w:t>
            </w:r>
            <w:r w:rsidRPr="00EF64E1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(1), 34–43.</w:t>
            </w:r>
          </w:p>
        </w:tc>
        <w:tc>
          <w:tcPr>
            <w:tcW w:w="1276" w:type="dxa"/>
          </w:tcPr>
          <w:p w14:paraId="78C3EC47" w14:textId="3B10963A" w:rsidR="00D3292A" w:rsidRPr="00EF64E1" w:rsidRDefault="00F14919" w:rsidP="002B65E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D</w:t>
            </w:r>
            <w:r w:rsidRPr="00F14919">
              <w:rPr>
                <w:rFonts w:ascii="Times New Roman" w:hAnsi="Times New Roman" w:cs="Times New Roman"/>
                <w:sz w:val="13"/>
                <w:szCs w:val="13"/>
              </w:rPr>
              <w:t>etermine the association between chronic pain and participati</w:t>
            </w:r>
            <w:r w:rsidR="00714330">
              <w:rPr>
                <w:rFonts w:ascii="Times New Roman" w:hAnsi="Times New Roman" w:cs="Times New Roman"/>
                <w:sz w:val="13"/>
                <w:szCs w:val="13"/>
              </w:rPr>
              <w:t>on</w:t>
            </w:r>
            <w:r w:rsidRPr="00F14919">
              <w:rPr>
                <w:rFonts w:ascii="Times New Roman" w:hAnsi="Times New Roman" w:cs="Times New Roman"/>
                <w:sz w:val="13"/>
                <w:szCs w:val="13"/>
              </w:rPr>
              <w:t xml:space="preserve"> in </w:t>
            </w:r>
            <w:r w:rsidRPr="00F14919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health screening </w:t>
            </w:r>
            <w:r w:rsidR="00714330">
              <w:rPr>
                <w:rFonts w:ascii="Times New Roman" w:hAnsi="Times New Roman" w:cs="Times New Roman"/>
                <w:sz w:val="13"/>
                <w:szCs w:val="13"/>
              </w:rPr>
              <w:t>with</w:t>
            </w:r>
            <w:r w:rsidRPr="00F14919">
              <w:rPr>
                <w:rFonts w:ascii="Times New Roman" w:hAnsi="Times New Roman" w:cs="Times New Roman"/>
                <w:sz w:val="13"/>
                <w:szCs w:val="13"/>
              </w:rPr>
              <w:t xml:space="preserve">in a low socioeconomic-status community </w:t>
            </w:r>
          </w:p>
        </w:tc>
        <w:tc>
          <w:tcPr>
            <w:tcW w:w="1034" w:type="dxa"/>
          </w:tcPr>
          <w:p w14:paraId="6B7F77EC" w14:textId="193A9DC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Singapore</w:t>
            </w:r>
          </w:p>
        </w:tc>
        <w:tc>
          <w:tcPr>
            <w:tcW w:w="1035" w:type="dxa"/>
            <w:shd w:val="clear" w:color="auto" w:fill="auto"/>
          </w:tcPr>
          <w:p w14:paraId="1D57B0B7" w14:textId="4DB5309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cal/</w:t>
            </w:r>
            <w:r w:rsidR="00B547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linical</w:t>
            </w:r>
          </w:p>
        </w:tc>
        <w:tc>
          <w:tcPr>
            <w:tcW w:w="1035" w:type="dxa"/>
          </w:tcPr>
          <w:p w14:paraId="142897F7" w14:textId="672F5188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Mixed method</w:t>
            </w:r>
          </w:p>
        </w:tc>
        <w:tc>
          <w:tcPr>
            <w:tcW w:w="1035" w:type="dxa"/>
            <w:shd w:val="clear" w:color="auto" w:fill="auto"/>
          </w:tcPr>
          <w:p w14:paraId="1635A667" w14:textId="4456095F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General </w:t>
            </w:r>
          </w:p>
        </w:tc>
        <w:tc>
          <w:tcPr>
            <w:tcW w:w="1035" w:type="dxa"/>
          </w:tcPr>
          <w:p w14:paraId="54203079" w14:textId="1E3945C0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4" w:type="dxa"/>
          </w:tcPr>
          <w:p w14:paraId="1352A3CF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</w:tcPr>
          <w:p w14:paraId="3B9410BE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5" w:type="dxa"/>
            <w:shd w:val="clear" w:color="auto" w:fill="auto"/>
          </w:tcPr>
          <w:p w14:paraId="5A9473AF" w14:textId="2C68B563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14C012E4" w14:textId="452FEC99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F64E1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035" w:type="dxa"/>
          </w:tcPr>
          <w:p w14:paraId="5082DB4F" w14:textId="77777777" w:rsidR="00D3292A" w:rsidRPr="00EF64E1" w:rsidRDefault="00D3292A" w:rsidP="005224D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2B38FB6E" w14:textId="77777777" w:rsidR="007E395A" w:rsidRPr="00EF64E1" w:rsidRDefault="007E395A">
      <w:pPr>
        <w:rPr>
          <w:rFonts w:ascii="Times New Roman" w:hAnsi="Times New Roman" w:cs="Times New Roman"/>
          <w:sz w:val="13"/>
          <w:szCs w:val="13"/>
        </w:rPr>
      </w:pPr>
    </w:p>
    <w:sectPr w:rsidR="007E395A" w:rsidRPr="00EF64E1" w:rsidSect="00165060">
      <w:headerReference w:type="default" r:id="rId7"/>
      <w:pgSz w:w="15840" w:h="12240" w:orient="landscape"/>
      <w:pgMar w:top="1060" w:right="1060" w:bottom="1060" w:left="10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8E9E8" w14:textId="77777777" w:rsidR="00165060" w:rsidRDefault="00165060" w:rsidP="00490B94">
      <w:r>
        <w:separator/>
      </w:r>
    </w:p>
  </w:endnote>
  <w:endnote w:type="continuationSeparator" w:id="0">
    <w:p w14:paraId="0C9178EE" w14:textId="77777777" w:rsidR="00165060" w:rsidRDefault="00165060" w:rsidP="00490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9E431" w14:textId="77777777" w:rsidR="00165060" w:rsidRDefault="00165060" w:rsidP="00490B94">
      <w:r>
        <w:separator/>
      </w:r>
    </w:p>
  </w:footnote>
  <w:footnote w:type="continuationSeparator" w:id="0">
    <w:p w14:paraId="6B12162D" w14:textId="77777777" w:rsidR="00165060" w:rsidRDefault="00165060" w:rsidP="00490B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451E2" w14:textId="1580ABB5" w:rsidR="00490B94" w:rsidRDefault="00490B94">
    <w:pPr>
      <w:pStyle w:val="Header"/>
    </w:pPr>
    <w:r>
      <w:t>Appendix A: Summary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27214"/>
    <w:multiLevelType w:val="hybridMultilevel"/>
    <w:tmpl w:val="5D4226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943C6"/>
    <w:multiLevelType w:val="hybridMultilevel"/>
    <w:tmpl w:val="AF4698A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A631D8"/>
    <w:multiLevelType w:val="hybridMultilevel"/>
    <w:tmpl w:val="171287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3633166">
    <w:abstractNumId w:val="0"/>
  </w:num>
  <w:num w:numId="2" w16cid:durableId="332143198">
    <w:abstractNumId w:val="2"/>
  </w:num>
  <w:num w:numId="3" w16cid:durableId="10344219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A7F"/>
    <w:rsid w:val="00000A10"/>
    <w:rsid w:val="00001A7F"/>
    <w:rsid w:val="00002F4A"/>
    <w:rsid w:val="0000349C"/>
    <w:rsid w:val="000046D3"/>
    <w:rsid w:val="000103D9"/>
    <w:rsid w:val="000105F9"/>
    <w:rsid w:val="00011275"/>
    <w:rsid w:val="000115F1"/>
    <w:rsid w:val="0001216B"/>
    <w:rsid w:val="0001373E"/>
    <w:rsid w:val="00014AD0"/>
    <w:rsid w:val="00014B5C"/>
    <w:rsid w:val="0001723A"/>
    <w:rsid w:val="00017280"/>
    <w:rsid w:val="00017348"/>
    <w:rsid w:val="00017747"/>
    <w:rsid w:val="00017C0B"/>
    <w:rsid w:val="00022164"/>
    <w:rsid w:val="000229B3"/>
    <w:rsid w:val="00023520"/>
    <w:rsid w:val="00026A0C"/>
    <w:rsid w:val="00026C7D"/>
    <w:rsid w:val="000275D1"/>
    <w:rsid w:val="00031EA1"/>
    <w:rsid w:val="0003381F"/>
    <w:rsid w:val="00033D7D"/>
    <w:rsid w:val="00034B5E"/>
    <w:rsid w:val="00034E33"/>
    <w:rsid w:val="00035B78"/>
    <w:rsid w:val="0003677A"/>
    <w:rsid w:val="00037727"/>
    <w:rsid w:val="00040F35"/>
    <w:rsid w:val="000443A0"/>
    <w:rsid w:val="000449CD"/>
    <w:rsid w:val="00047AFA"/>
    <w:rsid w:val="00050E5A"/>
    <w:rsid w:val="0005468D"/>
    <w:rsid w:val="00055D18"/>
    <w:rsid w:val="00056C0C"/>
    <w:rsid w:val="000602BA"/>
    <w:rsid w:val="000605F1"/>
    <w:rsid w:val="00060CDC"/>
    <w:rsid w:val="0006140B"/>
    <w:rsid w:val="00061A31"/>
    <w:rsid w:val="00061B25"/>
    <w:rsid w:val="00063E6F"/>
    <w:rsid w:val="00064E1A"/>
    <w:rsid w:val="0006665A"/>
    <w:rsid w:val="0006702A"/>
    <w:rsid w:val="00067756"/>
    <w:rsid w:val="0007044E"/>
    <w:rsid w:val="0007092A"/>
    <w:rsid w:val="00070A31"/>
    <w:rsid w:val="00071D45"/>
    <w:rsid w:val="00072F41"/>
    <w:rsid w:val="00073706"/>
    <w:rsid w:val="00076436"/>
    <w:rsid w:val="000804BA"/>
    <w:rsid w:val="00081E56"/>
    <w:rsid w:val="00082601"/>
    <w:rsid w:val="00082B86"/>
    <w:rsid w:val="0008427B"/>
    <w:rsid w:val="000848CB"/>
    <w:rsid w:val="00086292"/>
    <w:rsid w:val="000925D9"/>
    <w:rsid w:val="0009358F"/>
    <w:rsid w:val="00094C14"/>
    <w:rsid w:val="00094CB3"/>
    <w:rsid w:val="00094EC7"/>
    <w:rsid w:val="00096877"/>
    <w:rsid w:val="00096B0A"/>
    <w:rsid w:val="000A409E"/>
    <w:rsid w:val="000A40EF"/>
    <w:rsid w:val="000A616A"/>
    <w:rsid w:val="000A7622"/>
    <w:rsid w:val="000A792E"/>
    <w:rsid w:val="000A7FDC"/>
    <w:rsid w:val="000B331F"/>
    <w:rsid w:val="000B4DEB"/>
    <w:rsid w:val="000B544D"/>
    <w:rsid w:val="000B6282"/>
    <w:rsid w:val="000B6409"/>
    <w:rsid w:val="000C6FAD"/>
    <w:rsid w:val="000D19FE"/>
    <w:rsid w:val="000D237B"/>
    <w:rsid w:val="000D6376"/>
    <w:rsid w:val="000D6807"/>
    <w:rsid w:val="000E2F56"/>
    <w:rsid w:val="000E42AE"/>
    <w:rsid w:val="000E540B"/>
    <w:rsid w:val="000F0C47"/>
    <w:rsid w:val="000F5FCF"/>
    <w:rsid w:val="000F6334"/>
    <w:rsid w:val="000F73BC"/>
    <w:rsid w:val="00100E28"/>
    <w:rsid w:val="00102F2C"/>
    <w:rsid w:val="00103941"/>
    <w:rsid w:val="00105829"/>
    <w:rsid w:val="00105984"/>
    <w:rsid w:val="00105B4D"/>
    <w:rsid w:val="0010723A"/>
    <w:rsid w:val="00107BB1"/>
    <w:rsid w:val="00110FB8"/>
    <w:rsid w:val="001125D1"/>
    <w:rsid w:val="0011793B"/>
    <w:rsid w:val="00117C78"/>
    <w:rsid w:val="00117D3E"/>
    <w:rsid w:val="00121A5E"/>
    <w:rsid w:val="00123F5F"/>
    <w:rsid w:val="00124B37"/>
    <w:rsid w:val="00127A8D"/>
    <w:rsid w:val="00130DE9"/>
    <w:rsid w:val="001321A5"/>
    <w:rsid w:val="00133065"/>
    <w:rsid w:val="001333FE"/>
    <w:rsid w:val="00133FE6"/>
    <w:rsid w:val="0013545F"/>
    <w:rsid w:val="00136A0A"/>
    <w:rsid w:val="001372C6"/>
    <w:rsid w:val="00142C75"/>
    <w:rsid w:val="001451DD"/>
    <w:rsid w:val="00145AE1"/>
    <w:rsid w:val="001462F5"/>
    <w:rsid w:val="001468EA"/>
    <w:rsid w:val="00146AF5"/>
    <w:rsid w:val="00147849"/>
    <w:rsid w:val="00147C96"/>
    <w:rsid w:val="0015147B"/>
    <w:rsid w:val="001518F3"/>
    <w:rsid w:val="00153FAC"/>
    <w:rsid w:val="001551B1"/>
    <w:rsid w:val="00156780"/>
    <w:rsid w:val="001576C0"/>
    <w:rsid w:val="001578E7"/>
    <w:rsid w:val="00160545"/>
    <w:rsid w:val="00160CB4"/>
    <w:rsid w:val="001613F0"/>
    <w:rsid w:val="001614A8"/>
    <w:rsid w:val="00162079"/>
    <w:rsid w:val="00162E7F"/>
    <w:rsid w:val="00164094"/>
    <w:rsid w:val="00164C72"/>
    <w:rsid w:val="00165060"/>
    <w:rsid w:val="00165869"/>
    <w:rsid w:val="00165DFD"/>
    <w:rsid w:val="00165F0A"/>
    <w:rsid w:val="001701FE"/>
    <w:rsid w:val="00171193"/>
    <w:rsid w:val="0017602A"/>
    <w:rsid w:val="00176C28"/>
    <w:rsid w:val="00176D56"/>
    <w:rsid w:val="001806C7"/>
    <w:rsid w:val="00180BC7"/>
    <w:rsid w:val="001813A8"/>
    <w:rsid w:val="001820DD"/>
    <w:rsid w:val="00184342"/>
    <w:rsid w:val="00185954"/>
    <w:rsid w:val="00185BEE"/>
    <w:rsid w:val="0018796B"/>
    <w:rsid w:val="0019082F"/>
    <w:rsid w:val="0019181A"/>
    <w:rsid w:val="00191A12"/>
    <w:rsid w:val="00192853"/>
    <w:rsid w:val="001A00B5"/>
    <w:rsid w:val="001A0811"/>
    <w:rsid w:val="001A0F89"/>
    <w:rsid w:val="001A3B26"/>
    <w:rsid w:val="001A3C44"/>
    <w:rsid w:val="001A4681"/>
    <w:rsid w:val="001A4F1A"/>
    <w:rsid w:val="001A5558"/>
    <w:rsid w:val="001A7691"/>
    <w:rsid w:val="001A7B7C"/>
    <w:rsid w:val="001B0CD3"/>
    <w:rsid w:val="001B19E4"/>
    <w:rsid w:val="001B1CC6"/>
    <w:rsid w:val="001B2886"/>
    <w:rsid w:val="001B5003"/>
    <w:rsid w:val="001B5200"/>
    <w:rsid w:val="001B61FC"/>
    <w:rsid w:val="001C0B6E"/>
    <w:rsid w:val="001C2FC1"/>
    <w:rsid w:val="001C3981"/>
    <w:rsid w:val="001C3C52"/>
    <w:rsid w:val="001C45BF"/>
    <w:rsid w:val="001C60A5"/>
    <w:rsid w:val="001D28D9"/>
    <w:rsid w:val="001D3AA1"/>
    <w:rsid w:val="001D3C40"/>
    <w:rsid w:val="001D4311"/>
    <w:rsid w:val="001D77E6"/>
    <w:rsid w:val="001E4C41"/>
    <w:rsid w:val="001E5837"/>
    <w:rsid w:val="001F0B50"/>
    <w:rsid w:val="001F0DF6"/>
    <w:rsid w:val="001F1A8A"/>
    <w:rsid w:val="001F2478"/>
    <w:rsid w:val="001F36E0"/>
    <w:rsid w:val="001F5D01"/>
    <w:rsid w:val="001F643F"/>
    <w:rsid w:val="00200263"/>
    <w:rsid w:val="002008BB"/>
    <w:rsid w:val="00201941"/>
    <w:rsid w:val="002032F7"/>
    <w:rsid w:val="00205ECF"/>
    <w:rsid w:val="00206860"/>
    <w:rsid w:val="00211047"/>
    <w:rsid w:val="0021184D"/>
    <w:rsid w:val="00213CDA"/>
    <w:rsid w:val="00215C49"/>
    <w:rsid w:val="00215D1D"/>
    <w:rsid w:val="00217261"/>
    <w:rsid w:val="00217590"/>
    <w:rsid w:val="00220D54"/>
    <w:rsid w:val="0022116E"/>
    <w:rsid w:val="00221D6B"/>
    <w:rsid w:val="0022551F"/>
    <w:rsid w:val="00225C3F"/>
    <w:rsid w:val="00226AAC"/>
    <w:rsid w:val="00226F0E"/>
    <w:rsid w:val="00231490"/>
    <w:rsid w:val="0023280E"/>
    <w:rsid w:val="00233E48"/>
    <w:rsid w:val="00234F4F"/>
    <w:rsid w:val="002352DF"/>
    <w:rsid w:val="00235989"/>
    <w:rsid w:val="00236C04"/>
    <w:rsid w:val="00240154"/>
    <w:rsid w:val="0024021D"/>
    <w:rsid w:val="002425E2"/>
    <w:rsid w:val="00243BD1"/>
    <w:rsid w:val="0024727F"/>
    <w:rsid w:val="0025018C"/>
    <w:rsid w:val="00251E29"/>
    <w:rsid w:val="002521AC"/>
    <w:rsid w:val="00254DA9"/>
    <w:rsid w:val="0025623A"/>
    <w:rsid w:val="0025689F"/>
    <w:rsid w:val="00256B77"/>
    <w:rsid w:val="00257091"/>
    <w:rsid w:val="00262B85"/>
    <w:rsid w:val="00264369"/>
    <w:rsid w:val="002658B1"/>
    <w:rsid w:val="002673E1"/>
    <w:rsid w:val="00272F9D"/>
    <w:rsid w:val="00277915"/>
    <w:rsid w:val="00281137"/>
    <w:rsid w:val="002813DE"/>
    <w:rsid w:val="00282E12"/>
    <w:rsid w:val="002834C5"/>
    <w:rsid w:val="0028394B"/>
    <w:rsid w:val="00284867"/>
    <w:rsid w:val="00285391"/>
    <w:rsid w:val="0028759D"/>
    <w:rsid w:val="0028778D"/>
    <w:rsid w:val="00290AE5"/>
    <w:rsid w:val="00290DFD"/>
    <w:rsid w:val="00295486"/>
    <w:rsid w:val="00295E0F"/>
    <w:rsid w:val="00297242"/>
    <w:rsid w:val="002A178A"/>
    <w:rsid w:val="002A29A3"/>
    <w:rsid w:val="002A2A9D"/>
    <w:rsid w:val="002A534B"/>
    <w:rsid w:val="002A6287"/>
    <w:rsid w:val="002A6FC7"/>
    <w:rsid w:val="002A749F"/>
    <w:rsid w:val="002B0869"/>
    <w:rsid w:val="002B0ED7"/>
    <w:rsid w:val="002B20A8"/>
    <w:rsid w:val="002B378B"/>
    <w:rsid w:val="002B3DEA"/>
    <w:rsid w:val="002B5F59"/>
    <w:rsid w:val="002B65E2"/>
    <w:rsid w:val="002C0E86"/>
    <w:rsid w:val="002C2437"/>
    <w:rsid w:val="002D00A0"/>
    <w:rsid w:val="002D0158"/>
    <w:rsid w:val="002D0408"/>
    <w:rsid w:val="002D13E3"/>
    <w:rsid w:val="002D4203"/>
    <w:rsid w:val="002D6614"/>
    <w:rsid w:val="002E0C1A"/>
    <w:rsid w:val="002E40AD"/>
    <w:rsid w:val="002F106D"/>
    <w:rsid w:val="002F11D1"/>
    <w:rsid w:val="002F2307"/>
    <w:rsid w:val="002F328A"/>
    <w:rsid w:val="002F68DD"/>
    <w:rsid w:val="002F6A33"/>
    <w:rsid w:val="00302991"/>
    <w:rsid w:val="003033EB"/>
    <w:rsid w:val="003044F2"/>
    <w:rsid w:val="0030462C"/>
    <w:rsid w:val="00313BD4"/>
    <w:rsid w:val="00314E22"/>
    <w:rsid w:val="0031761D"/>
    <w:rsid w:val="003177DF"/>
    <w:rsid w:val="00320456"/>
    <w:rsid w:val="00321433"/>
    <w:rsid w:val="00321E99"/>
    <w:rsid w:val="0032227B"/>
    <w:rsid w:val="00323994"/>
    <w:rsid w:val="0032440C"/>
    <w:rsid w:val="00327561"/>
    <w:rsid w:val="00327CD7"/>
    <w:rsid w:val="00330C43"/>
    <w:rsid w:val="0033159D"/>
    <w:rsid w:val="00333D9B"/>
    <w:rsid w:val="0033409F"/>
    <w:rsid w:val="0033494B"/>
    <w:rsid w:val="00335200"/>
    <w:rsid w:val="00336F1F"/>
    <w:rsid w:val="00337E04"/>
    <w:rsid w:val="0034061E"/>
    <w:rsid w:val="0034089A"/>
    <w:rsid w:val="00340FF7"/>
    <w:rsid w:val="003415CC"/>
    <w:rsid w:val="00344F9F"/>
    <w:rsid w:val="00346D5D"/>
    <w:rsid w:val="00346E0E"/>
    <w:rsid w:val="00347C73"/>
    <w:rsid w:val="00350088"/>
    <w:rsid w:val="00351F06"/>
    <w:rsid w:val="00351FA9"/>
    <w:rsid w:val="00352703"/>
    <w:rsid w:val="00354534"/>
    <w:rsid w:val="003614DE"/>
    <w:rsid w:val="0036497B"/>
    <w:rsid w:val="00366669"/>
    <w:rsid w:val="003676BF"/>
    <w:rsid w:val="0037285D"/>
    <w:rsid w:val="00372AC9"/>
    <w:rsid w:val="00372EB0"/>
    <w:rsid w:val="00374522"/>
    <w:rsid w:val="00374889"/>
    <w:rsid w:val="00374D0F"/>
    <w:rsid w:val="00375BC3"/>
    <w:rsid w:val="00376C31"/>
    <w:rsid w:val="003773FA"/>
    <w:rsid w:val="00382F15"/>
    <w:rsid w:val="0038501B"/>
    <w:rsid w:val="00387E31"/>
    <w:rsid w:val="003916A4"/>
    <w:rsid w:val="003916CF"/>
    <w:rsid w:val="00392D73"/>
    <w:rsid w:val="0039373C"/>
    <w:rsid w:val="0039462B"/>
    <w:rsid w:val="00394850"/>
    <w:rsid w:val="00394F2A"/>
    <w:rsid w:val="00395A83"/>
    <w:rsid w:val="00395D64"/>
    <w:rsid w:val="003965BA"/>
    <w:rsid w:val="00397E2F"/>
    <w:rsid w:val="003A0448"/>
    <w:rsid w:val="003A321A"/>
    <w:rsid w:val="003A7DAF"/>
    <w:rsid w:val="003A7DE4"/>
    <w:rsid w:val="003B0D50"/>
    <w:rsid w:val="003B281F"/>
    <w:rsid w:val="003B3662"/>
    <w:rsid w:val="003B390F"/>
    <w:rsid w:val="003B66EE"/>
    <w:rsid w:val="003B6941"/>
    <w:rsid w:val="003B79A4"/>
    <w:rsid w:val="003C0202"/>
    <w:rsid w:val="003C091B"/>
    <w:rsid w:val="003C2292"/>
    <w:rsid w:val="003C2954"/>
    <w:rsid w:val="003C646E"/>
    <w:rsid w:val="003C7484"/>
    <w:rsid w:val="003D04AF"/>
    <w:rsid w:val="003D2C52"/>
    <w:rsid w:val="003D2F71"/>
    <w:rsid w:val="003D57ED"/>
    <w:rsid w:val="003D7ABC"/>
    <w:rsid w:val="003E0FF2"/>
    <w:rsid w:val="003E202F"/>
    <w:rsid w:val="003E2FB5"/>
    <w:rsid w:val="003E3E11"/>
    <w:rsid w:val="003E422C"/>
    <w:rsid w:val="003E4E32"/>
    <w:rsid w:val="003E4E6E"/>
    <w:rsid w:val="003E56B6"/>
    <w:rsid w:val="003E590F"/>
    <w:rsid w:val="003E5C5F"/>
    <w:rsid w:val="003E6C01"/>
    <w:rsid w:val="003F0282"/>
    <w:rsid w:val="003F0817"/>
    <w:rsid w:val="003F38DC"/>
    <w:rsid w:val="003F51CC"/>
    <w:rsid w:val="003F61F0"/>
    <w:rsid w:val="003F6563"/>
    <w:rsid w:val="003F7EBA"/>
    <w:rsid w:val="00406169"/>
    <w:rsid w:val="0040670E"/>
    <w:rsid w:val="004072A1"/>
    <w:rsid w:val="004075DC"/>
    <w:rsid w:val="00411203"/>
    <w:rsid w:val="00417E8C"/>
    <w:rsid w:val="00420E9C"/>
    <w:rsid w:val="0042132F"/>
    <w:rsid w:val="004213FD"/>
    <w:rsid w:val="00422659"/>
    <w:rsid w:val="00423619"/>
    <w:rsid w:val="00423830"/>
    <w:rsid w:val="00424F7D"/>
    <w:rsid w:val="004253CB"/>
    <w:rsid w:val="00426AD4"/>
    <w:rsid w:val="004301FA"/>
    <w:rsid w:val="00431D19"/>
    <w:rsid w:val="004347D0"/>
    <w:rsid w:val="00437F33"/>
    <w:rsid w:val="004402A0"/>
    <w:rsid w:val="00442564"/>
    <w:rsid w:val="00442D67"/>
    <w:rsid w:val="0044308A"/>
    <w:rsid w:val="00446F08"/>
    <w:rsid w:val="0044720B"/>
    <w:rsid w:val="004506F9"/>
    <w:rsid w:val="00450E7F"/>
    <w:rsid w:val="00451532"/>
    <w:rsid w:val="0045262D"/>
    <w:rsid w:val="004566AE"/>
    <w:rsid w:val="00456F63"/>
    <w:rsid w:val="00457171"/>
    <w:rsid w:val="00460AA6"/>
    <w:rsid w:val="00460CCF"/>
    <w:rsid w:val="00461E38"/>
    <w:rsid w:val="004629EF"/>
    <w:rsid w:val="0046531B"/>
    <w:rsid w:val="004677E5"/>
    <w:rsid w:val="00470027"/>
    <w:rsid w:val="0047028B"/>
    <w:rsid w:val="0047095C"/>
    <w:rsid w:val="00470A44"/>
    <w:rsid w:val="004726F8"/>
    <w:rsid w:val="00472C23"/>
    <w:rsid w:val="004749D3"/>
    <w:rsid w:val="00475BDB"/>
    <w:rsid w:val="00476AF2"/>
    <w:rsid w:val="00476C29"/>
    <w:rsid w:val="004816BE"/>
    <w:rsid w:val="0048214D"/>
    <w:rsid w:val="00484E2A"/>
    <w:rsid w:val="00486074"/>
    <w:rsid w:val="00486BC6"/>
    <w:rsid w:val="00487C8D"/>
    <w:rsid w:val="00490448"/>
    <w:rsid w:val="00490B94"/>
    <w:rsid w:val="00492CBF"/>
    <w:rsid w:val="0049320E"/>
    <w:rsid w:val="0049424C"/>
    <w:rsid w:val="004960D9"/>
    <w:rsid w:val="0049748A"/>
    <w:rsid w:val="004A10E5"/>
    <w:rsid w:val="004A1AD3"/>
    <w:rsid w:val="004A2588"/>
    <w:rsid w:val="004A47D9"/>
    <w:rsid w:val="004B07F7"/>
    <w:rsid w:val="004B3E3D"/>
    <w:rsid w:val="004B42EA"/>
    <w:rsid w:val="004B5953"/>
    <w:rsid w:val="004B5CC1"/>
    <w:rsid w:val="004B620D"/>
    <w:rsid w:val="004B7AA9"/>
    <w:rsid w:val="004C13CD"/>
    <w:rsid w:val="004C14E3"/>
    <w:rsid w:val="004C3C5A"/>
    <w:rsid w:val="004C4BB4"/>
    <w:rsid w:val="004C708B"/>
    <w:rsid w:val="004D447D"/>
    <w:rsid w:val="004D5748"/>
    <w:rsid w:val="004D5E08"/>
    <w:rsid w:val="004E1146"/>
    <w:rsid w:val="004E3227"/>
    <w:rsid w:val="004E57E0"/>
    <w:rsid w:val="004E6866"/>
    <w:rsid w:val="004F0270"/>
    <w:rsid w:val="004F115C"/>
    <w:rsid w:val="004F3054"/>
    <w:rsid w:val="004F34B0"/>
    <w:rsid w:val="004F4BC7"/>
    <w:rsid w:val="004F61D4"/>
    <w:rsid w:val="004F6823"/>
    <w:rsid w:val="004F781D"/>
    <w:rsid w:val="00500FFA"/>
    <w:rsid w:val="00501B49"/>
    <w:rsid w:val="00501BD5"/>
    <w:rsid w:val="00501EE3"/>
    <w:rsid w:val="005024D9"/>
    <w:rsid w:val="00503105"/>
    <w:rsid w:val="00503D65"/>
    <w:rsid w:val="00503E95"/>
    <w:rsid w:val="00504107"/>
    <w:rsid w:val="005058BB"/>
    <w:rsid w:val="005063A3"/>
    <w:rsid w:val="005107D9"/>
    <w:rsid w:val="00510EB9"/>
    <w:rsid w:val="00511502"/>
    <w:rsid w:val="00513175"/>
    <w:rsid w:val="00513C6C"/>
    <w:rsid w:val="005141BE"/>
    <w:rsid w:val="005150B3"/>
    <w:rsid w:val="005160B8"/>
    <w:rsid w:val="005161FE"/>
    <w:rsid w:val="005168F8"/>
    <w:rsid w:val="00516C73"/>
    <w:rsid w:val="005215EA"/>
    <w:rsid w:val="0052186A"/>
    <w:rsid w:val="005224D8"/>
    <w:rsid w:val="00522C30"/>
    <w:rsid w:val="005240CC"/>
    <w:rsid w:val="0052520E"/>
    <w:rsid w:val="00527914"/>
    <w:rsid w:val="00527946"/>
    <w:rsid w:val="0053051F"/>
    <w:rsid w:val="00531898"/>
    <w:rsid w:val="0053192F"/>
    <w:rsid w:val="00532F17"/>
    <w:rsid w:val="00532F6A"/>
    <w:rsid w:val="005331DE"/>
    <w:rsid w:val="00533AD9"/>
    <w:rsid w:val="00533CBD"/>
    <w:rsid w:val="00534E69"/>
    <w:rsid w:val="005352AF"/>
    <w:rsid w:val="0053709F"/>
    <w:rsid w:val="0054084E"/>
    <w:rsid w:val="00540FDA"/>
    <w:rsid w:val="0054151C"/>
    <w:rsid w:val="00543936"/>
    <w:rsid w:val="00544612"/>
    <w:rsid w:val="00544C15"/>
    <w:rsid w:val="00545E23"/>
    <w:rsid w:val="00545EC0"/>
    <w:rsid w:val="00546334"/>
    <w:rsid w:val="00546760"/>
    <w:rsid w:val="00551012"/>
    <w:rsid w:val="005511D5"/>
    <w:rsid w:val="00551ABE"/>
    <w:rsid w:val="00552216"/>
    <w:rsid w:val="00556A67"/>
    <w:rsid w:val="00562122"/>
    <w:rsid w:val="00564EFC"/>
    <w:rsid w:val="00565033"/>
    <w:rsid w:val="0056648B"/>
    <w:rsid w:val="00567A46"/>
    <w:rsid w:val="00567BCA"/>
    <w:rsid w:val="00567D63"/>
    <w:rsid w:val="00570C90"/>
    <w:rsid w:val="005728A5"/>
    <w:rsid w:val="00572DAA"/>
    <w:rsid w:val="005737D0"/>
    <w:rsid w:val="0057388B"/>
    <w:rsid w:val="00573CB2"/>
    <w:rsid w:val="00574516"/>
    <w:rsid w:val="00575298"/>
    <w:rsid w:val="00576773"/>
    <w:rsid w:val="00576789"/>
    <w:rsid w:val="00576E7E"/>
    <w:rsid w:val="00577F5A"/>
    <w:rsid w:val="005807C7"/>
    <w:rsid w:val="00580DB7"/>
    <w:rsid w:val="00581818"/>
    <w:rsid w:val="00585B42"/>
    <w:rsid w:val="00587325"/>
    <w:rsid w:val="00591482"/>
    <w:rsid w:val="00593EC2"/>
    <w:rsid w:val="0059490C"/>
    <w:rsid w:val="00594AFA"/>
    <w:rsid w:val="005968AB"/>
    <w:rsid w:val="00596F8E"/>
    <w:rsid w:val="005A06BE"/>
    <w:rsid w:val="005A17AB"/>
    <w:rsid w:val="005A4B4E"/>
    <w:rsid w:val="005A6F47"/>
    <w:rsid w:val="005A7AAB"/>
    <w:rsid w:val="005B0060"/>
    <w:rsid w:val="005B115F"/>
    <w:rsid w:val="005B1EDC"/>
    <w:rsid w:val="005B2733"/>
    <w:rsid w:val="005B339E"/>
    <w:rsid w:val="005B386E"/>
    <w:rsid w:val="005B38C6"/>
    <w:rsid w:val="005B7340"/>
    <w:rsid w:val="005C0721"/>
    <w:rsid w:val="005C0EFB"/>
    <w:rsid w:val="005C2249"/>
    <w:rsid w:val="005C2BC3"/>
    <w:rsid w:val="005C2F2B"/>
    <w:rsid w:val="005C3F79"/>
    <w:rsid w:val="005C44AD"/>
    <w:rsid w:val="005C65D5"/>
    <w:rsid w:val="005C6CA5"/>
    <w:rsid w:val="005C7DD2"/>
    <w:rsid w:val="005D05AB"/>
    <w:rsid w:val="005D2039"/>
    <w:rsid w:val="005D233C"/>
    <w:rsid w:val="005D3112"/>
    <w:rsid w:val="005D4A9C"/>
    <w:rsid w:val="005D55E9"/>
    <w:rsid w:val="005E03F3"/>
    <w:rsid w:val="005E2CF8"/>
    <w:rsid w:val="005E310A"/>
    <w:rsid w:val="005E4D9F"/>
    <w:rsid w:val="005E4DE8"/>
    <w:rsid w:val="005E55E6"/>
    <w:rsid w:val="005F28D2"/>
    <w:rsid w:val="005F35F3"/>
    <w:rsid w:val="005F4735"/>
    <w:rsid w:val="005F6115"/>
    <w:rsid w:val="005F6FE2"/>
    <w:rsid w:val="005F73A5"/>
    <w:rsid w:val="00600020"/>
    <w:rsid w:val="0060128D"/>
    <w:rsid w:val="00603C49"/>
    <w:rsid w:val="00605BE5"/>
    <w:rsid w:val="00605E8F"/>
    <w:rsid w:val="00606167"/>
    <w:rsid w:val="0060648E"/>
    <w:rsid w:val="0060751C"/>
    <w:rsid w:val="00610714"/>
    <w:rsid w:val="00612D80"/>
    <w:rsid w:val="0061323A"/>
    <w:rsid w:val="00614CAB"/>
    <w:rsid w:val="006156B8"/>
    <w:rsid w:val="0061619E"/>
    <w:rsid w:val="00616601"/>
    <w:rsid w:val="006169A8"/>
    <w:rsid w:val="006203C1"/>
    <w:rsid w:val="00620F42"/>
    <w:rsid w:val="00624079"/>
    <w:rsid w:val="00624DA0"/>
    <w:rsid w:val="006276E0"/>
    <w:rsid w:val="0063039D"/>
    <w:rsid w:val="00630D08"/>
    <w:rsid w:val="0063306C"/>
    <w:rsid w:val="00633971"/>
    <w:rsid w:val="00635215"/>
    <w:rsid w:val="006357E6"/>
    <w:rsid w:val="006357FB"/>
    <w:rsid w:val="00637540"/>
    <w:rsid w:val="0064002E"/>
    <w:rsid w:val="00640454"/>
    <w:rsid w:val="00641F70"/>
    <w:rsid w:val="00643090"/>
    <w:rsid w:val="00643C1D"/>
    <w:rsid w:val="0064580F"/>
    <w:rsid w:val="00647A56"/>
    <w:rsid w:val="00650977"/>
    <w:rsid w:val="00651DD9"/>
    <w:rsid w:val="006533E1"/>
    <w:rsid w:val="00655951"/>
    <w:rsid w:val="00661DA8"/>
    <w:rsid w:val="00662056"/>
    <w:rsid w:val="006627AD"/>
    <w:rsid w:val="00665429"/>
    <w:rsid w:val="0066664B"/>
    <w:rsid w:val="00667168"/>
    <w:rsid w:val="00670CF1"/>
    <w:rsid w:val="00672B80"/>
    <w:rsid w:val="006737AA"/>
    <w:rsid w:val="00674929"/>
    <w:rsid w:val="00676F67"/>
    <w:rsid w:val="00677838"/>
    <w:rsid w:val="006833AF"/>
    <w:rsid w:val="00685F67"/>
    <w:rsid w:val="00690E22"/>
    <w:rsid w:val="00691A4C"/>
    <w:rsid w:val="00692EDB"/>
    <w:rsid w:val="0069402D"/>
    <w:rsid w:val="006945DB"/>
    <w:rsid w:val="006949F9"/>
    <w:rsid w:val="006958D3"/>
    <w:rsid w:val="00696B4A"/>
    <w:rsid w:val="006971A6"/>
    <w:rsid w:val="006A1B4E"/>
    <w:rsid w:val="006A24B2"/>
    <w:rsid w:val="006A5989"/>
    <w:rsid w:val="006A7AE4"/>
    <w:rsid w:val="006B334C"/>
    <w:rsid w:val="006B6C01"/>
    <w:rsid w:val="006B755A"/>
    <w:rsid w:val="006C1605"/>
    <w:rsid w:val="006C1B01"/>
    <w:rsid w:val="006C1B62"/>
    <w:rsid w:val="006C3204"/>
    <w:rsid w:val="006C5D2E"/>
    <w:rsid w:val="006D01DA"/>
    <w:rsid w:val="006D1489"/>
    <w:rsid w:val="006D374E"/>
    <w:rsid w:val="006D45C6"/>
    <w:rsid w:val="006D5189"/>
    <w:rsid w:val="006D5938"/>
    <w:rsid w:val="006D5CB9"/>
    <w:rsid w:val="006D630E"/>
    <w:rsid w:val="006D6DD0"/>
    <w:rsid w:val="006E060C"/>
    <w:rsid w:val="006E0A33"/>
    <w:rsid w:val="006E0A70"/>
    <w:rsid w:val="006E2B43"/>
    <w:rsid w:val="006E2E7A"/>
    <w:rsid w:val="006E2F23"/>
    <w:rsid w:val="006E3A33"/>
    <w:rsid w:val="006E4606"/>
    <w:rsid w:val="006E4635"/>
    <w:rsid w:val="006E6280"/>
    <w:rsid w:val="006E7EDB"/>
    <w:rsid w:val="006F1AB9"/>
    <w:rsid w:val="006F42DA"/>
    <w:rsid w:val="006F6139"/>
    <w:rsid w:val="006F7C52"/>
    <w:rsid w:val="006F7CD1"/>
    <w:rsid w:val="007000C9"/>
    <w:rsid w:val="00702377"/>
    <w:rsid w:val="0070239D"/>
    <w:rsid w:val="007026F1"/>
    <w:rsid w:val="00702E9B"/>
    <w:rsid w:val="00703292"/>
    <w:rsid w:val="007046E2"/>
    <w:rsid w:val="00704E30"/>
    <w:rsid w:val="0070521F"/>
    <w:rsid w:val="00705D13"/>
    <w:rsid w:val="0070643D"/>
    <w:rsid w:val="00706E93"/>
    <w:rsid w:val="00707833"/>
    <w:rsid w:val="007103D9"/>
    <w:rsid w:val="00711B3A"/>
    <w:rsid w:val="00713A54"/>
    <w:rsid w:val="00714330"/>
    <w:rsid w:val="00715789"/>
    <w:rsid w:val="00715D99"/>
    <w:rsid w:val="00716235"/>
    <w:rsid w:val="007178C9"/>
    <w:rsid w:val="00717D05"/>
    <w:rsid w:val="00721E47"/>
    <w:rsid w:val="007234AC"/>
    <w:rsid w:val="00723D14"/>
    <w:rsid w:val="007256B3"/>
    <w:rsid w:val="00726A2A"/>
    <w:rsid w:val="0073100C"/>
    <w:rsid w:val="007312D7"/>
    <w:rsid w:val="007316B4"/>
    <w:rsid w:val="00733D5E"/>
    <w:rsid w:val="00733DEA"/>
    <w:rsid w:val="00735CFF"/>
    <w:rsid w:val="0073642C"/>
    <w:rsid w:val="00736873"/>
    <w:rsid w:val="00736CED"/>
    <w:rsid w:val="00743A8F"/>
    <w:rsid w:val="00743FD2"/>
    <w:rsid w:val="007449DC"/>
    <w:rsid w:val="00744F16"/>
    <w:rsid w:val="00747212"/>
    <w:rsid w:val="00750392"/>
    <w:rsid w:val="0075054A"/>
    <w:rsid w:val="00751B02"/>
    <w:rsid w:val="00752C10"/>
    <w:rsid w:val="00754E51"/>
    <w:rsid w:val="00762A7A"/>
    <w:rsid w:val="007636D7"/>
    <w:rsid w:val="00764CDD"/>
    <w:rsid w:val="00765E30"/>
    <w:rsid w:val="00770A7A"/>
    <w:rsid w:val="00772B6D"/>
    <w:rsid w:val="00774E9C"/>
    <w:rsid w:val="00776808"/>
    <w:rsid w:val="0077707B"/>
    <w:rsid w:val="007770FD"/>
    <w:rsid w:val="007820DA"/>
    <w:rsid w:val="007825E5"/>
    <w:rsid w:val="0078423C"/>
    <w:rsid w:val="00791FE7"/>
    <w:rsid w:val="00792558"/>
    <w:rsid w:val="00794B5A"/>
    <w:rsid w:val="007A01E4"/>
    <w:rsid w:val="007A0C10"/>
    <w:rsid w:val="007A1364"/>
    <w:rsid w:val="007A1B36"/>
    <w:rsid w:val="007A2DF3"/>
    <w:rsid w:val="007A4431"/>
    <w:rsid w:val="007B05AF"/>
    <w:rsid w:val="007B0AF3"/>
    <w:rsid w:val="007B1910"/>
    <w:rsid w:val="007B2749"/>
    <w:rsid w:val="007B27D2"/>
    <w:rsid w:val="007C0169"/>
    <w:rsid w:val="007C0D6B"/>
    <w:rsid w:val="007C341D"/>
    <w:rsid w:val="007C439B"/>
    <w:rsid w:val="007D08B4"/>
    <w:rsid w:val="007D2B71"/>
    <w:rsid w:val="007D2E7F"/>
    <w:rsid w:val="007D471F"/>
    <w:rsid w:val="007D4CA5"/>
    <w:rsid w:val="007D689E"/>
    <w:rsid w:val="007D6FDA"/>
    <w:rsid w:val="007D78FF"/>
    <w:rsid w:val="007E0A84"/>
    <w:rsid w:val="007E1C4E"/>
    <w:rsid w:val="007E20A6"/>
    <w:rsid w:val="007E239D"/>
    <w:rsid w:val="007E254D"/>
    <w:rsid w:val="007E395A"/>
    <w:rsid w:val="007E3A69"/>
    <w:rsid w:val="007E6B90"/>
    <w:rsid w:val="007E7A0D"/>
    <w:rsid w:val="007F029C"/>
    <w:rsid w:val="007F03DC"/>
    <w:rsid w:val="007F0C71"/>
    <w:rsid w:val="007F0F87"/>
    <w:rsid w:val="007F15A1"/>
    <w:rsid w:val="007F1AEE"/>
    <w:rsid w:val="007F22F0"/>
    <w:rsid w:val="007F2AE8"/>
    <w:rsid w:val="007F63E5"/>
    <w:rsid w:val="007F698E"/>
    <w:rsid w:val="00801508"/>
    <w:rsid w:val="00801852"/>
    <w:rsid w:val="00801AFA"/>
    <w:rsid w:val="00802807"/>
    <w:rsid w:val="00804D2E"/>
    <w:rsid w:val="00807A1D"/>
    <w:rsid w:val="0081012D"/>
    <w:rsid w:val="00811220"/>
    <w:rsid w:val="00811F0F"/>
    <w:rsid w:val="00813053"/>
    <w:rsid w:val="0081491D"/>
    <w:rsid w:val="0081524E"/>
    <w:rsid w:val="008164CF"/>
    <w:rsid w:val="0082025D"/>
    <w:rsid w:val="00820543"/>
    <w:rsid w:val="00823F8D"/>
    <w:rsid w:val="008258F3"/>
    <w:rsid w:val="00827657"/>
    <w:rsid w:val="00827BE7"/>
    <w:rsid w:val="00830012"/>
    <w:rsid w:val="008309E7"/>
    <w:rsid w:val="008316FE"/>
    <w:rsid w:val="00831FF3"/>
    <w:rsid w:val="008331AA"/>
    <w:rsid w:val="00833394"/>
    <w:rsid w:val="008334F1"/>
    <w:rsid w:val="008401CE"/>
    <w:rsid w:val="00841DA2"/>
    <w:rsid w:val="00842915"/>
    <w:rsid w:val="008438E1"/>
    <w:rsid w:val="008479A9"/>
    <w:rsid w:val="00851E80"/>
    <w:rsid w:val="0085255B"/>
    <w:rsid w:val="0085328D"/>
    <w:rsid w:val="008575AA"/>
    <w:rsid w:val="00860B9F"/>
    <w:rsid w:val="00862076"/>
    <w:rsid w:val="008626BD"/>
    <w:rsid w:val="008636CD"/>
    <w:rsid w:val="008645E2"/>
    <w:rsid w:val="00864D56"/>
    <w:rsid w:val="008658CD"/>
    <w:rsid w:val="00866D9A"/>
    <w:rsid w:val="00867196"/>
    <w:rsid w:val="0086731E"/>
    <w:rsid w:val="00872075"/>
    <w:rsid w:val="008751F5"/>
    <w:rsid w:val="008751F9"/>
    <w:rsid w:val="00875409"/>
    <w:rsid w:val="008804F8"/>
    <w:rsid w:val="008812BA"/>
    <w:rsid w:val="00881C31"/>
    <w:rsid w:val="00881C9B"/>
    <w:rsid w:val="0088762A"/>
    <w:rsid w:val="00887CB4"/>
    <w:rsid w:val="00892B98"/>
    <w:rsid w:val="00893D7C"/>
    <w:rsid w:val="008945F9"/>
    <w:rsid w:val="00897856"/>
    <w:rsid w:val="00897DFF"/>
    <w:rsid w:val="008A1CF9"/>
    <w:rsid w:val="008A33BE"/>
    <w:rsid w:val="008A33D9"/>
    <w:rsid w:val="008B1899"/>
    <w:rsid w:val="008B4124"/>
    <w:rsid w:val="008B5539"/>
    <w:rsid w:val="008B5779"/>
    <w:rsid w:val="008B577A"/>
    <w:rsid w:val="008B77A2"/>
    <w:rsid w:val="008C0471"/>
    <w:rsid w:val="008C423D"/>
    <w:rsid w:val="008C4420"/>
    <w:rsid w:val="008C4DA2"/>
    <w:rsid w:val="008C59E7"/>
    <w:rsid w:val="008C59EC"/>
    <w:rsid w:val="008D0677"/>
    <w:rsid w:val="008D0A24"/>
    <w:rsid w:val="008D2923"/>
    <w:rsid w:val="008D32C0"/>
    <w:rsid w:val="008D57DD"/>
    <w:rsid w:val="008D5A5E"/>
    <w:rsid w:val="008E072F"/>
    <w:rsid w:val="008E21DF"/>
    <w:rsid w:val="008E263A"/>
    <w:rsid w:val="008E4B5F"/>
    <w:rsid w:val="008E76C9"/>
    <w:rsid w:val="008F1D3F"/>
    <w:rsid w:val="008F217D"/>
    <w:rsid w:val="008F2385"/>
    <w:rsid w:val="008F2CE4"/>
    <w:rsid w:val="008F2F61"/>
    <w:rsid w:val="008F46E2"/>
    <w:rsid w:val="008F53AF"/>
    <w:rsid w:val="00902209"/>
    <w:rsid w:val="00902963"/>
    <w:rsid w:val="00905FC3"/>
    <w:rsid w:val="0090670B"/>
    <w:rsid w:val="00906801"/>
    <w:rsid w:val="00906DBB"/>
    <w:rsid w:val="009078B7"/>
    <w:rsid w:val="00910032"/>
    <w:rsid w:val="0091404A"/>
    <w:rsid w:val="0091595F"/>
    <w:rsid w:val="00916328"/>
    <w:rsid w:val="0091690E"/>
    <w:rsid w:val="00916C90"/>
    <w:rsid w:val="0091702D"/>
    <w:rsid w:val="009203E1"/>
    <w:rsid w:val="0092324F"/>
    <w:rsid w:val="00926FFD"/>
    <w:rsid w:val="00930091"/>
    <w:rsid w:val="00933B84"/>
    <w:rsid w:val="0093437E"/>
    <w:rsid w:val="00936DF6"/>
    <w:rsid w:val="00937518"/>
    <w:rsid w:val="0093755A"/>
    <w:rsid w:val="0094281B"/>
    <w:rsid w:val="00943D4B"/>
    <w:rsid w:val="00944747"/>
    <w:rsid w:val="00947418"/>
    <w:rsid w:val="0095239D"/>
    <w:rsid w:val="00954DFC"/>
    <w:rsid w:val="00955820"/>
    <w:rsid w:val="00956E54"/>
    <w:rsid w:val="00957108"/>
    <w:rsid w:val="00961CE2"/>
    <w:rsid w:val="009625EB"/>
    <w:rsid w:val="009638CF"/>
    <w:rsid w:val="00966194"/>
    <w:rsid w:val="009661BD"/>
    <w:rsid w:val="00971A0C"/>
    <w:rsid w:val="00972DC6"/>
    <w:rsid w:val="00974A8E"/>
    <w:rsid w:val="009769B6"/>
    <w:rsid w:val="0097710A"/>
    <w:rsid w:val="00977F4F"/>
    <w:rsid w:val="00982744"/>
    <w:rsid w:val="00983489"/>
    <w:rsid w:val="00985137"/>
    <w:rsid w:val="00985B7A"/>
    <w:rsid w:val="009871CD"/>
    <w:rsid w:val="00987397"/>
    <w:rsid w:val="0099001B"/>
    <w:rsid w:val="0099276A"/>
    <w:rsid w:val="00994D2E"/>
    <w:rsid w:val="00995C9D"/>
    <w:rsid w:val="00995E56"/>
    <w:rsid w:val="0099681A"/>
    <w:rsid w:val="00996B08"/>
    <w:rsid w:val="00996C27"/>
    <w:rsid w:val="009A213A"/>
    <w:rsid w:val="009A46F5"/>
    <w:rsid w:val="009A6DA0"/>
    <w:rsid w:val="009B1017"/>
    <w:rsid w:val="009B13B3"/>
    <w:rsid w:val="009B1688"/>
    <w:rsid w:val="009B6F1F"/>
    <w:rsid w:val="009B72B9"/>
    <w:rsid w:val="009B7D92"/>
    <w:rsid w:val="009C0245"/>
    <w:rsid w:val="009C0B4E"/>
    <w:rsid w:val="009C0F29"/>
    <w:rsid w:val="009C16C4"/>
    <w:rsid w:val="009C1873"/>
    <w:rsid w:val="009C3CD9"/>
    <w:rsid w:val="009C4AF8"/>
    <w:rsid w:val="009C5BFD"/>
    <w:rsid w:val="009C7B29"/>
    <w:rsid w:val="009D0E09"/>
    <w:rsid w:val="009D217D"/>
    <w:rsid w:val="009D239D"/>
    <w:rsid w:val="009D4954"/>
    <w:rsid w:val="009D51AA"/>
    <w:rsid w:val="009D5FCF"/>
    <w:rsid w:val="009D6D9E"/>
    <w:rsid w:val="009E113D"/>
    <w:rsid w:val="009E30CC"/>
    <w:rsid w:val="009E72D8"/>
    <w:rsid w:val="009F07A7"/>
    <w:rsid w:val="009F21B5"/>
    <w:rsid w:val="009F25FD"/>
    <w:rsid w:val="009F2796"/>
    <w:rsid w:val="009F5EFC"/>
    <w:rsid w:val="00A04517"/>
    <w:rsid w:val="00A073F9"/>
    <w:rsid w:val="00A1007A"/>
    <w:rsid w:val="00A138D0"/>
    <w:rsid w:val="00A143C9"/>
    <w:rsid w:val="00A151DF"/>
    <w:rsid w:val="00A156DD"/>
    <w:rsid w:val="00A16E61"/>
    <w:rsid w:val="00A225BE"/>
    <w:rsid w:val="00A23940"/>
    <w:rsid w:val="00A2504D"/>
    <w:rsid w:val="00A256A9"/>
    <w:rsid w:val="00A25ED2"/>
    <w:rsid w:val="00A26D49"/>
    <w:rsid w:val="00A27333"/>
    <w:rsid w:val="00A3290D"/>
    <w:rsid w:val="00A32B9D"/>
    <w:rsid w:val="00A35D57"/>
    <w:rsid w:val="00A37CF0"/>
    <w:rsid w:val="00A402B5"/>
    <w:rsid w:val="00A40EE1"/>
    <w:rsid w:val="00A42244"/>
    <w:rsid w:val="00A42613"/>
    <w:rsid w:val="00A45209"/>
    <w:rsid w:val="00A50AB3"/>
    <w:rsid w:val="00A52BCA"/>
    <w:rsid w:val="00A52EED"/>
    <w:rsid w:val="00A53080"/>
    <w:rsid w:val="00A53E88"/>
    <w:rsid w:val="00A53EF3"/>
    <w:rsid w:val="00A55832"/>
    <w:rsid w:val="00A55851"/>
    <w:rsid w:val="00A56F10"/>
    <w:rsid w:val="00A60357"/>
    <w:rsid w:val="00A6446B"/>
    <w:rsid w:val="00A64999"/>
    <w:rsid w:val="00A64C8B"/>
    <w:rsid w:val="00A650CC"/>
    <w:rsid w:val="00A6698E"/>
    <w:rsid w:val="00A67B12"/>
    <w:rsid w:val="00A70AF8"/>
    <w:rsid w:val="00A70BE3"/>
    <w:rsid w:val="00A70C16"/>
    <w:rsid w:val="00A71E70"/>
    <w:rsid w:val="00A72CEC"/>
    <w:rsid w:val="00A72D14"/>
    <w:rsid w:val="00A749E2"/>
    <w:rsid w:val="00A75E77"/>
    <w:rsid w:val="00A75F1C"/>
    <w:rsid w:val="00A77DC6"/>
    <w:rsid w:val="00A81388"/>
    <w:rsid w:val="00A818BA"/>
    <w:rsid w:val="00A826BF"/>
    <w:rsid w:val="00A836DC"/>
    <w:rsid w:val="00A84102"/>
    <w:rsid w:val="00A85EF8"/>
    <w:rsid w:val="00A86B59"/>
    <w:rsid w:val="00A86E0D"/>
    <w:rsid w:val="00A8729F"/>
    <w:rsid w:val="00A87789"/>
    <w:rsid w:val="00A87B96"/>
    <w:rsid w:val="00A90099"/>
    <w:rsid w:val="00A906FE"/>
    <w:rsid w:val="00A912BC"/>
    <w:rsid w:val="00A91C15"/>
    <w:rsid w:val="00A91C24"/>
    <w:rsid w:val="00A92237"/>
    <w:rsid w:val="00A94C1A"/>
    <w:rsid w:val="00AA27A4"/>
    <w:rsid w:val="00AA3CB8"/>
    <w:rsid w:val="00AA3FB7"/>
    <w:rsid w:val="00AA40BD"/>
    <w:rsid w:val="00AA41FC"/>
    <w:rsid w:val="00AA6708"/>
    <w:rsid w:val="00AA67E9"/>
    <w:rsid w:val="00AB05FF"/>
    <w:rsid w:val="00AB0B85"/>
    <w:rsid w:val="00AB1281"/>
    <w:rsid w:val="00AB14D4"/>
    <w:rsid w:val="00AB2790"/>
    <w:rsid w:val="00AB2A29"/>
    <w:rsid w:val="00AB32DB"/>
    <w:rsid w:val="00AB66F4"/>
    <w:rsid w:val="00AC0F83"/>
    <w:rsid w:val="00AC3F83"/>
    <w:rsid w:val="00AC60BF"/>
    <w:rsid w:val="00AC74B8"/>
    <w:rsid w:val="00AC790A"/>
    <w:rsid w:val="00AD3879"/>
    <w:rsid w:val="00AD677D"/>
    <w:rsid w:val="00AD68A2"/>
    <w:rsid w:val="00AD7DF6"/>
    <w:rsid w:val="00AE0287"/>
    <w:rsid w:val="00AE11EC"/>
    <w:rsid w:val="00AE524D"/>
    <w:rsid w:val="00AE54A8"/>
    <w:rsid w:val="00AE6B14"/>
    <w:rsid w:val="00AE6B8B"/>
    <w:rsid w:val="00AE7418"/>
    <w:rsid w:val="00AF27B2"/>
    <w:rsid w:val="00AF3059"/>
    <w:rsid w:val="00AF54E1"/>
    <w:rsid w:val="00AF55AE"/>
    <w:rsid w:val="00B01D6E"/>
    <w:rsid w:val="00B0550C"/>
    <w:rsid w:val="00B0613B"/>
    <w:rsid w:val="00B100CA"/>
    <w:rsid w:val="00B103C6"/>
    <w:rsid w:val="00B10A35"/>
    <w:rsid w:val="00B10E40"/>
    <w:rsid w:val="00B11B69"/>
    <w:rsid w:val="00B11E60"/>
    <w:rsid w:val="00B1580B"/>
    <w:rsid w:val="00B1678E"/>
    <w:rsid w:val="00B17666"/>
    <w:rsid w:val="00B2049A"/>
    <w:rsid w:val="00B20885"/>
    <w:rsid w:val="00B218BF"/>
    <w:rsid w:val="00B21AA9"/>
    <w:rsid w:val="00B21DF8"/>
    <w:rsid w:val="00B21F7E"/>
    <w:rsid w:val="00B22F74"/>
    <w:rsid w:val="00B27087"/>
    <w:rsid w:val="00B31453"/>
    <w:rsid w:val="00B33106"/>
    <w:rsid w:val="00B33DA8"/>
    <w:rsid w:val="00B34397"/>
    <w:rsid w:val="00B34AAF"/>
    <w:rsid w:val="00B37D21"/>
    <w:rsid w:val="00B41288"/>
    <w:rsid w:val="00B42AB5"/>
    <w:rsid w:val="00B44425"/>
    <w:rsid w:val="00B4483B"/>
    <w:rsid w:val="00B45968"/>
    <w:rsid w:val="00B464C2"/>
    <w:rsid w:val="00B506B1"/>
    <w:rsid w:val="00B51D95"/>
    <w:rsid w:val="00B520CA"/>
    <w:rsid w:val="00B5396D"/>
    <w:rsid w:val="00B547A8"/>
    <w:rsid w:val="00B560F7"/>
    <w:rsid w:val="00B57146"/>
    <w:rsid w:val="00B5720F"/>
    <w:rsid w:val="00B61DA0"/>
    <w:rsid w:val="00B631A7"/>
    <w:rsid w:val="00B63E6A"/>
    <w:rsid w:val="00B65993"/>
    <w:rsid w:val="00B65D98"/>
    <w:rsid w:val="00B66E77"/>
    <w:rsid w:val="00B7435E"/>
    <w:rsid w:val="00B759A9"/>
    <w:rsid w:val="00B75EBB"/>
    <w:rsid w:val="00B761C0"/>
    <w:rsid w:val="00B76A61"/>
    <w:rsid w:val="00B76F2C"/>
    <w:rsid w:val="00B83B3A"/>
    <w:rsid w:val="00B844E9"/>
    <w:rsid w:val="00B8643E"/>
    <w:rsid w:val="00B86957"/>
    <w:rsid w:val="00B900D0"/>
    <w:rsid w:val="00B91844"/>
    <w:rsid w:val="00B93AE5"/>
    <w:rsid w:val="00B950F8"/>
    <w:rsid w:val="00B95802"/>
    <w:rsid w:val="00B96B37"/>
    <w:rsid w:val="00B97138"/>
    <w:rsid w:val="00BA0016"/>
    <w:rsid w:val="00BA1039"/>
    <w:rsid w:val="00BA15CB"/>
    <w:rsid w:val="00BA1814"/>
    <w:rsid w:val="00BA1F88"/>
    <w:rsid w:val="00BA28AF"/>
    <w:rsid w:val="00BA6A1C"/>
    <w:rsid w:val="00BB0724"/>
    <w:rsid w:val="00BB3BFE"/>
    <w:rsid w:val="00BB6E18"/>
    <w:rsid w:val="00BB7076"/>
    <w:rsid w:val="00BC18CD"/>
    <w:rsid w:val="00BC20A8"/>
    <w:rsid w:val="00BC29CE"/>
    <w:rsid w:val="00BC3AB2"/>
    <w:rsid w:val="00BC580E"/>
    <w:rsid w:val="00BC6F88"/>
    <w:rsid w:val="00BC70D5"/>
    <w:rsid w:val="00BD122D"/>
    <w:rsid w:val="00BD21A1"/>
    <w:rsid w:val="00BD2A3D"/>
    <w:rsid w:val="00BD48B9"/>
    <w:rsid w:val="00BD5459"/>
    <w:rsid w:val="00BE0710"/>
    <w:rsid w:val="00BE0C85"/>
    <w:rsid w:val="00BE6519"/>
    <w:rsid w:val="00BE680C"/>
    <w:rsid w:val="00BE756E"/>
    <w:rsid w:val="00BE7A1D"/>
    <w:rsid w:val="00BE7BD6"/>
    <w:rsid w:val="00BE7C7F"/>
    <w:rsid w:val="00BE7E90"/>
    <w:rsid w:val="00BF05E3"/>
    <w:rsid w:val="00BF076A"/>
    <w:rsid w:val="00BF14DF"/>
    <w:rsid w:val="00BF157B"/>
    <w:rsid w:val="00BF17B9"/>
    <w:rsid w:val="00BF23CF"/>
    <w:rsid w:val="00BF424B"/>
    <w:rsid w:val="00BF57BC"/>
    <w:rsid w:val="00C008A1"/>
    <w:rsid w:val="00C03009"/>
    <w:rsid w:val="00C03BA5"/>
    <w:rsid w:val="00C04C67"/>
    <w:rsid w:val="00C05669"/>
    <w:rsid w:val="00C05838"/>
    <w:rsid w:val="00C06845"/>
    <w:rsid w:val="00C1127A"/>
    <w:rsid w:val="00C11A20"/>
    <w:rsid w:val="00C11F61"/>
    <w:rsid w:val="00C13D7D"/>
    <w:rsid w:val="00C1425A"/>
    <w:rsid w:val="00C156ED"/>
    <w:rsid w:val="00C15B22"/>
    <w:rsid w:val="00C20F3B"/>
    <w:rsid w:val="00C23081"/>
    <w:rsid w:val="00C2731A"/>
    <w:rsid w:val="00C275F0"/>
    <w:rsid w:val="00C30665"/>
    <w:rsid w:val="00C31144"/>
    <w:rsid w:val="00C314B7"/>
    <w:rsid w:val="00C336D2"/>
    <w:rsid w:val="00C34322"/>
    <w:rsid w:val="00C35610"/>
    <w:rsid w:val="00C4315C"/>
    <w:rsid w:val="00C44A86"/>
    <w:rsid w:val="00C44ED0"/>
    <w:rsid w:val="00C46133"/>
    <w:rsid w:val="00C46F27"/>
    <w:rsid w:val="00C52041"/>
    <w:rsid w:val="00C57CFC"/>
    <w:rsid w:val="00C62547"/>
    <w:rsid w:val="00C62EB4"/>
    <w:rsid w:val="00C64F8A"/>
    <w:rsid w:val="00C67529"/>
    <w:rsid w:val="00C7059A"/>
    <w:rsid w:val="00C7471D"/>
    <w:rsid w:val="00C74942"/>
    <w:rsid w:val="00C7528B"/>
    <w:rsid w:val="00C75D4C"/>
    <w:rsid w:val="00C8266D"/>
    <w:rsid w:val="00C83811"/>
    <w:rsid w:val="00C86290"/>
    <w:rsid w:val="00C8771C"/>
    <w:rsid w:val="00C90CB2"/>
    <w:rsid w:val="00C90ECE"/>
    <w:rsid w:val="00C9185D"/>
    <w:rsid w:val="00C92496"/>
    <w:rsid w:val="00C94CB7"/>
    <w:rsid w:val="00C95485"/>
    <w:rsid w:val="00C96BF6"/>
    <w:rsid w:val="00CA136C"/>
    <w:rsid w:val="00CA1576"/>
    <w:rsid w:val="00CA5247"/>
    <w:rsid w:val="00CA64F7"/>
    <w:rsid w:val="00CA6F0A"/>
    <w:rsid w:val="00CA71F8"/>
    <w:rsid w:val="00CB0A90"/>
    <w:rsid w:val="00CB1B29"/>
    <w:rsid w:val="00CB30A3"/>
    <w:rsid w:val="00CB50A3"/>
    <w:rsid w:val="00CB66A0"/>
    <w:rsid w:val="00CB7559"/>
    <w:rsid w:val="00CB7CA3"/>
    <w:rsid w:val="00CC0A8E"/>
    <w:rsid w:val="00CC2194"/>
    <w:rsid w:val="00CC2859"/>
    <w:rsid w:val="00CC3694"/>
    <w:rsid w:val="00CC4DAE"/>
    <w:rsid w:val="00CC4DC3"/>
    <w:rsid w:val="00CC56E8"/>
    <w:rsid w:val="00CC75EC"/>
    <w:rsid w:val="00CC7AAE"/>
    <w:rsid w:val="00CD173E"/>
    <w:rsid w:val="00CD185C"/>
    <w:rsid w:val="00CD2BF2"/>
    <w:rsid w:val="00CD3DFA"/>
    <w:rsid w:val="00CD42F2"/>
    <w:rsid w:val="00CD4A70"/>
    <w:rsid w:val="00CD4E16"/>
    <w:rsid w:val="00CD7A72"/>
    <w:rsid w:val="00CE01CB"/>
    <w:rsid w:val="00CE2DF9"/>
    <w:rsid w:val="00CE39CE"/>
    <w:rsid w:val="00CE57DC"/>
    <w:rsid w:val="00CE7889"/>
    <w:rsid w:val="00CF0933"/>
    <w:rsid w:val="00CF1399"/>
    <w:rsid w:val="00CF2BB0"/>
    <w:rsid w:val="00CF2C92"/>
    <w:rsid w:val="00CF34AF"/>
    <w:rsid w:val="00CF392B"/>
    <w:rsid w:val="00CF3B8B"/>
    <w:rsid w:val="00CF43C5"/>
    <w:rsid w:val="00CF4454"/>
    <w:rsid w:val="00CF49EE"/>
    <w:rsid w:val="00CF4A34"/>
    <w:rsid w:val="00CF5937"/>
    <w:rsid w:val="00CF6617"/>
    <w:rsid w:val="00CF66D0"/>
    <w:rsid w:val="00D03C62"/>
    <w:rsid w:val="00D03C95"/>
    <w:rsid w:val="00D0641C"/>
    <w:rsid w:val="00D1229E"/>
    <w:rsid w:val="00D1258E"/>
    <w:rsid w:val="00D1358B"/>
    <w:rsid w:val="00D13A25"/>
    <w:rsid w:val="00D164EF"/>
    <w:rsid w:val="00D1661C"/>
    <w:rsid w:val="00D174A0"/>
    <w:rsid w:val="00D2030E"/>
    <w:rsid w:val="00D2065F"/>
    <w:rsid w:val="00D22044"/>
    <w:rsid w:val="00D23632"/>
    <w:rsid w:val="00D24CAC"/>
    <w:rsid w:val="00D25193"/>
    <w:rsid w:val="00D279D3"/>
    <w:rsid w:val="00D30DF0"/>
    <w:rsid w:val="00D3292A"/>
    <w:rsid w:val="00D3712F"/>
    <w:rsid w:val="00D37B2B"/>
    <w:rsid w:val="00D404EA"/>
    <w:rsid w:val="00D4090B"/>
    <w:rsid w:val="00D42679"/>
    <w:rsid w:val="00D431BA"/>
    <w:rsid w:val="00D43446"/>
    <w:rsid w:val="00D449D0"/>
    <w:rsid w:val="00D50F16"/>
    <w:rsid w:val="00D522EA"/>
    <w:rsid w:val="00D52B09"/>
    <w:rsid w:val="00D551EF"/>
    <w:rsid w:val="00D571FF"/>
    <w:rsid w:val="00D6140A"/>
    <w:rsid w:val="00D620F8"/>
    <w:rsid w:val="00D63A50"/>
    <w:rsid w:val="00D64B66"/>
    <w:rsid w:val="00D64F1D"/>
    <w:rsid w:val="00D67C0C"/>
    <w:rsid w:val="00D67C9B"/>
    <w:rsid w:val="00D7079F"/>
    <w:rsid w:val="00D731DC"/>
    <w:rsid w:val="00D7447A"/>
    <w:rsid w:val="00D81024"/>
    <w:rsid w:val="00D81538"/>
    <w:rsid w:val="00D8478D"/>
    <w:rsid w:val="00D867FC"/>
    <w:rsid w:val="00D870CF"/>
    <w:rsid w:val="00D87FFA"/>
    <w:rsid w:val="00D9047E"/>
    <w:rsid w:val="00D91A10"/>
    <w:rsid w:val="00D964C6"/>
    <w:rsid w:val="00D9657C"/>
    <w:rsid w:val="00D979B7"/>
    <w:rsid w:val="00DA3DF8"/>
    <w:rsid w:val="00DA556D"/>
    <w:rsid w:val="00DA5D5A"/>
    <w:rsid w:val="00DA66FE"/>
    <w:rsid w:val="00DA73D5"/>
    <w:rsid w:val="00DB04EB"/>
    <w:rsid w:val="00DB3086"/>
    <w:rsid w:val="00DB7E49"/>
    <w:rsid w:val="00DC2FAF"/>
    <w:rsid w:val="00DC3939"/>
    <w:rsid w:val="00DC49E8"/>
    <w:rsid w:val="00DC4B1F"/>
    <w:rsid w:val="00DC4F90"/>
    <w:rsid w:val="00DD2B6E"/>
    <w:rsid w:val="00DD344D"/>
    <w:rsid w:val="00DD3770"/>
    <w:rsid w:val="00DD46AD"/>
    <w:rsid w:val="00DD6642"/>
    <w:rsid w:val="00DD7800"/>
    <w:rsid w:val="00DE2267"/>
    <w:rsid w:val="00DE3031"/>
    <w:rsid w:val="00DE3466"/>
    <w:rsid w:val="00DE3DCD"/>
    <w:rsid w:val="00DE46DB"/>
    <w:rsid w:val="00DE4791"/>
    <w:rsid w:val="00DE5431"/>
    <w:rsid w:val="00DE6433"/>
    <w:rsid w:val="00DE654F"/>
    <w:rsid w:val="00DF1BE9"/>
    <w:rsid w:val="00DF5A69"/>
    <w:rsid w:val="00DF6148"/>
    <w:rsid w:val="00DF66AB"/>
    <w:rsid w:val="00E03F48"/>
    <w:rsid w:val="00E058E1"/>
    <w:rsid w:val="00E10AB7"/>
    <w:rsid w:val="00E12553"/>
    <w:rsid w:val="00E13D32"/>
    <w:rsid w:val="00E173F7"/>
    <w:rsid w:val="00E17B95"/>
    <w:rsid w:val="00E22157"/>
    <w:rsid w:val="00E222F2"/>
    <w:rsid w:val="00E24318"/>
    <w:rsid w:val="00E255A1"/>
    <w:rsid w:val="00E25A70"/>
    <w:rsid w:val="00E25F60"/>
    <w:rsid w:val="00E27342"/>
    <w:rsid w:val="00E31A77"/>
    <w:rsid w:val="00E33DF8"/>
    <w:rsid w:val="00E34201"/>
    <w:rsid w:val="00E35772"/>
    <w:rsid w:val="00E35984"/>
    <w:rsid w:val="00E368FC"/>
    <w:rsid w:val="00E37488"/>
    <w:rsid w:val="00E37A56"/>
    <w:rsid w:val="00E37AA0"/>
    <w:rsid w:val="00E41921"/>
    <w:rsid w:val="00E423D6"/>
    <w:rsid w:val="00E42F3E"/>
    <w:rsid w:val="00E430CB"/>
    <w:rsid w:val="00E44051"/>
    <w:rsid w:val="00E47084"/>
    <w:rsid w:val="00E47F92"/>
    <w:rsid w:val="00E51BBD"/>
    <w:rsid w:val="00E538EE"/>
    <w:rsid w:val="00E5410E"/>
    <w:rsid w:val="00E55B82"/>
    <w:rsid w:val="00E56D15"/>
    <w:rsid w:val="00E57D58"/>
    <w:rsid w:val="00E62821"/>
    <w:rsid w:val="00E641A0"/>
    <w:rsid w:val="00E64836"/>
    <w:rsid w:val="00E64838"/>
    <w:rsid w:val="00E658D6"/>
    <w:rsid w:val="00E71930"/>
    <w:rsid w:val="00E73760"/>
    <w:rsid w:val="00E7726B"/>
    <w:rsid w:val="00E83DE0"/>
    <w:rsid w:val="00E84F34"/>
    <w:rsid w:val="00E860EE"/>
    <w:rsid w:val="00E87488"/>
    <w:rsid w:val="00E877FC"/>
    <w:rsid w:val="00E92D6C"/>
    <w:rsid w:val="00E92D9B"/>
    <w:rsid w:val="00E933A4"/>
    <w:rsid w:val="00E94FDB"/>
    <w:rsid w:val="00E955B8"/>
    <w:rsid w:val="00E97A4B"/>
    <w:rsid w:val="00EA28EC"/>
    <w:rsid w:val="00EA3368"/>
    <w:rsid w:val="00EA492C"/>
    <w:rsid w:val="00EA4946"/>
    <w:rsid w:val="00EA5664"/>
    <w:rsid w:val="00EA5726"/>
    <w:rsid w:val="00EA6E10"/>
    <w:rsid w:val="00EA716F"/>
    <w:rsid w:val="00EB0771"/>
    <w:rsid w:val="00EB0FFC"/>
    <w:rsid w:val="00EB2D73"/>
    <w:rsid w:val="00EB40D0"/>
    <w:rsid w:val="00EB4D9A"/>
    <w:rsid w:val="00EB585B"/>
    <w:rsid w:val="00EB6A30"/>
    <w:rsid w:val="00EC1A40"/>
    <w:rsid w:val="00EC3E0C"/>
    <w:rsid w:val="00EC4F4C"/>
    <w:rsid w:val="00EC5862"/>
    <w:rsid w:val="00EC62C4"/>
    <w:rsid w:val="00EC69E3"/>
    <w:rsid w:val="00ED2629"/>
    <w:rsid w:val="00ED508F"/>
    <w:rsid w:val="00ED51E5"/>
    <w:rsid w:val="00ED5B7A"/>
    <w:rsid w:val="00ED69A6"/>
    <w:rsid w:val="00EE1BDA"/>
    <w:rsid w:val="00EE1BFF"/>
    <w:rsid w:val="00EE2A25"/>
    <w:rsid w:val="00EE35D5"/>
    <w:rsid w:val="00EF3B9B"/>
    <w:rsid w:val="00EF521B"/>
    <w:rsid w:val="00EF5A03"/>
    <w:rsid w:val="00EF64E1"/>
    <w:rsid w:val="00EF7B53"/>
    <w:rsid w:val="00F008E7"/>
    <w:rsid w:val="00F00B14"/>
    <w:rsid w:val="00F012BA"/>
    <w:rsid w:val="00F0237E"/>
    <w:rsid w:val="00F03FFB"/>
    <w:rsid w:val="00F04186"/>
    <w:rsid w:val="00F04CA0"/>
    <w:rsid w:val="00F0714F"/>
    <w:rsid w:val="00F108B3"/>
    <w:rsid w:val="00F12625"/>
    <w:rsid w:val="00F1262B"/>
    <w:rsid w:val="00F12C13"/>
    <w:rsid w:val="00F14919"/>
    <w:rsid w:val="00F15EBC"/>
    <w:rsid w:val="00F1681B"/>
    <w:rsid w:val="00F16BAF"/>
    <w:rsid w:val="00F176E8"/>
    <w:rsid w:val="00F225E7"/>
    <w:rsid w:val="00F22651"/>
    <w:rsid w:val="00F232C9"/>
    <w:rsid w:val="00F25481"/>
    <w:rsid w:val="00F25684"/>
    <w:rsid w:val="00F25E86"/>
    <w:rsid w:val="00F306BF"/>
    <w:rsid w:val="00F3226E"/>
    <w:rsid w:val="00F33274"/>
    <w:rsid w:val="00F35CD9"/>
    <w:rsid w:val="00F42868"/>
    <w:rsid w:val="00F429B8"/>
    <w:rsid w:val="00F43A78"/>
    <w:rsid w:val="00F43C2A"/>
    <w:rsid w:val="00F5073E"/>
    <w:rsid w:val="00F5264D"/>
    <w:rsid w:val="00F539AD"/>
    <w:rsid w:val="00F541B6"/>
    <w:rsid w:val="00F55624"/>
    <w:rsid w:val="00F56392"/>
    <w:rsid w:val="00F56B7F"/>
    <w:rsid w:val="00F60C50"/>
    <w:rsid w:val="00F61F94"/>
    <w:rsid w:val="00F62178"/>
    <w:rsid w:val="00F62A62"/>
    <w:rsid w:val="00F6320C"/>
    <w:rsid w:val="00F63705"/>
    <w:rsid w:val="00F66023"/>
    <w:rsid w:val="00F67888"/>
    <w:rsid w:val="00F70535"/>
    <w:rsid w:val="00F70A26"/>
    <w:rsid w:val="00F7275A"/>
    <w:rsid w:val="00F74B57"/>
    <w:rsid w:val="00F74D33"/>
    <w:rsid w:val="00F74DB1"/>
    <w:rsid w:val="00F75FB7"/>
    <w:rsid w:val="00F76EDE"/>
    <w:rsid w:val="00F77C3E"/>
    <w:rsid w:val="00F77E1C"/>
    <w:rsid w:val="00F8012E"/>
    <w:rsid w:val="00F84916"/>
    <w:rsid w:val="00F85DFC"/>
    <w:rsid w:val="00F86BC9"/>
    <w:rsid w:val="00F91B99"/>
    <w:rsid w:val="00F93557"/>
    <w:rsid w:val="00F95F7B"/>
    <w:rsid w:val="00FA3A75"/>
    <w:rsid w:val="00FA53D5"/>
    <w:rsid w:val="00FA5BFE"/>
    <w:rsid w:val="00FA69B0"/>
    <w:rsid w:val="00FB0428"/>
    <w:rsid w:val="00FB1109"/>
    <w:rsid w:val="00FB271D"/>
    <w:rsid w:val="00FB4268"/>
    <w:rsid w:val="00FB43AC"/>
    <w:rsid w:val="00FB51D8"/>
    <w:rsid w:val="00FB5B8E"/>
    <w:rsid w:val="00FB6A43"/>
    <w:rsid w:val="00FC0AFA"/>
    <w:rsid w:val="00FC28D9"/>
    <w:rsid w:val="00FC2AEA"/>
    <w:rsid w:val="00FC3821"/>
    <w:rsid w:val="00FD2FC1"/>
    <w:rsid w:val="00FD3EA4"/>
    <w:rsid w:val="00FD7CBB"/>
    <w:rsid w:val="00FE15F9"/>
    <w:rsid w:val="00FE1751"/>
    <w:rsid w:val="00FE2139"/>
    <w:rsid w:val="00FE246E"/>
    <w:rsid w:val="00FE35A2"/>
    <w:rsid w:val="00FE42BA"/>
    <w:rsid w:val="00FE4AD0"/>
    <w:rsid w:val="00FE55CC"/>
    <w:rsid w:val="00FE644B"/>
    <w:rsid w:val="00FE692D"/>
    <w:rsid w:val="00FE768C"/>
    <w:rsid w:val="00FE7F05"/>
    <w:rsid w:val="00FF193C"/>
    <w:rsid w:val="00FF237D"/>
    <w:rsid w:val="00FF38E9"/>
    <w:rsid w:val="00FF392C"/>
    <w:rsid w:val="00FF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BBC50"/>
  <w15:chartTrackingRefBased/>
  <w15:docId w15:val="{36548A3F-9955-774D-864D-1F4279D01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1614A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6B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3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03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03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0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031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490B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0B94"/>
  </w:style>
  <w:style w:type="paragraph" w:styleId="Footer">
    <w:name w:val="footer"/>
    <w:basedOn w:val="Normal"/>
    <w:link w:val="FooterChar"/>
    <w:uiPriority w:val="99"/>
    <w:unhideWhenUsed/>
    <w:rsid w:val="00490B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B94"/>
  </w:style>
  <w:style w:type="paragraph" w:styleId="Revision">
    <w:name w:val="Revision"/>
    <w:hidden/>
    <w:uiPriority w:val="99"/>
    <w:semiHidden/>
    <w:rsid w:val="00070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5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14</Pages>
  <Words>4354</Words>
  <Characters>24819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nnoy</dc:creator>
  <cp:keywords/>
  <dc:description/>
  <cp:lastModifiedBy>Laura Connoy</cp:lastModifiedBy>
  <cp:revision>576</cp:revision>
  <dcterms:created xsi:type="dcterms:W3CDTF">2024-01-09T21:11:00Z</dcterms:created>
  <dcterms:modified xsi:type="dcterms:W3CDTF">2024-03-12T17:52:00Z</dcterms:modified>
</cp:coreProperties>
</file>